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12C4D" w14:textId="739C5DAD" w:rsidR="0083634A" w:rsidRPr="001E76B6" w:rsidRDefault="0083634A" w:rsidP="0083634A">
      <w:pPr>
        <w:pStyle w:val="StylAPACURR"/>
        <w:spacing w:before="120"/>
        <w:ind w:firstLine="0"/>
        <w:rPr>
          <w:b/>
        </w:rPr>
      </w:pPr>
      <w:bookmarkStart w:id="0" w:name="_GoBack"/>
      <w:bookmarkEnd w:id="0"/>
      <w:r w:rsidRPr="001E76B6">
        <w:rPr>
          <w:b/>
        </w:rPr>
        <w:t>S</w:t>
      </w:r>
      <w:r>
        <w:rPr>
          <w:b/>
        </w:rPr>
        <w:t>2</w:t>
      </w:r>
      <w:r w:rsidRPr="001E76B6">
        <w:rPr>
          <w:b/>
        </w:rPr>
        <w:t xml:space="preserve"> </w:t>
      </w:r>
      <w:r w:rsidR="00957BDA">
        <w:rPr>
          <w:b/>
        </w:rPr>
        <w:t>File</w:t>
      </w:r>
      <w:r>
        <w:rPr>
          <w:b/>
        </w:rPr>
        <w:t xml:space="preserve">. </w:t>
      </w:r>
      <w:r w:rsidRPr="001E76B6">
        <w:rPr>
          <w:b/>
        </w:rPr>
        <w:t>Measurement instruments used in the study</w:t>
      </w:r>
      <w:r>
        <w:rPr>
          <w:b/>
        </w:rPr>
        <w:t xml:space="preserve"> </w:t>
      </w:r>
      <w:r w:rsidRPr="0083634A">
        <w:rPr>
          <w:b/>
        </w:rPr>
        <w:t>(in Polish)</w:t>
      </w:r>
    </w:p>
    <w:p w14:paraId="31078FA5" w14:textId="05018139" w:rsidR="002D1D66" w:rsidRPr="00DE7658" w:rsidRDefault="002D1D66" w:rsidP="002D1D66">
      <w:pPr>
        <w:pStyle w:val="Nagwek2"/>
        <w:rPr>
          <w:lang w:val="pl-PL"/>
        </w:rPr>
      </w:pPr>
      <w:proofErr w:type="spellStart"/>
      <w:r w:rsidRPr="00DE7658">
        <w:rPr>
          <w:lang w:val="pl-PL"/>
        </w:rPr>
        <w:t>Measure</w:t>
      </w:r>
      <w:proofErr w:type="spellEnd"/>
      <w:r w:rsidRPr="00DE7658">
        <w:rPr>
          <w:lang w:val="pl-PL"/>
        </w:rPr>
        <w:t xml:space="preserve"> </w:t>
      </w:r>
      <w:proofErr w:type="spellStart"/>
      <w:r w:rsidRPr="00DE7658">
        <w:rPr>
          <w:lang w:val="pl-PL"/>
        </w:rPr>
        <w:t>items</w:t>
      </w:r>
      <w:proofErr w:type="spellEnd"/>
      <w:r w:rsidRPr="00DE7658">
        <w:rPr>
          <w:lang w:val="pl-PL"/>
        </w:rPr>
        <w:t xml:space="preserve"> for </w:t>
      </w:r>
      <w:proofErr w:type="spellStart"/>
      <w:r w:rsidRPr="00DE7658">
        <w:rPr>
          <w:lang w:val="pl-PL"/>
        </w:rPr>
        <w:t>Shared</w:t>
      </w:r>
      <w:proofErr w:type="spellEnd"/>
      <w:r w:rsidRPr="00DE7658">
        <w:rPr>
          <w:lang w:val="pl-PL"/>
        </w:rPr>
        <w:t xml:space="preserve"> </w:t>
      </w:r>
      <w:proofErr w:type="spellStart"/>
      <w:r w:rsidRPr="00DE7658">
        <w:rPr>
          <w:lang w:val="pl-PL"/>
        </w:rPr>
        <w:t>Leadership</w:t>
      </w:r>
      <w:proofErr w:type="spellEnd"/>
    </w:p>
    <w:p w14:paraId="0A1E6ECF" w14:textId="02A1FC5A" w:rsidR="002D1D66" w:rsidRPr="00DE7658" w:rsidRDefault="002D1D66" w:rsidP="002D1D66">
      <w:pPr>
        <w:ind w:firstLine="0"/>
        <w:rPr>
          <w:bCs/>
          <w:sz w:val="22"/>
        </w:rPr>
      </w:pPr>
      <w:r w:rsidRPr="00DE7658">
        <w:rPr>
          <w:bCs/>
          <w:sz w:val="22"/>
        </w:rPr>
        <w:t>Wszystkie pytania były związane z ostatnim projektem respondenta, zaczynały się od słów: …”</w:t>
      </w:r>
    </w:p>
    <w:p w14:paraId="4C8DA1B6" w14:textId="0D058FCB" w:rsidR="002D1D66" w:rsidRPr="00DE7658" w:rsidRDefault="002D1D66" w:rsidP="002D1D66">
      <w:pPr>
        <w:ind w:firstLine="0"/>
        <w:rPr>
          <w:b/>
          <w:sz w:val="22"/>
        </w:rPr>
      </w:pPr>
      <w:r w:rsidRPr="007A5C94">
        <w:rPr>
          <w:bCs/>
          <w:sz w:val="22"/>
        </w:rPr>
        <w:t>"W moim ostatnim projekcie</w:t>
      </w:r>
    </w:p>
    <w:p w14:paraId="7081AAE4" w14:textId="79521085" w:rsidR="002D1D66" w:rsidRPr="00DE7658" w:rsidRDefault="002D1D66" w:rsidP="00DE7658">
      <w:pPr>
        <w:pStyle w:val="Nagwek4"/>
        <w:rPr>
          <w:lang w:val="pl-PL"/>
        </w:rPr>
      </w:pPr>
      <w:r w:rsidRPr="00DE7658">
        <w:rPr>
          <w:lang w:val="pl-PL"/>
        </w:rPr>
        <w:t>Przywództwo transformacyjne</w:t>
      </w:r>
      <w:r w:rsidR="00711864" w:rsidRPr="00DE7658">
        <w:rPr>
          <w:lang w:val="pl-PL"/>
        </w:rPr>
        <w:t xml:space="preserve"> (</w:t>
      </w:r>
      <w:proofErr w:type="spellStart"/>
      <w:r w:rsidRPr="00DE7658">
        <w:rPr>
          <w:lang w:val="pl-PL"/>
        </w:rPr>
        <w:t>Transformational</w:t>
      </w:r>
      <w:proofErr w:type="spellEnd"/>
      <w:r w:rsidRPr="00DE7658">
        <w:rPr>
          <w:lang w:val="pl-PL"/>
        </w:rPr>
        <w:t xml:space="preserve"> </w:t>
      </w:r>
      <w:proofErr w:type="spellStart"/>
      <w:r w:rsidRPr="00DE7658">
        <w:rPr>
          <w:lang w:val="pl-PL"/>
        </w:rPr>
        <w:t>Leadership</w:t>
      </w:r>
      <w:proofErr w:type="spellEnd"/>
      <w:r w:rsidR="00711864" w:rsidRPr="00DE7658">
        <w:rPr>
          <w:lang w:val="pl-PL"/>
        </w:rPr>
        <w:t>)</w:t>
      </w:r>
    </w:p>
    <w:p w14:paraId="370DB18A" w14:textId="77777777" w:rsidR="00711864" w:rsidRPr="00246DCC" w:rsidRDefault="00711864" w:rsidP="00DE7658">
      <w:pPr>
        <w:tabs>
          <w:tab w:val="left" w:pos="709"/>
        </w:tabs>
        <w:ind w:left="312" w:hanging="312"/>
        <w:rPr>
          <w:i/>
          <w:iCs/>
          <w:sz w:val="22"/>
        </w:rPr>
      </w:pPr>
      <w:r w:rsidRPr="00246DCC">
        <w:rPr>
          <w:sz w:val="22"/>
        </w:rPr>
        <w:t xml:space="preserve">1. Członkowie mojego zespołu mieli własną wizję, jaka jest rola naszego zespołu w projekcie. </w:t>
      </w:r>
    </w:p>
    <w:p w14:paraId="2360DE1D" w14:textId="77777777" w:rsidR="00711864" w:rsidRPr="00246DCC" w:rsidRDefault="00711864" w:rsidP="00DE7658">
      <w:pPr>
        <w:pStyle w:val="HTML-wstpniesformatowany"/>
        <w:tabs>
          <w:tab w:val="left" w:pos="709"/>
        </w:tabs>
        <w:ind w:left="312" w:hanging="312"/>
        <w:rPr>
          <w:rFonts w:ascii="Times New Roman" w:hAnsi="Times New Roman" w:cs="Times New Roman"/>
          <w:i/>
          <w:iCs/>
          <w:sz w:val="22"/>
          <w:szCs w:val="22"/>
          <w:lang w:val="pl-PL"/>
        </w:rPr>
      </w:pPr>
      <w:r w:rsidRPr="00246DCC">
        <w:rPr>
          <w:rFonts w:ascii="Times New Roman" w:hAnsi="Times New Roman" w:cs="Times New Roman"/>
          <w:sz w:val="22"/>
          <w:szCs w:val="22"/>
          <w:lang w:val="pl-PL"/>
        </w:rPr>
        <w:t xml:space="preserve">2. Członkowie mojego zespołu </w:t>
      </w:r>
      <w:r w:rsidRPr="00246DCC">
        <w:rPr>
          <w:rStyle w:val="y2iqfc"/>
          <w:rFonts w:ascii="Times New Roman" w:hAnsi="Times New Roman" w:cs="Times New Roman"/>
          <w:sz w:val="22"/>
          <w:szCs w:val="22"/>
          <w:lang w:val="pl-PL"/>
        </w:rPr>
        <w:t xml:space="preserve">kierowali się wyższymi celami lub ideami. </w:t>
      </w:r>
    </w:p>
    <w:p w14:paraId="5635D65A" w14:textId="77777777" w:rsidR="00711864" w:rsidRPr="00246DCC" w:rsidRDefault="00711864" w:rsidP="00DE7658">
      <w:pPr>
        <w:pStyle w:val="HTML-wstpniesformatowany"/>
        <w:tabs>
          <w:tab w:val="left" w:pos="709"/>
        </w:tabs>
        <w:ind w:left="312" w:hanging="312"/>
        <w:rPr>
          <w:rFonts w:ascii="Times New Roman" w:hAnsi="Times New Roman" w:cs="Times New Roman"/>
          <w:sz w:val="22"/>
          <w:szCs w:val="22"/>
          <w:lang w:val="pl-PL"/>
        </w:rPr>
      </w:pPr>
      <w:r w:rsidRPr="00246DCC">
        <w:rPr>
          <w:rFonts w:ascii="Times New Roman" w:hAnsi="Times New Roman" w:cs="Times New Roman"/>
          <w:sz w:val="22"/>
          <w:szCs w:val="22"/>
          <w:lang w:val="pl-PL"/>
        </w:rPr>
        <w:t xml:space="preserve">3. Członkowie mojego zespołu rzadko </w:t>
      </w:r>
      <w:r w:rsidRPr="00246DCC">
        <w:rPr>
          <w:rStyle w:val="y2iqfc"/>
          <w:rFonts w:ascii="Times New Roman" w:hAnsi="Times New Roman" w:cs="Times New Roman"/>
          <w:sz w:val="22"/>
          <w:szCs w:val="22"/>
          <w:lang w:val="pl-PL"/>
        </w:rPr>
        <w:t>okazywali entuzjazm wobec mojego wysiłku w pracy. R</w:t>
      </w:r>
    </w:p>
    <w:p w14:paraId="6A6D1009" w14:textId="77777777" w:rsidR="00711864" w:rsidRPr="00246DCC" w:rsidRDefault="00711864" w:rsidP="00DE7658">
      <w:pPr>
        <w:tabs>
          <w:tab w:val="left" w:pos="709"/>
        </w:tabs>
        <w:ind w:left="199" w:hanging="227"/>
        <w:rPr>
          <w:sz w:val="22"/>
        </w:rPr>
      </w:pPr>
      <w:r w:rsidRPr="00246DCC">
        <w:rPr>
          <w:sz w:val="22"/>
        </w:rPr>
        <w:t xml:space="preserve">4. Członkowie mojego zespołu </w:t>
      </w:r>
      <w:r w:rsidRPr="00246DCC">
        <w:rPr>
          <w:rStyle w:val="y2iqfc"/>
          <w:sz w:val="22"/>
        </w:rPr>
        <w:t>zachęcali mnie do przemyślenia moich pomysłów, mimo że nikt ich wcześniej nie podważał.</w:t>
      </w:r>
    </w:p>
    <w:p w14:paraId="750D2533" w14:textId="77777777" w:rsidR="00711864" w:rsidRPr="00246DCC" w:rsidRDefault="00711864" w:rsidP="00DE7658">
      <w:pPr>
        <w:tabs>
          <w:tab w:val="left" w:pos="709"/>
        </w:tabs>
        <w:ind w:left="199" w:hanging="227"/>
        <w:rPr>
          <w:sz w:val="22"/>
        </w:rPr>
      </w:pPr>
      <w:r w:rsidRPr="00246DCC">
        <w:rPr>
          <w:sz w:val="22"/>
        </w:rPr>
        <w:t xml:space="preserve">5. Członkowie mojego zespołu </w:t>
      </w:r>
      <w:r w:rsidRPr="00246DCC">
        <w:rPr>
          <w:rStyle w:val="y2iqfc"/>
          <w:sz w:val="22"/>
        </w:rPr>
        <w:t xml:space="preserve">poszukiwali różnych możliwości rozwiązywania pojawiających się problemów. </w:t>
      </w:r>
    </w:p>
    <w:p w14:paraId="64160FF6" w14:textId="14590001" w:rsidR="00711864" w:rsidRPr="00246DCC" w:rsidRDefault="00711864" w:rsidP="00DE7658">
      <w:pPr>
        <w:tabs>
          <w:tab w:val="left" w:pos="709"/>
        </w:tabs>
        <w:ind w:left="199" w:hanging="227"/>
        <w:rPr>
          <w:bCs/>
          <w:i/>
          <w:iCs/>
          <w:sz w:val="22"/>
        </w:rPr>
      </w:pPr>
      <w:r w:rsidRPr="00246DCC">
        <w:rPr>
          <w:sz w:val="22"/>
        </w:rPr>
        <w:t xml:space="preserve">6. Członkowie mojego zespołu </w:t>
      </w:r>
      <w:r w:rsidRPr="00246DCC">
        <w:rPr>
          <w:rStyle w:val="y2iqfc"/>
          <w:sz w:val="22"/>
        </w:rPr>
        <w:t>zachęcali mnie do osiągania więcej niż ode mnie oczekiwano</w:t>
      </w:r>
    </w:p>
    <w:p w14:paraId="6203FD2A" w14:textId="37BF5700" w:rsidR="002D1D66" w:rsidRPr="00DE7658" w:rsidRDefault="008B3260" w:rsidP="00DE7658">
      <w:pPr>
        <w:pStyle w:val="Nagwek4"/>
        <w:tabs>
          <w:tab w:val="left" w:pos="709"/>
        </w:tabs>
        <w:ind w:left="199" w:hanging="227"/>
        <w:rPr>
          <w:lang w:val="pl-PL"/>
        </w:rPr>
      </w:pPr>
      <w:r w:rsidRPr="00DE7658">
        <w:rPr>
          <w:lang w:val="pl-PL"/>
        </w:rPr>
        <w:t>Przywództwo transakcyjne</w:t>
      </w:r>
      <w:r w:rsidRPr="00DE7658" w:rsidDel="008B3260">
        <w:rPr>
          <w:lang w:val="pl-PL"/>
        </w:rPr>
        <w:t xml:space="preserve"> </w:t>
      </w:r>
      <w:proofErr w:type="spellStart"/>
      <w:r w:rsidR="002D1D66" w:rsidRPr="00DE7658">
        <w:rPr>
          <w:lang w:val="pl-PL"/>
        </w:rPr>
        <w:t>Transactional</w:t>
      </w:r>
      <w:proofErr w:type="spellEnd"/>
      <w:r w:rsidR="002D1D66" w:rsidRPr="00DE7658">
        <w:rPr>
          <w:lang w:val="pl-PL"/>
        </w:rPr>
        <w:t xml:space="preserve"> </w:t>
      </w:r>
      <w:proofErr w:type="spellStart"/>
      <w:r w:rsidR="002D1D66" w:rsidRPr="00DE7658">
        <w:rPr>
          <w:lang w:val="pl-PL"/>
        </w:rPr>
        <w:t>Leadership</w:t>
      </w:r>
      <w:proofErr w:type="spellEnd"/>
    </w:p>
    <w:p w14:paraId="2E6E54E1" w14:textId="77777777" w:rsidR="00711864" w:rsidRPr="00246DCC" w:rsidRDefault="00711864" w:rsidP="00DE7658">
      <w:pPr>
        <w:pStyle w:val="HTML-wstpniesformatowany"/>
        <w:tabs>
          <w:tab w:val="left" w:pos="709"/>
        </w:tabs>
        <w:ind w:left="199" w:hanging="227"/>
        <w:rPr>
          <w:rFonts w:ascii="Times New Roman" w:hAnsi="Times New Roman" w:cs="Times New Roman"/>
          <w:sz w:val="22"/>
          <w:szCs w:val="22"/>
          <w:lang w:val="pl-PL"/>
        </w:rPr>
      </w:pPr>
      <w:r w:rsidRPr="00246DCC">
        <w:rPr>
          <w:rStyle w:val="y2iqfc"/>
          <w:rFonts w:ascii="Times New Roman" w:hAnsi="Times New Roman" w:cs="Times New Roman"/>
          <w:sz w:val="22"/>
          <w:szCs w:val="22"/>
          <w:lang w:val="pl-PL"/>
        </w:rPr>
        <w:t>7. Zespołowo dokonywaliśmy ustaleń i trzymaliśmy się ich podczas wspólnej pracy.</w:t>
      </w:r>
    </w:p>
    <w:p w14:paraId="59BAFF79" w14:textId="77777777" w:rsidR="00711864" w:rsidRPr="00246DCC" w:rsidRDefault="00711864" w:rsidP="00DE7658">
      <w:pPr>
        <w:tabs>
          <w:tab w:val="left" w:pos="709"/>
        </w:tabs>
        <w:ind w:left="199" w:hanging="227"/>
        <w:rPr>
          <w:sz w:val="22"/>
        </w:rPr>
      </w:pPr>
      <w:r w:rsidRPr="00246DCC">
        <w:rPr>
          <w:sz w:val="22"/>
        </w:rPr>
        <w:t>8. K</w:t>
      </w:r>
      <w:r w:rsidRPr="00246DCC">
        <w:rPr>
          <w:rStyle w:val="y2iqfc"/>
          <w:sz w:val="22"/>
        </w:rPr>
        <w:t>iedy osiągałem dobre wyniki,</w:t>
      </w:r>
      <w:r w:rsidRPr="00246DCC">
        <w:rPr>
          <w:sz w:val="22"/>
        </w:rPr>
        <w:t xml:space="preserve"> członkowie mojego zespołu </w:t>
      </w:r>
      <w:r w:rsidRPr="00246DCC">
        <w:rPr>
          <w:rStyle w:val="y2iqfc"/>
          <w:sz w:val="22"/>
        </w:rPr>
        <w:t>sugerowali, aby podwyższyć moje wynagrodzenie.</w:t>
      </w:r>
    </w:p>
    <w:p w14:paraId="75E7A696" w14:textId="77777777" w:rsidR="00711864" w:rsidRPr="00246DCC" w:rsidRDefault="00711864" w:rsidP="00DE7658">
      <w:pPr>
        <w:pStyle w:val="HTML-wstpniesformatowany"/>
        <w:tabs>
          <w:tab w:val="left" w:pos="709"/>
        </w:tabs>
        <w:ind w:left="312" w:hanging="312"/>
        <w:rPr>
          <w:rFonts w:ascii="Times New Roman" w:hAnsi="Times New Roman" w:cs="Times New Roman"/>
          <w:sz w:val="22"/>
          <w:szCs w:val="22"/>
          <w:lang w:val="pl-PL"/>
        </w:rPr>
      </w:pPr>
      <w:r w:rsidRPr="00246DCC">
        <w:rPr>
          <w:rStyle w:val="y2iqfc"/>
          <w:rFonts w:ascii="Times New Roman" w:hAnsi="Times New Roman" w:cs="Times New Roman"/>
          <w:sz w:val="22"/>
          <w:szCs w:val="22"/>
          <w:lang w:val="pl-PL"/>
        </w:rPr>
        <w:t>9. Członkowie mojego zespołu chwalili mnie, kiedy osiągałem dobre wyniki pracy.</w:t>
      </w:r>
    </w:p>
    <w:p w14:paraId="0FC2B007" w14:textId="51A99134" w:rsidR="002D1D66" w:rsidRPr="00246DCC" w:rsidRDefault="00711864" w:rsidP="00DE7658">
      <w:pPr>
        <w:tabs>
          <w:tab w:val="left" w:pos="709"/>
        </w:tabs>
        <w:ind w:left="312" w:hanging="312"/>
        <w:rPr>
          <w:bCs/>
          <w:sz w:val="22"/>
        </w:rPr>
      </w:pPr>
      <w:r w:rsidRPr="00246DCC">
        <w:rPr>
          <w:sz w:val="22"/>
        </w:rPr>
        <w:t>10. Członkowie mojego zespołu byli pełni uznania, kiedy miałem s</w:t>
      </w:r>
      <w:r w:rsidR="004357D4" w:rsidRPr="00246DCC">
        <w:rPr>
          <w:sz w:val="22"/>
        </w:rPr>
        <w:t>zczególnie dobre wyniki w pracy</w:t>
      </w:r>
      <w:r w:rsidR="002D1D66" w:rsidRPr="00246DCC">
        <w:rPr>
          <w:bCs/>
          <w:sz w:val="22"/>
        </w:rPr>
        <w:t>.</w:t>
      </w:r>
    </w:p>
    <w:p w14:paraId="63AF14A0" w14:textId="5F895FAC" w:rsidR="002D1D66" w:rsidRPr="004357D4" w:rsidRDefault="008B3260" w:rsidP="00DE7658">
      <w:pPr>
        <w:pStyle w:val="Nagwek4"/>
        <w:tabs>
          <w:tab w:val="left" w:pos="709"/>
        </w:tabs>
        <w:ind w:left="312" w:hanging="312"/>
        <w:rPr>
          <w:lang w:val="pl-PL"/>
        </w:rPr>
      </w:pPr>
      <w:r w:rsidRPr="004357D4">
        <w:rPr>
          <w:lang w:val="pl-PL"/>
        </w:rPr>
        <w:t>Przywództwo partycypacyjne</w:t>
      </w:r>
      <w:r w:rsidRPr="004357D4" w:rsidDel="008B3260">
        <w:rPr>
          <w:lang w:val="pl-PL"/>
        </w:rPr>
        <w:t xml:space="preserve"> </w:t>
      </w:r>
      <w:proofErr w:type="spellStart"/>
      <w:r w:rsidR="002D1D66" w:rsidRPr="004357D4">
        <w:rPr>
          <w:lang w:val="pl-PL"/>
        </w:rPr>
        <w:t>Participative</w:t>
      </w:r>
      <w:proofErr w:type="spellEnd"/>
      <w:r w:rsidR="002D1D66" w:rsidRPr="004357D4">
        <w:rPr>
          <w:lang w:val="pl-PL"/>
        </w:rPr>
        <w:t xml:space="preserve"> </w:t>
      </w:r>
      <w:proofErr w:type="spellStart"/>
      <w:r w:rsidR="002D1D66" w:rsidRPr="004357D4">
        <w:rPr>
          <w:lang w:val="pl-PL"/>
        </w:rPr>
        <w:t>Leadership</w:t>
      </w:r>
      <w:proofErr w:type="spellEnd"/>
    </w:p>
    <w:p w14:paraId="6B0106E0" w14:textId="29F145A9" w:rsidR="00711864" w:rsidRPr="00246DCC" w:rsidRDefault="004357D4" w:rsidP="00DE7658">
      <w:pPr>
        <w:tabs>
          <w:tab w:val="left" w:pos="709"/>
        </w:tabs>
        <w:ind w:left="312" w:hanging="312"/>
        <w:rPr>
          <w:sz w:val="22"/>
        </w:rPr>
      </w:pPr>
      <w:r w:rsidRPr="00246DCC">
        <w:rPr>
          <w:sz w:val="22"/>
        </w:rPr>
        <w:t xml:space="preserve">11. </w:t>
      </w:r>
      <w:r w:rsidR="00711864" w:rsidRPr="00246DCC">
        <w:rPr>
          <w:sz w:val="22"/>
        </w:rPr>
        <w:t>Wspólnie z zespołem określaliśmy cele w zakresie mojej wydajności pracy.</w:t>
      </w:r>
    </w:p>
    <w:p w14:paraId="2171A91A" w14:textId="77777777" w:rsidR="00711864" w:rsidRPr="00246DCC" w:rsidRDefault="00711864" w:rsidP="00DE7658">
      <w:pPr>
        <w:tabs>
          <w:tab w:val="left" w:pos="709"/>
        </w:tabs>
        <w:ind w:left="312" w:hanging="312"/>
        <w:rPr>
          <w:sz w:val="22"/>
        </w:rPr>
      </w:pPr>
      <w:r w:rsidRPr="00246DCC">
        <w:rPr>
          <w:sz w:val="22"/>
        </w:rPr>
        <w:t xml:space="preserve">12. Wspólnie z zespołem decydowaliśmy, jaka powinna być moja docelowa wydajność pracy w projekcie. </w:t>
      </w:r>
    </w:p>
    <w:p w14:paraId="20710950" w14:textId="77777777" w:rsidR="00711864" w:rsidRPr="00246DCC" w:rsidRDefault="00711864" w:rsidP="00DE7658">
      <w:pPr>
        <w:tabs>
          <w:tab w:val="left" w:pos="709"/>
        </w:tabs>
        <w:ind w:left="312" w:hanging="312"/>
        <w:rPr>
          <w:sz w:val="22"/>
        </w:rPr>
      </w:pPr>
      <w:r w:rsidRPr="00246DCC">
        <w:rPr>
          <w:sz w:val="22"/>
        </w:rPr>
        <w:t>13. Wspólnie z zespołem wypracowaliśmy porozumienie co do mojej wydajności.</w:t>
      </w:r>
    </w:p>
    <w:p w14:paraId="34282C64" w14:textId="2BE5ACF8" w:rsidR="00711864" w:rsidRPr="00DE7658" w:rsidRDefault="00711864" w:rsidP="00DE7658">
      <w:pPr>
        <w:tabs>
          <w:tab w:val="left" w:pos="709"/>
        </w:tabs>
        <w:ind w:left="312" w:hanging="312"/>
        <w:rPr>
          <w:bCs/>
          <w:i/>
          <w:iCs/>
          <w:sz w:val="22"/>
        </w:rPr>
      </w:pPr>
      <w:r w:rsidRPr="00246DCC">
        <w:rPr>
          <w:sz w:val="22"/>
        </w:rPr>
        <w:t xml:space="preserve">14. Zespół pomagał mi w opracowaniu celów dotyczących mojej wydajności. </w:t>
      </w:r>
    </w:p>
    <w:p w14:paraId="2D4CD57E" w14:textId="3C90AFFD" w:rsidR="002D1D66" w:rsidRPr="00DE7658" w:rsidRDefault="008B3260" w:rsidP="00DE7658">
      <w:pPr>
        <w:pStyle w:val="Nagwek4"/>
        <w:tabs>
          <w:tab w:val="left" w:pos="709"/>
        </w:tabs>
        <w:ind w:left="312" w:hanging="312"/>
        <w:rPr>
          <w:lang w:val="pl-PL"/>
        </w:rPr>
      </w:pPr>
      <w:r w:rsidRPr="00DE7658">
        <w:rPr>
          <w:lang w:val="pl-PL"/>
        </w:rPr>
        <w:t>Przywództwo wzmacniające dotyczące jednostki</w:t>
      </w:r>
      <w:r w:rsidR="008209C0" w:rsidRPr="00DE7658">
        <w:rPr>
          <w:lang w:val="pl-PL"/>
        </w:rPr>
        <w:t xml:space="preserve"> (</w:t>
      </w:r>
      <w:proofErr w:type="spellStart"/>
      <w:r w:rsidR="002D1D66" w:rsidRPr="00DE7658">
        <w:rPr>
          <w:lang w:val="pl-PL"/>
        </w:rPr>
        <w:t>Empowering</w:t>
      </w:r>
      <w:proofErr w:type="spellEnd"/>
      <w:r w:rsidR="002D1D66" w:rsidRPr="00DE7658">
        <w:rPr>
          <w:lang w:val="pl-PL"/>
        </w:rPr>
        <w:t xml:space="preserve"> </w:t>
      </w:r>
      <w:proofErr w:type="spellStart"/>
      <w:r w:rsidR="002D1D66" w:rsidRPr="00DE7658">
        <w:rPr>
          <w:lang w:val="pl-PL"/>
        </w:rPr>
        <w:t>Leadership</w:t>
      </w:r>
      <w:proofErr w:type="spellEnd"/>
      <w:r w:rsidR="002D1D66" w:rsidRPr="00DE7658">
        <w:rPr>
          <w:lang w:val="pl-PL"/>
        </w:rPr>
        <w:t xml:space="preserve"> </w:t>
      </w:r>
      <w:r w:rsidR="008209C0" w:rsidRPr="00DE7658">
        <w:rPr>
          <w:lang w:val="pl-PL"/>
        </w:rPr>
        <w:t>- (</w:t>
      </w:r>
      <w:proofErr w:type="spellStart"/>
      <w:r w:rsidR="008209C0" w:rsidRPr="00DE7658">
        <w:rPr>
          <w:lang w:val="pl-PL"/>
        </w:rPr>
        <w:t>Individual-r</w:t>
      </w:r>
      <w:r w:rsidR="002D1D66" w:rsidRPr="00DE7658">
        <w:rPr>
          <w:lang w:val="pl-PL"/>
        </w:rPr>
        <w:t>elated</w:t>
      </w:r>
      <w:proofErr w:type="spellEnd"/>
      <w:r w:rsidR="002D1D66" w:rsidRPr="00DE7658">
        <w:rPr>
          <w:lang w:val="pl-PL"/>
        </w:rPr>
        <w:t>)</w:t>
      </w:r>
    </w:p>
    <w:p w14:paraId="073F40EB" w14:textId="77777777" w:rsidR="00711864" w:rsidRPr="00246DCC" w:rsidRDefault="00711864" w:rsidP="00DE7658">
      <w:pPr>
        <w:tabs>
          <w:tab w:val="left" w:pos="709"/>
        </w:tabs>
        <w:ind w:left="312" w:hanging="312"/>
        <w:rPr>
          <w:sz w:val="22"/>
        </w:rPr>
      </w:pPr>
      <w:r w:rsidRPr="00246DCC">
        <w:rPr>
          <w:sz w:val="22"/>
        </w:rPr>
        <w:t xml:space="preserve">15. Członkowie mojego zespołu zachęcali mnie, bym samodzielnie rozwiązywał </w:t>
      </w:r>
      <w:r w:rsidRPr="00246DCC">
        <w:rPr>
          <w:rStyle w:val="Odwoaniedokomentarza"/>
          <w:sz w:val="22"/>
          <w:szCs w:val="22"/>
        </w:rPr>
        <w:t>pojawiające się problemy.</w:t>
      </w:r>
      <w:r w:rsidRPr="00246DCC">
        <w:rPr>
          <w:rStyle w:val="y2iqfc"/>
          <w:sz w:val="22"/>
        </w:rPr>
        <w:t xml:space="preserve"> </w:t>
      </w:r>
    </w:p>
    <w:p w14:paraId="20AA218F" w14:textId="77777777" w:rsidR="00711864" w:rsidRPr="00246DCC" w:rsidRDefault="00711864" w:rsidP="00DE7658">
      <w:pPr>
        <w:tabs>
          <w:tab w:val="left" w:pos="709"/>
        </w:tabs>
        <w:ind w:left="312" w:hanging="312"/>
        <w:rPr>
          <w:sz w:val="22"/>
        </w:rPr>
      </w:pPr>
      <w:r w:rsidRPr="00246DCC">
        <w:rPr>
          <w:sz w:val="22"/>
        </w:rPr>
        <w:t xml:space="preserve">16. </w:t>
      </w:r>
      <w:r w:rsidRPr="00DE7658">
        <w:rPr>
          <w:spacing w:val="-4"/>
          <w:sz w:val="22"/>
        </w:rPr>
        <w:t>Członkowie mojego zespołu namawiali mnie do podejmowania odpowiedzialnych zadań w projekcie</w:t>
      </w:r>
      <w:r w:rsidRPr="00246DCC">
        <w:rPr>
          <w:sz w:val="22"/>
        </w:rPr>
        <w:t>.</w:t>
      </w:r>
    </w:p>
    <w:p w14:paraId="39D6288A" w14:textId="77777777" w:rsidR="00711864" w:rsidRPr="00246DCC" w:rsidRDefault="00711864" w:rsidP="00DE7658">
      <w:pPr>
        <w:tabs>
          <w:tab w:val="left" w:pos="709"/>
        </w:tabs>
        <w:ind w:left="312" w:hanging="312"/>
        <w:rPr>
          <w:sz w:val="22"/>
        </w:rPr>
      </w:pPr>
      <w:r w:rsidRPr="00246DCC">
        <w:rPr>
          <w:sz w:val="22"/>
        </w:rPr>
        <w:t>17. Członkowie mojego zespołu zachęcali mnie do uczenia się nowych rzeczy w projekcie.</w:t>
      </w:r>
    </w:p>
    <w:p w14:paraId="3D3BCC59" w14:textId="67F00387" w:rsidR="002D1D66" w:rsidRPr="00246DCC" w:rsidRDefault="00711864" w:rsidP="00DE7658">
      <w:pPr>
        <w:tabs>
          <w:tab w:val="left" w:pos="709"/>
        </w:tabs>
        <w:ind w:left="312" w:hanging="312"/>
        <w:rPr>
          <w:bCs/>
          <w:i/>
          <w:iCs/>
          <w:sz w:val="22"/>
        </w:rPr>
      </w:pPr>
      <w:r w:rsidRPr="00246DCC">
        <w:rPr>
          <w:sz w:val="22"/>
        </w:rPr>
        <w:t>18. Członkowie mojego zespołu zachęcali, żebym sobie gratulował, kiedy miałem nowe osiągnięcia.</w:t>
      </w:r>
    </w:p>
    <w:p w14:paraId="3A1B5204" w14:textId="29ED8712" w:rsidR="002D1D66" w:rsidRPr="00711864" w:rsidRDefault="008B3260" w:rsidP="00DE7658">
      <w:pPr>
        <w:pStyle w:val="Nagwek4"/>
        <w:tabs>
          <w:tab w:val="left" w:pos="709"/>
        </w:tabs>
        <w:ind w:left="312" w:hanging="312"/>
        <w:rPr>
          <w:lang w:val="pl-PL"/>
        </w:rPr>
      </w:pPr>
      <w:r w:rsidRPr="00246DCC">
        <w:rPr>
          <w:lang w:val="pl-PL"/>
        </w:rPr>
        <w:t>Przywództwo wzmacniające dotyczące zespołu</w:t>
      </w:r>
      <w:r w:rsidR="008209C0" w:rsidRPr="00246DCC">
        <w:rPr>
          <w:lang w:val="pl-PL"/>
        </w:rPr>
        <w:t xml:space="preserve"> (</w:t>
      </w:r>
      <w:proofErr w:type="spellStart"/>
      <w:r w:rsidR="002D1D66" w:rsidRPr="00711864">
        <w:rPr>
          <w:lang w:val="pl-PL"/>
        </w:rPr>
        <w:t>Empowering</w:t>
      </w:r>
      <w:proofErr w:type="spellEnd"/>
      <w:r w:rsidR="002D1D66" w:rsidRPr="00711864">
        <w:rPr>
          <w:lang w:val="pl-PL"/>
        </w:rPr>
        <w:t xml:space="preserve"> </w:t>
      </w:r>
      <w:proofErr w:type="spellStart"/>
      <w:r w:rsidR="002D1D66" w:rsidRPr="00711864">
        <w:rPr>
          <w:lang w:val="pl-PL"/>
        </w:rPr>
        <w:t>Leadership</w:t>
      </w:r>
      <w:proofErr w:type="spellEnd"/>
      <w:r w:rsidR="002D1D66" w:rsidRPr="00711864">
        <w:rPr>
          <w:lang w:val="pl-PL"/>
        </w:rPr>
        <w:t xml:space="preserve"> </w:t>
      </w:r>
      <w:r w:rsidR="008209C0" w:rsidRPr="00246DCC">
        <w:rPr>
          <w:lang w:val="pl-PL"/>
        </w:rPr>
        <w:t xml:space="preserve">- </w:t>
      </w:r>
      <w:r w:rsidR="002D1D66" w:rsidRPr="00711864">
        <w:rPr>
          <w:lang w:val="pl-PL"/>
        </w:rPr>
        <w:t>Team-</w:t>
      </w:r>
      <w:proofErr w:type="spellStart"/>
      <w:r w:rsidR="008209C0" w:rsidRPr="00246DCC">
        <w:rPr>
          <w:lang w:val="pl-PL"/>
        </w:rPr>
        <w:t>r</w:t>
      </w:r>
      <w:r w:rsidR="002D1D66" w:rsidRPr="00711864">
        <w:rPr>
          <w:lang w:val="pl-PL"/>
        </w:rPr>
        <w:t>elated</w:t>
      </w:r>
      <w:proofErr w:type="spellEnd"/>
      <w:r w:rsidR="002D1D66" w:rsidRPr="00711864">
        <w:rPr>
          <w:lang w:val="pl-PL"/>
        </w:rPr>
        <w:t>)</w:t>
      </w:r>
    </w:p>
    <w:p w14:paraId="72DA5E22" w14:textId="77777777" w:rsidR="00711864" w:rsidRPr="00246DCC" w:rsidRDefault="00711864" w:rsidP="00DE7658">
      <w:pPr>
        <w:tabs>
          <w:tab w:val="left" w:pos="709"/>
        </w:tabs>
        <w:ind w:left="312" w:hanging="312"/>
        <w:rPr>
          <w:sz w:val="22"/>
        </w:rPr>
      </w:pPr>
      <w:r w:rsidRPr="00246DCC">
        <w:rPr>
          <w:sz w:val="22"/>
        </w:rPr>
        <w:t xml:space="preserve">19. Członkowie mojego zespołu zachęcali mnie do współpracy z innymi członkami. </w:t>
      </w:r>
    </w:p>
    <w:p w14:paraId="3E5A2647" w14:textId="77777777" w:rsidR="00711864" w:rsidRPr="00246DCC" w:rsidRDefault="00711864" w:rsidP="00DE7658">
      <w:pPr>
        <w:tabs>
          <w:tab w:val="left" w:pos="709"/>
        </w:tabs>
        <w:ind w:left="312" w:hanging="312"/>
        <w:rPr>
          <w:sz w:val="22"/>
        </w:rPr>
      </w:pPr>
      <w:r w:rsidRPr="00246DCC">
        <w:rPr>
          <w:sz w:val="22"/>
        </w:rPr>
        <w:t>20. Członkowie mojego zespołu radzili mi, aby łączyć mój wysiłek z wysiłkiem innych osób w zespole.</w:t>
      </w:r>
    </w:p>
    <w:p w14:paraId="237B493D" w14:textId="77777777" w:rsidR="00711864" w:rsidRPr="00246DCC" w:rsidRDefault="00711864" w:rsidP="00DE7658">
      <w:pPr>
        <w:tabs>
          <w:tab w:val="left" w:pos="709"/>
        </w:tabs>
        <w:ind w:left="312" w:hanging="312"/>
        <w:rPr>
          <w:sz w:val="22"/>
        </w:rPr>
      </w:pPr>
      <w:r w:rsidRPr="00246DCC">
        <w:rPr>
          <w:sz w:val="22"/>
        </w:rPr>
        <w:t xml:space="preserve">21. Członkowie mojego zespołu zachęcali mnie do wspólnej pracy. </w:t>
      </w:r>
    </w:p>
    <w:p w14:paraId="298FC497" w14:textId="25D06807" w:rsidR="002D1D66" w:rsidRPr="00DE7658" w:rsidRDefault="00711864" w:rsidP="00DE7658">
      <w:pPr>
        <w:tabs>
          <w:tab w:val="left" w:pos="709"/>
        </w:tabs>
        <w:ind w:left="312" w:hanging="312"/>
        <w:rPr>
          <w:b/>
          <w:sz w:val="22"/>
        </w:rPr>
      </w:pPr>
      <w:r w:rsidRPr="00246DCC">
        <w:rPr>
          <w:sz w:val="22"/>
        </w:rPr>
        <w:t>22. Członkowie mojego zespołu oczekiwali, że nasza współpraca będzie układała się dobrze.</w:t>
      </w:r>
    </w:p>
    <w:p w14:paraId="0B75B105" w14:textId="72B119FE" w:rsidR="002D1D66" w:rsidRPr="00DE7658" w:rsidRDefault="008B3260" w:rsidP="00DE7658">
      <w:pPr>
        <w:pStyle w:val="Nagwek4"/>
        <w:tabs>
          <w:tab w:val="left" w:pos="709"/>
        </w:tabs>
        <w:ind w:left="312" w:hanging="312"/>
        <w:rPr>
          <w:lang w:val="pl-PL"/>
        </w:rPr>
      </w:pPr>
      <w:r w:rsidRPr="00DE7658">
        <w:rPr>
          <w:lang w:val="pl-PL"/>
        </w:rPr>
        <w:t>Przywództwo awersyjne</w:t>
      </w:r>
      <w:r w:rsidR="008209C0" w:rsidRPr="00DE7658">
        <w:rPr>
          <w:lang w:val="pl-PL"/>
        </w:rPr>
        <w:t xml:space="preserve"> (</w:t>
      </w:r>
      <w:proofErr w:type="spellStart"/>
      <w:r w:rsidR="002D1D66" w:rsidRPr="00DE7658">
        <w:rPr>
          <w:lang w:val="pl-PL"/>
        </w:rPr>
        <w:t>Aversive</w:t>
      </w:r>
      <w:proofErr w:type="spellEnd"/>
      <w:r w:rsidR="002D1D66" w:rsidRPr="00DE7658">
        <w:rPr>
          <w:lang w:val="pl-PL"/>
        </w:rPr>
        <w:t xml:space="preserve"> </w:t>
      </w:r>
      <w:proofErr w:type="spellStart"/>
      <w:r w:rsidR="002D1D66" w:rsidRPr="00DE7658">
        <w:rPr>
          <w:lang w:val="pl-PL"/>
        </w:rPr>
        <w:t>Leadership</w:t>
      </w:r>
      <w:proofErr w:type="spellEnd"/>
      <w:r w:rsidR="008209C0" w:rsidRPr="00DE7658">
        <w:rPr>
          <w:lang w:val="pl-PL"/>
        </w:rPr>
        <w:t>)</w:t>
      </w:r>
    </w:p>
    <w:p w14:paraId="6A42AC05" w14:textId="77777777" w:rsidR="00711864" w:rsidRPr="00246DCC" w:rsidRDefault="00711864" w:rsidP="00DE7658">
      <w:pPr>
        <w:tabs>
          <w:tab w:val="left" w:pos="709"/>
        </w:tabs>
        <w:ind w:left="312" w:hanging="312"/>
        <w:rPr>
          <w:sz w:val="22"/>
        </w:rPr>
      </w:pPr>
      <w:r w:rsidRPr="00246DCC">
        <w:rPr>
          <w:sz w:val="22"/>
        </w:rPr>
        <w:t>23. Członkowie mojego zespołu grozili mi i zastraszali mnie.</w:t>
      </w:r>
    </w:p>
    <w:p w14:paraId="1ACE34AE" w14:textId="3DDEB11A" w:rsidR="00711864" w:rsidRPr="00246DCC" w:rsidRDefault="00711864" w:rsidP="00DE7658">
      <w:pPr>
        <w:tabs>
          <w:tab w:val="left" w:pos="709"/>
        </w:tabs>
        <w:ind w:left="312" w:hanging="312"/>
        <w:rPr>
          <w:sz w:val="22"/>
        </w:rPr>
      </w:pPr>
      <w:r w:rsidRPr="00246DCC">
        <w:rPr>
          <w:sz w:val="22"/>
        </w:rPr>
        <w:t>24.</w:t>
      </w:r>
      <w:r w:rsidR="00DE7658">
        <w:rPr>
          <w:sz w:val="22"/>
        </w:rPr>
        <w:t xml:space="preserve"> </w:t>
      </w:r>
      <w:r w:rsidRPr="00246DCC">
        <w:rPr>
          <w:sz w:val="22"/>
        </w:rPr>
        <w:t>Czasem bywałem speszony zachowaniem członków mojego zespołu.</w:t>
      </w:r>
    </w:p>
    <w:p w14:paraId="73C7AA29" w14:textId="77777777" w:rsidR="00711864" w:rsidRPr="00246DCC" w:rsidRDefault="00711864" w:rsidP="00DE7658">
      <w:pPr>
        <w:tabs>
          <w:tab w:val="left" w:pos="709"/>
        </w:tabs>
        <w:ind w:left="312" w:hanging="312"/>
        <w:rPr>
          <w:sz w:val="22"/>
        </w:rPr>
      </w:pPr>
      <w:r w:rsidRPr="00246DCC">
        <w:rPr>
          <w:sz w:val="22"/>
        </w:rPr>
        <w:t>25. Zdarzało się, że członkowie mojego zespołu onieśmielali mnie.</w:t>
      </w:r>
    </w:p>
    <w:p w14:paraId="6A3EFC6A" w14:textId="505C1FF7" w:rsidR="002D1D66" w:rsidRPr="00DE7658" w:rsidRDefault="00711864" w:rsidP="00246DCC">
      <w:pPr>
        <w:ind w:left="426" w:hanging="426"/>
        <w:rPr>
          <w:b/>
          <w:sz w:val="22"/>
        </w:rPr>
      </w:pPr>
      <w:r w:rsidRPr="00246DCC">
        <w:rPr>
          <w:sz w:val="22"/>
        </w:rPr>
        <w:t>26. Członkowie mojego zespołu wytykali mi, gdy moja praca nie była tak dobra jak praca innych.</w:t>
      </w:r>
    </w:p>
    <w:p w14:paraId="0D666C21" w14:textId="1A7E7457" w:rsidR="002D1D66" w:rsidRPr="00DE7658" w:rsidRDefault="002D1D66" w:rsidP="002D1D66">
      <w:pPr>
        <w:pStyle w:val="Nagwek2"/>
      </w:pPr>
      <w:r w:rsidRPr="00DE7658">
        <w:lastRenderedPageBreak/>
        <w:t>Measure items for Team Building</w:t>
      </w:r>
    </w:p>
    <w:p w14:paraId="464C027B" w14:textId="7C49AEBF" w:rsidR="002D1D66" w:rsidRPr="00DE7658" w:rsidRDefault="005A5DA8" w:rsidP="004357D4">
      <w:pPr>
        <w:ind w:firstLine="0"/>
        <w:rPr>
          <w:b/>
          <w:sz w:val="22"/>
        </w:rPr>
      </w:pPr>
      <w:r w:rsidRPr="00DE7658">
        <w:rPr>
          <w:bCs/>
          <w:sz w:val="22"/>
        </w:rPr>
        <w:t>Wszystkie pytania były wyraźnie związane z ostatnim projektem respondenta, zaczynając od słów: "W moim ostatnim projekcie faktycznie wystąpiły następujące zjawiska:"</w:t>
      </w:r>
    </w:p>
    <w:p w14:paraId="6D07FB1A" w14:textId="1382EBAB" w:rsidR="002D1D66" w:rsidRPr="00DE7658" w:rsidRDefault="008209C0" w:rsidP="00217140">
      <w:pPr>
        <w:pStyle w:val="Nagwek4"/>
        <w:ind w:left="284" w:hanging="284"/>
        <w:rPr>
          <w:lang w:val="pl-PL"/>
        </w:rPr>
      </w:pPr>
      <w:r w:rsidRPr="00DE7658">
        <w:rPr>
          <w:lang w:val="pl-PL"/>
        </w:rPr>
        <w:t>Ustalanie celów (</w:t>
      </w:r>
      <w:proofErr w:type="spellStart"/>
      <w:r w:rsidR="002D1D66" w:rsidRPr="00DE7658">
        <w:rPr>
          <w:lang w:val="pl-PL"/>
        </w:rPr>
        <w:t>Goal</w:t>
      </w:r>
      <w:proofErr w:type="spellEnd"/>
      <w:r w:rsidR="002D1D66" w:rsidRPr="00DE7658">
        <w:rPr>
          <w:lang w:val="pl-PL"/>
        </w:rPr>
        <w:t xml:space="preserve"> </w:t>
      </w:r>
      <w:proofErr w:type="spellStart"/>
      <w:r w:rsidR="002D1D66" w:rsidRPr="00DE7658">
        <w:rPr>
          <w:lang w:val="pl-PL"/>
        </w:rPr>
        <w:t>Setting</w:t>
      </w:r>
      <w:proofErr w:type="spellEnd"/>
      <w:r w:rsidRPr="00DE7658">
        <w:rPr>
          <w:lang w:val="pl-PL"/>
        </w:rPr>
        <w:t>)</w:t>
      </w:r>
    </w:p>
    <w:p w14:paraId="37527C86" w14:textId="77777777" w:rsidR="00711864" w:rsidRPr="00246DCC" w:rsidRDefault="00711864" w:rsidP="00217140">
      <w:pPr>
        <w:pStyle w:val="NormalnyWeb"/>
        <w:spacing w:before="0" w:beforeAutospacing="0" w:after="0" w:afterAutospacing="0"/>
        <w:ind w:left="284" w:hanging="284"/>
        <w:rPr>
          <w:sz w:val="22"/>
          <w:szCs w:val="22"/>
        </w:rPr>
      </w:pPr>
      <w:r w:rsidRPr="00246DCC">
        <w:rPr>
          <w:rStyle w:val="y2iqfc"/>
          <w:rFonts w:eastAsia="SimSun"/>
          <w:sz w:val="22"/>
          <w:szCs w:val="22"/>
        </w:rPr>
        <w:t>1. Cały zespół uczestniczył w ustalaniu celów projektu.</w:t>
      </w:r>
    </w:p>
    <w:p w14:paraId="727FF7BE" w14:textId="77777777" w:rsidR="00711864" w:rsidRPr="00246DCC" w:rsidRDefault="00711864" w:rsidP="00217140">
      <w:pPr>
        <w:pStyle w:val="NormalnyWeb"/>
        <w:spacing w:before="0" w:beforeAutospacing="0" w:after="0" w:afterAutospacing="0"/>
        <w:ind w:left="284" w:hanging="284"/>
        <w:rPr>
          <w:sz w:val="22"/>
          <w:szCs w:val="22"/>
        </w:rPr>
      </w:pPr>
      <w:r w:rsidRPr="00246DCC">
        <w:rPr>
          <w:rStyle w:val="y2iqfc"/>
          <w:rFonts w:eastAsia="SimSun"/>
          <w:sz w:val="22"/>
          <w:szCs w:val="22"/>
        </w:rPr>
        <w:t>2. Członkowie zespołu byli zaangażowani w planowanie sposobów realizacji celów projektu.</w:t>
      </w:r>
    </w:p>
    <w:p w14:paraId="325036C6" w14:textId="77777777" w:rsidR="00711864" w:rsidRPr="00246DCC" w:rsidRDefault="00711864" w:rsidP="00217140">
      <w:pPr>
        <w:pStyle w:val="NormalnyWeb"/>
        <w:spacing w:before="0" w:beforeAutospacing="0" w:after="0" w:afterAutospacing="0"/>
        <w:ind w:left="284" w:hanging="284"/>
        <w:rPr>
          <w:sz w:val="22"/>
          <w:szCs w:val="22"/>
        </w:rPr>
      </w:pPr>
      <w:r w:rsidRPr="00246DCC">
        <w:rPr>
          <w:rStyle w:val="y2iqfc"/>
          <w:rFonts w:eastAsia="SimSun"/>
          <w:sz w:val="22"/>
          <w:szCs w:val="22"/>
        </w:rPr>
        <w:t>3. Członkom zespołu wyjaśniono, jakie są podstawowe cele projektu.</w:t>
      </w:r>
    </w:p>
    <w:p w14:paraId="58E0AF68" w14:textId="2E66FA4D" w:rsidR="002D1D66" w:rsidRPr="00DE7658" w:rsidRDefault="00711864" w:rsidP="00217140">
      <w:pPr>
        <w:ind w:left="284" w:hanging="284"/>
        <w:rPr>
          <w:b/>
          <w:sz w:val="22"/>
        </w:rPr>
      </w:pPr>
      <w:r w:rsidRPr="00246DCC">
        <w:rPr>
          <w:sz w:val="22"/>
        </w:rPr>
        <w:t>4. Zespół w odpowiednim czasie otrzymywał informacje związane z osiąganiem celów projektu</w:t>
      </w:r>
      <w:r w:rsidR="004357D4" w:rsidRPr="00246DCC">
        <w:rPr>
          <w:bCs/>
          <w:i/>
          <w:iCs/>
          <w:sz w:val="22"/>
        </w:rPr>
        <w:t>.</w:t>
      </w:r>
    </w:p>
    <w:p w14:paraId="3EB61FFE" w14:textId="2060707F" w:rsidR="002D1D66" w:rsidRPr="00711864" w:rsidRDefault="008209C0" w:rsidP="00217140">
      <w:pPr>
        <w:pStyle w:val="Nagwek4"/>
        <w:ind w:left="284" w:hanging="284"/>
        <w:rPr>
          <w:lang w:val="pl-PL"/>
        </w:rPr>
      </w:pPr>
      <w:r w:rsidRPr="00DE7658">
        <w:rPr>
          <w:lang w:val="pl-PL"/>
        </w:rPr>
        <w:t>Relacje interpersonalne (</w:t>
      </w:r>
      <w:proofErr w:type="spellStart"/>
      <w:r w:rsidR="002D1D66" w:rsidRPr="00711864">
        <w:rPr>
          <w:lang w:val="pl-PL"/>
        </w:rPr>
        <w:t>Interpersonal</w:t>
      </w:r>
      <w:proofErr w:type="spellEnd"/>
      <w:r w:rsidR="002D1D66" w:rsidRPr="00711864">
        <w:rPr>
          <w:lang w:val="pl-PL"/>
        </w:rPr>
        <w:t xml:space="preserve"> Relations</w:t>
      </w:r>
      <w:r w:rsidRPr="00DE7658">
        <w:rPr>
          <w:lang w:val="pl-PL"/>
        </w:rPr>
        <w:t>)</w:t>
      </w:r>
    </w:p>
    <w:p w14:paraId="7AF7AF9F" w14:textId="77777777" w:rsidR="00711864" w:rsidRPr="00246DCC" w:rsidRDefault="00711864" w:rsidP="00217140">
      <w:pPr>
        <w:pStyle w:val="NormalnyWeb"/>
        <w:spacing w:before="0" w:beforeAutospacing="0" w:after="0" w:afterAutospacing="0"/>
        <w:ind w:left="284" w:hanging="284"/>
        <w:rPr>
          <w:sz w:val="22"/>
          <w:szCs w:val="22"/>
        </w:rPr>
      </w:pPr>
      <w:r w:rsidRPr="00246DCC">
        <w:rPr>
          <w:rStyle w:val="y2iqfc"/>
          <w:rFonts w:eastAsia="SimSun"/>
          <w:sz w:val="22"/>
          <w:szCs w:val="22"/>
        </w:rPr>
        <w:t>5. Członkowie zespołu byli zachęcani do spotykania się podczas realizacji projektu.</w:t>
      </w:r>
    </w:p>
    <w:p w14:paraId="0B1969F7" w14:textId="77777777" w:rsidR="00711864" w:rsidRPr="00246DCC" w:rsidRDefault="00711864" w:rsidP="00217140">
      <w:pPr>
        <w:pStyle w:val="NormalnyWeb"/>
        <w:spacing w:before="0" w:beforeAutospacing="0" w:after="0" w:afterAutospacing="0"/>
        <w:ind w:left="284" w:right="-246" w:hanging="284"/>
        <w:rPr>
          <w:sz w:val="22"/>
          <w:szCs w:val="22"/>
        </w:rPr>
      </w:pPr>
      <w:r w:rsidRPr="00246DCC">
        <w:rPr>
          <w:rStyle w:val="y2iqfc"/>
          <w:rFonts w:eastAsia="SimSun"/>
          <w:sz w:val="22"/>
          <w:szCs w:val="22"/>
        </w:rPr>
        <w:t>6. Zespół otwarcie rozmawiał o konfliktach.</w:t>
      </w:r>
    </w:p>
    <w:p w14:paraId="6902DE4D" w14:textId="77777777" w:rsidR="00711864" w:rsidRPr="00246DCC" w:rsidRDefault="00711864" w:rsidP="00217140">
      <w:pPr>
        <w:pStyle w:val="NormalnyWeb"/>
        <w:spacing w:before="0" w:beforeAutospacing="0" w:after="0" w:afterAutospacing="0"/>
        <w:ind w:left="284" w:hanging="284"/>
        <w:rPr>
          <w:sz w:val="22"/>
          <w:szCs w:val="22"/>
        </w:rPr>
      </w:pPr>
      <w:r w:rsidRPr="00246DCC">
        <w:rPr>
          <w:sz w:val="22"/>
          <w:szCs w:val="22"/>
        </w:rPr>
        <w:t>7. Zespół projektowy szczerze rozmawiał o relacjach między członkami projektu.</w:t>
      </w:r>
    </w:p>
    <w:p w14:paraId="2E172B4E" w14:textId="77777777" w:rsidR="00711864" w:rsidRPr="00246DCC" w:rsidRDefault="00711864" w:rsidP="00217140">
      <w:pPr>
        <w:pStyle w:val="NormalnyWeb"/>
        <w:spacing w:before="0" w:beforeAutospacing="0" w:after="0" w:afterAutospacing="0"/>
        <w:ind w:left="284" w:hanging="284"/>
        <w:rPr>
          <w:sz w:val="22"/>
          <w:szCs w:val="22"/>
        </w:rPr>
      </w:pPr>
      <w:r w:rsidRPr="00246DCC">
        <w:rPr>
          <w:sz w:val="22"/>
          <w:szCs w:val="22"/>
        </w:rPr>
        <w:t xml:space="preserve">8. Zespół projektowy uczestniczył w szkoleniach z zakresu umiejętności komunikacyjnych </w:t>
      </w:r>
    </w:p>
    <w:p w14:paraId="6BF62CBC" w14:textId="49E5286D" w:rsidR="002D1D66" w:rsidRPr="00246DCC" w:rsidRDefault="00711864" w:rsidP="00217140">
      <w:pPr>
        <w:ind w:left="284" w:hanging="284"/>
        <w:rPr>
          <w:b/>
          <w:sz w:val="22"/>
        </w:rPr>
      </w:pPr>
      <w:r w:rsidRPr="00246DCC">
        <w:rPr>
          <w:rStyle w:val="y2iqfc"/>
          <w:rFonts w:eastAsia="SimSun"/>
          <w:sz w:val="22"/>
        </w:rPr>
        <w:t>9. Zespół projektowy miał możliwość dzielenia się odczuciami w swoim gronie</w:t>
      </w:r>
    </w:p>
    <w:p w14:paraId="31A5B614" w14:textId="21F0ACCF" w:rsidR="002D1D66" w:rsidRPr="00DE7658" w:rsidRDefault="008209C0" w:rsidP="00217140">
      <w:pPr>
        <w:pStyle w:val="Nagwek4"/>
        <w:ind w:left="284" w:hanging="284"/>
        <w:rPr>
          <w:lang w:val="pl-PL"/>
        </w:rPr>
      </w:pPr>
      <w:r w:rsidRPr="00DE7658">
        <w:rPr>
          <w:lang w:val="pl-PL"/>
        </w:rPr>
        <w:t>Wyjaśnianie roli (</w:t>
      </w:r>
      <w:r w:rsidR="002D1D66" w:rsidRPr="00DE7658">
        <w:rPr>
          <w:lang w:val="pl-PL"/>
        </w:rPr>
        <w:t xml:space="preserve">Role </w:t>
      </w:r>
      <w:proofErr w:type="spellStart"/>
      <w:r w:rsidR="002D1D66" w:rsidRPr="00DE7658">
        <w:rPr>
          <w:lang w:val="pl-PL"/>
        </w:rPr>
        <w:t>Clarification</w:t>
      </w:r>
      <w:proofErr w:type="spellEnd"/>
      <w:r w:rsidRPr="00DE7658">
        <w:rPr>
          <w:lang w:val="pl-PL"/>
        </w:rPr>
        <w:t>)</w:t>
      </w:r>
    </w:p>
    <w:p w14:paraId="0453CC82" w14:textId="77777777" w:rsidR="00711864" w:rsidRPr="00246DCC" w:rsidRDefault="00711864" w:rsidP="00217140">
      <w:pPr>
        <w:pStyle w:val="NormalnyWeb"/>
        <w:spacing w:before="0" w:beforeAutospacing="0" w:after="0" w:afterAutospacing="0"/>
        <w:ind w:left="284" w:hanging="284"/>
        <w:rPr>
          <w:sz w:val="22"/>
          <w:szCs w:val="22"/>
        </w:rPr>
      </w:pPr>
      <w:r w:rsidRPr="00246DCC">
        <w:rPr>
          <w:sz w:val="22"/>
          <w:szCs w:val="22"/>
        </w:rPr>
        <w:t>10.Każdy członek zespołu miał ustalone role.</w:t>
      </w:r>
    </w:p>
    <w:p w14:paraId="1DD938F2" w14:textId="77777777" w:rsidR="00711864" w:rsidRPr="00246DCC" w:rsidRDefault="00711864" w:rsidP="00217140">
      <w:pPr>
        <w:pStyle w:val="NormalnyWeb"/>
        <w:spacing w:before="0" w:beforeAutospacing="0" w:after="0" w:afterAutospacing="0"/>
        <w:ind w:left="284" w:hanging="284"/>
        <w:rPr>
          <w:sz w:val="22"/>
          <w:szCs w:val="22"/>
        </w:rPr>
      </w:pPr>
      <w:r w:rsidRPr="00246DCC">
        <w:rPr>
          <w:sz w:val="22"/>
          <w:szCs w:val="22"/>
        </w:rPr>
        <w:t xml:space="preserve">11.Członkowie zespołu byli poinformowani o wspólnych obowiązkach. </w:t>
      </w:r>
    </w:p>
    <w:p w14:paraId="1ACEEC43" w14:textId="316A6BB7" w:rsidR="00711864" w:rsidRPr="00246DCC" w:rsidRDefault="00711864" w:rsidP="00217140">
      <w:pPr>
        <w:ind w:left="284" w:hanging="284"/>
        <w:rPr>
          <w:bCs/>
          <w:i/>
          <w:iCs/>
          <w:sz w:val="22"/>
        </w:rPr>
      </w:pPr>
      <w:r w:rsidRPr="00246DCC">
        <w:rPr>
          <w:rStyle w:val="y2iqfc"/>
          <w:rFonts w:eastAsia="SimSun"/>
          <w:sz w:val="22"/>
        </w:rPr>
        <w:t>12.Zespół projektowy był zapoznany z normami projektowymi.</w:t>
      </w:r>
    </w:p>
    <w:p w14:paraId="6373DF50" w14:textId="341E61CB" w:rsidR="002D1D66" w:rsidRPr="00246DCC" w:rsidRDefault="008209C0" w:rsidP="00217140">
      <w:pPr>
        <w:pStyle w:val="Nagwek4"/>
        <w:ind w:left="284" w:hanging="284"/>
        <w:rPr>
          <w:lang w:val="pl-PL"/>
        </w:rPr>
      </w:pPr>
      <w:r w:rsidRPr="00246DCC">
        <w:rPr>
          <w:lang w:val="pl-PL"/>
        </w:rPr>
        <w:t>Rozwiązywanie problemów (</w:t>
      </w:r>
      <w:r w:rsidR="002D1D66" w:rsidRPr="00246DCC">
        <w:rPr>
          <w:lang w:val="pl-PL"/>
        </w:rPr>
        <w:t xml:space="preserve">Problem </w:t>
      </w:r>
      <w:proofErr w:type="spellStart"/>
      <w:r w:rsidR="002D1D66" w:rsidRPr="00246DCC">
        <w:rPr>
          <w:lang w:val="pl-PL"/>
        </w:rPr>
        <w:t>Solving</w:t>
      </w:r>
      <w:proofErr w:type="spellEnd"/>
      <w:r w:rsidRPr="00246DCC">
        <w:rPr>
          <w:lang w:val="pl-PL"/>
        </w:rPr>
        <w:t>)</w:t>
      </w:r>
    </w:p>
    <w:p w14:paraId="18CCBD67" w14:textId="77777777" w:rsidR="00711864" w:rsidRPr="00246DCC" w:rsidRDefault="00711864" w:rsidP="00217140">
      <w:pPr>
        <w:pStyle w:val="NormalnyWeb"/>
        <w:spacing w:before="0" w:beforeAutospacing="0" w:after="0" w:afterAutospacing="0"/>
        <w:ind w:left="284" w:hanging="284"/>
        <w:rPr>
          <w:sz w:val="22"/>
          <w:szCs w:val="22"/>
        </w:rPr>
      </w:pPr>
      <w:r w:rsidRPr="00246DCC">
        <w:rPr>
          <w:rStyle w:val="y2iqfc"/>
          <w:rFonts w:eastAsia="SimSun"/>
          <w:sz w:val="22"/>
          <w:szCs w:val="22"/>
        </w:rPr>
        <w:t>13.Zespół angażował się w identyfikację problemów pojawiających się w trakcie realizacji zadań w projekcie.</w:t>
      </w:r>
    </w:p>
    <w:p w14:paraId="018AD005" w14:textId="77777777" w:rsidR="00711864" w:rsidRPr="00246DCC" w:rsidRDefault="00711864" w:rsidP="00217140">
      <w:pPr>
        <w:pStyle w:val="NormalnyWeb"/>
        <w:spacing w:before="0" w:beforeAutospacing="0" w:after="0" w:afterAutospacing="0"/>
        <w:ind w:left="284" w:hanging="284"/>
        <w:rPr>
          <w:sz w:val="22"/>
          <w:szCs w:val="22"/>
        </w:rPr>
      </w:pPr>
      <w:r w:rsidRPr="00246DCC">
        <w:rPr>
          <w:rStyle w:val="y2iqfc"/>
          <w:rFonts w:eastAsia="SimSun"/>
          <w:sz w:val="22"/>
          <w:szCs w:val="22"/>
        </w:rPr>
        <w:t>14.Zespół angażował się w poszukiwanie przyczyn problemów w trakcie realizacji projektu.</w:t>
      </w:r>
    </w:p>
    <w:p w14:paraId="455AFAC0" w14:textId="77777777" w:rsidR="00711864" w:rsidRPr="00246DCC" w:rsidRDefault="00711864" w:rsidP="00217140">
      <w:pPr>
        <w:pStyle w:val="NormalnyWeb"/>
        <w:spacing w:before="0" w:beforeAutospacing="0" w:after="0" w:afterAutospacing="0"/>
        <w:ind w:left="284" w:hanging="284"/>
        <w:rPr>
          <w:sz w:val="22"/>
          <w:szCs w:val="22"/>
        </w:rPr>
      </w:pPr>
      <w:r w:rsidRPr="00246DCC">
        <w:rPr>
          <w:rStyle w:val="y2iqfc"/>
          <w:rFonts w:eastAsia="SimSun"/>
          <w:sz w:val="22"/>
          <w:szCs w:val="22"/>
        </w:rPr>
        <w:t>15.Zespół projektowy uczestniczył w opracowywaniu sposobów rozwiązywania zaistniałych problemów w projekcie.</w:t>
      </w:r>
    </w:p>
    <w:p w14:paraId="4E5274A9" w14:textId="77777777" w:rsidR="00711864" w:rsidRPr="00246DCC" w:rsidRDefault="00711864" w:rsidP="00217140">
      <w:pPr>
        <w:pStyle w:val="NormalnyWeb"/>
        <w:spacing w:before="0" w:beforeAutospacing="0" w:after="0" w:afterAutospacing="0"/>
        <w:ind w:left="284" w:hanging="284"/>
        <w:rPr>
          <w:sz w:val="22"/>
          <w:szCs w:val="22"/>
        </w:rPr>
      </w:pPr>
      <w:r w:rsidRPr="00246DCC">
        <w:rPr>
          <w:rStyle w:val="y2iqfc"/>
          <w:rFonts w:eastAsia="SimSun"/>
          <w:sz w:val="22"/>
          <w:szCs w:val="22"/>
        </w:rPr>
        <w:t>16.Zespół angażował się we wdrożenie planu rozwiązywania problemów w realizacji projektu.</w:t>
      </w:r>
    </w:p>
    <w:p w14:paraId="3B3A3766" w14:textId="4C5265B0" w:rsidR="00711864" w:rsidRPr="00246DCC" w:rsidRDefault="00711864" w:rsidP="00217140">
      <w:pPr>
        <w:ind w:left="284" w:hanging="284"/>
        <w:rPr>
          <w:bCs/>
          <w:i/>
          <w:iCs/>
          <w:sz w:val="22"/>
        </w:rPr>
      </w:pPr>
      <w:r w:rsidRPr="00246DCC">
        <w:rPr>
          <w:rStyle w:val="y2iqfc"/>
          <w:rFonts w:eastAsia="SimSun"/>
          <w:sz w:val="22"/>
        </w:rPr>
        <w:t>17.Zespół dokonywał oceny planu rozwiązywania problemów w projekcie.</w:t>
      </w:r>
    </w:p>
    <w:p w14:paraId="1035FA0E" w14:textId="782AE98B" w:rsidR="002D1D66" w:rsidRPr="004357D4" w:rsidRDefault="002D1D66" w:rsidP="002D1D66">
      <w:pPr>
        <w:pStyle w:val="Nagwek2"/>
        <w:rPr>
          <w:lang w:val="pl-PL"/>
        </w:rPr>
      </w:pPr>
      <w:proofErr w:type="spellStart"/>
      <w:r w:rsidRPr="004357D4">
        <w:rPr>
          <w:lang w:val="pl-PL"/>
        </w:rPr>
        <w:t>Measure</w:t>
      </w:r>
      <w:proofErr w:type="spellEnd"/>
      <w:r w:rsidRPr="004357D4">
        <w:rPr>
          <w:lang w:val="pl-PL"/>
        </w:rPr>
        <w:t xml:space="preserve"> </w:t>
      </w:r>
      <w:proofErr w:type="spellStart"/>
      <w:r w:rsidRPr="004357D4">
        <w:rPr>
          <w:lang w:val="pl-PL"/>
        </w:rPr>
        <w:t>items</w:t>
      </w:r>
      <w:proofErr w:type="spellEnd"/>
      <w:r w:rsidRPr="004357D4">
        <w:rPr>
          <w:lang w:val="pl-PL"/>
        </w:rPr>
        <w:t xml:space="preserve"> for </w:t>
      </w:r>
      <w:proofErr w:type="spellStart"/>
      <w:r w:rsidRPr="004357D4">
        <w:rPr>
          <w:lang w:val="pl-PL"/>
        </w:rPr>
        <w:t>Teamwork</w:t>
      </w:r>
      <w:proofErr w:type="spellEnd"/>
    </w:p>
    <w:p w14:paraId="3DEB72E5" w14:textId="0E129722" w:rsidR="002D1D66" w:rsidRPr="00DE7658" w:rsidRDefault="005A5DA8" w:rsidP="004357D4">
      <w:pPr>
        <w:ind w:firstLine="0"/>
        <w:rPr>
          <w:b/>
        </w:rPr>
      </w:pPr>
      <w:r w:rsidRPr="00DE7658">
        <w:rPr>
          <w:bCs/>
        </w:rPr>
        <w:t>Wszystkie pytania były jednoznacznie związane z ostatnim projektem respondenta, zaczynającym się od słów: "W moim ostatnim projekcie..."</w:t>
      </w:r>
    </w:p>
    <w:p w14:paraId="0CA39ABB" w14:textId="79FEADCD" w:rsidR="002D1D66" w:rsidRPr="00217140" w:rsidRDefault="00217140" w:rsidP="004357D4">
      <w:pPr>
        <w:pStyle w:val="Nagwek4"/>
        <w:rPr>
          <w:lang w:val="pl-PL"/>
        </w:rPr>
      </w:pPr>
      <w:r w:rsidRPr="00217140">
        <w:rPr>
          <w:lang w:val="pl-PL"/>
        </w:rPr>
        <w:t xml:space="preserve">Komunikacja w zespole </w:t>
      </w:r>
      <w:r>
        <w:rPr>
          <w:lang w:val="pl-PL"/>
        </w:rPr>
        <w:t>(</w:t>
      </w:r>
      <w:r w:rsidR="002D1D66" w:rsidRPr="00217140">
        <w:rPr>
          <w:lang w:val="pl-PL"/>
        </w:rPr>
        <w:t xml:space="preserve">Team </w:t>
      </w:r>
      <w:proofErr w:type="spellStart"/>
      <w:r w:rsidR="002D1D66" w:rsidRPr="00217140">
        <w:rPr>
          <w:lang w:val="pl-PL"/>
        </w:rPr>
        <w:t>Communication</w:t>
      </w:r>
      <w:proofErr w:type="spellEnd"/>
      <w:r w:rsidR="008209C0" w:rsidRPr="00217140">
        <w:rPr>
          <w:lang w:val="pl-PL"/>
        </w:rPr>
        <w:t>)</w:t>
      </w:r>
    </w:p>
    <w:p w14:paraId="29E9EFBD" w14:textId="77777777" w:rsidR="00711864" w:rsidRPr="00246DCC" w:rsidRDefault="00711864" w:rsidP="00217140">
      <w:pPr>
        <w:pStyle w:val="Akapitzlist"/>
        <w:numPr>
          <w:ilvl w:val="0"/>
          <w:numId w:val="17"/>
        </w:numPr>
        <w:tabs>
          <w:tab w:val="left" w:pos="284"/>
        </w:tabs>
        <w:ind w:left="284" w:hanging="284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 xml:space="preserve">W zespole często komunikowaliśmy się ze sobą. </w:t>
      </w:r>
    </w:p>
    <w:p w14:paraId="0E9EDDC9" w14:textId="77777777" w:rsidR="00711864" w:rsidRPr="00DE7658" w:rsidRDefault="00711864" w:rsidP="00DE7658">
      <w:pPr>
        <w:pStyle w:val="Akapitzlist"/>
        <w:numPr>
          <w:ilvl w:val="0"/>
          <w:numId w:val="17"/>
        </w:numPr>
        <w:tabs>
          <w:tab w:val="left" w:pos="284"/>
        </w:tabs>
        <w:ind w:left="284" w:right="-46" w:hanging="284"/>
        <w:rPr>
          <w:rFonts w:cs="Times New Roman"/>
          <w:spacing w:val="-2"/>
          <w:sz w:val="22"/>
          <w:lang w:val="pl-PL"/>
        </w:rPr>
      </w:pPr>
      <w:r w:rsidRPr="00DE7658">
        <w:rPr>
          <w:rFonts w:cs="Times New Roman"/>
          <w:spacing w:val="-2"/>
          <w:sz w:val="22"/>
          <w:lang w:val="pl-PL"/>
        </w:rPr>
        <w:t>Członkowie zespołu rozmawiali często podczas spontanicznych spotkań, rozmów telefonicznych, itp.</w:t>
      </w:r>
    </w:p>
    <w:p w14:paraId="7FAF1D5D" w14:textId="77777777" w:rsidR="00711864" w:rsidRPr="00246DCC" w:rsidRDefault="00711864" w:rsidP="00217140">
      <w:pPr>
        <w:pStyle w:val="Akapitzlist"/>
        <w:numPr>
          <w:ilvl w:val="0"/>
          <w:numId w:val="17"/>
        </w:numPr>
        <w:tabs>
          <w:tab w:val="left" w:pos="284"/>
        </w:tabs>
        <w:ind w:left="284" w:hanging="284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 xml:space="preserve">Członkowie zespołu porozumiewali się ze sobą głównie bezpośrednio i osobiście.  </w:t>
      </w:r>
    </w:p>
    <w:p w14:paraId="7C068592" w14:textId="6286A5FE" w:rsidR="00711864" w:rsidRPr="00246DCC" w:rsidRDefault="00711864" w:rsidP="00217140">
      <w:pPr>
        <w:pStyle w:val="Akapitzlist"/>
        <w:numPr>
          <w:ilvl w:val="0"/>
          <w:numId w:val="17"/>
        </w:numPr>
        <w:tabs>
          <w:tab w:val="left" w:pos="284"/>
        </w:tabs>
        <w:ind w:left="284" w:right="-106" w:hanging="284"/>
        <w:rPr>
          <w:rFonts w:cs="Times New Roman"/>
          <w:sz w:val="22"/>
        </w:rPr>
      </w:pPr>
      <w:r w:rsidRPr="00DE7658">
        <w:rPr>
          <w:rFonts w:cs="Times New Roman"/>
          <w:sz w:val="22"/>
          <w:lang w:val="pl-PL"/>
        </w:rPr>
        <w:t xml:space="preserve">W komunikacji zespołu pomagali mediatorzy. </w:t>
      </w:r>
      <w:r w:rsidRPr="00DE7658">
        <w:rPr>
          <w:rFonts w:cs="Times New Roman"/>
          <w:sz w:val="22"/>
        </w:rPr>
        <w:t>(R</w:t>
      </w:r>
      <w:r w:rsidR="008209C0" w:rsidRPr="00246DCC">
        <w:rPr>
          <w:rStyle w:val="Odwoanieprzypisudolnego"/>
          <w:sz w:val="22"/>
        </w:rPr>
        <w:footnoteReference w:id="1"/>
      </w:r>
      <w:r w:rsidRPr="00DE7658">
        <w:rPr>
          <w:rFonts w:cs="Times New Roman"/>
          <w:sz w:val="22"/>
        </w:rPr>
        <w:t>)</w:t>
      </w:r>
    </w:p>
    <w:p w14:paraId="213F3DEF" w14:textId="77777777" w:rsidR="00711864" w:rsidRPr="00246DCC" w:rsidRDefault="00711864" w:rsidP="00217140">
      <w:pPr>
        <w:pStyle w:val="Akapitzlist"/>
        <w:numPr>
          <w:ilvl w:val="0"/>
          <w:numId w:val="17"/>
        </w:numPr>
        <w:tabs>
          <w:tab w:val="left" w:pos="284"/>
        </w:tabs>
        <w:ind w:left="284" w:hanging="284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Wszyscy członkowie zespołu otwarcie przekazywali dalej informacje na temat projektu.</w:t>
      </w:r>
    </w:p>
    <w:p w14:paraId="1237B219" w14:textId="0CBDE447" w:rsidR="00711864" w:rsidRPr="00246DCC" w:rsidRDefault="00711864" w:rsidP="00217140">
      <w:pPr>
        <w:pStyle w:val="Akapitzlist"/>
        <w:numPr>
          <w:ilvl w:val="0"/>
          <w:numId w:val="17"/>
        </w:numPr>
        <w:tabs>
          <w:tab w:val="left" w:pos="284"/>
        </w:tabs>
        <w:ind w:left="284" w:right="-247" w:hanging="284"/>
        <w:rPr>
          <w:rFonts w:cs="Times New Roman"/>
          <w:sz w:val="22"/>
        </w:rPr>
      </w:pPr>
      <w:r w:rsidRPr="00DE7658">
        <w:rPr>
          <w:rFonts w:cs="Times New Roman"/>
          <w:sz w:val="22"/>
          <w:lang w:val="pl-PL"/>
        </w:rPr>
        <w:t xml:space="preserve">Członkowie zespołu zatrzymywali dla siebie niektóre ważne informacje. </w:t>
      </w:r>
      <w:r w:rsidRPr="00DE7658">
        <w:rPr>
          <w:rFonts w:cs="Times New Roman"/>
          <w:sz w:val="22"/>
        </w:rPr>
        <w:t>(R</w:t>
      </w:r>
      <w:r w:rsidR="008209C0" w:rsidRPr="00246DCC">
        <w:rPr>
          <w:rFonts w:cs="Times New Roman"/>
          <w:sz w:val="22"/>
          <w:vertAlign w:val="superscript"/>
        </w:rPr>
        <w:t>*</w:t>
      </w:r>
      <w:r w:rsidRPr="00DE7658">
        <w:rPr>
          <w:rFonts w:cs="Times New Roman"/>
          <w:sz w:val="22"/>
        </w:rPr>
        <w:t>)</w:t>
      </w:r>
    </w:p>
    <w:p w14:paraId="7DB82C5D" w14:textId="79DBFD1B" w:rsidR="00711864" w:rsidRPr="00246DCC" w:rsidRDefault="00711864" w:rsidP="00217140">
      <w:pPr>
        <w:pStyle w:val="Akapitzlist"/>
        <w:numPr>
          <w:ilvl w:val="0"/>
          <w:numId w:val="17"/>
        </w:numPr>
        <w:tabs>
          <w:tab w:val="left" w:pos="284"/>
        </w:tabs>
        <w:ind w:left="284" w:hanging="284"/>
        <w:rPr>
          <w:rFonts w:cs="Times New Roman"/>
          <w:sz w:val="22"/>
        </w:rPr>
      </w:pPr>
      <w:r w:rsidRPr="00DE7658">
        <w:rPr>
          <w:rFonts w:cs="Times New Roman"/>
          <w:sz w:val="22"/>
          <w:lang w:val="pl-PL"/>
        </w:rPr>
        <w:t xml:space="preserve">W naszym zespole zdarzały się konflikty związane z przepływem informacji. </w:t>
      </w:r>
      <w:r w:rsidRPr="00DE7658">
        <w:rPr>
          <w:rFonts w:cs="Times New Roman"/>
          <w:sz w:val="22"/>
        </w:rPr>
        <w:t>(R</w:t>
      </w:r>
      <w:r w:rsidR="008209C0" w:rsidRPr="00246DCC">
        <w:rPr>
          <w:rFonts w:cs="Times New Roman"/>
          <w:sz w:val="22"/>
          <w:vertAlign w:val="superscript"/>
        </w:rPr>
        <w:t>*</w:t>
      </w:r>
      <w:r w:rsidRPr="00DE7658">
        <w:rPr>
          <w:rFonts w:cs="Times New Roman"/>
          <w:sz w:val="22"/>
        </w:rPr>
        <w:t>)</w:t>
      </w:r>
    </w:p>
    <w:p w14:paraId="1D8AF056" w14:textId="77777777" w:rsidR="00711864" w:rsidRPr="00246DCC" w:rsidRDefault="00711864" w:rsidP="00217140">
      <w:pPr>
        <w:pStyle w:val="Akapitzlist"/>
        <w:numPr>
          <w:ilvl w:val="0"/>
          <w:numId w:val="17"/>
        </w:numPr>
        <w:tabs>
          <w:tab w:val="left" w:pos="284"/>
        </w:tabs>
        <w:ind w:left="284" w:hanging="284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Członkowie zespołu uważali, że informacje otrzymywali od pozostałych członków zespołu w odpowiednim czasie.</w:t>
      </w:r>
    </w:p>
    <w:p w14:paraId="7632D327" w14:textId="77777777" w:rsidR="00711864" w:rsidRPr="00246DCC" w:rsidRDefault="00711864" w:rsidP="00217140">
      <w:pPr>
        <w:pStyle w:val="Akapitzlist"/>
        <w:numPr>
          <w:ilvl w:val="0"/>
          <w:numId w:val="17"/>
        </w:numPr>
        <w:tabs>
          <w:tab w:val="left" w:pos="284"/>
        </w:tabs>
        <w:ind w:left="284" w:hanging="284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Członkowie zespołu byli zadowoleni z dokładności informacji otrzymywanych od innych członków zespołu.</w:t>
      </w:r>
    </w:p>
    <w:p w14:paraId="35415B54" w14:textId="16DB7D0D" w:rsidR="00711864" w:rsidRPr="00246DCC" w:rsidRDefault="00711864" w:rsidP="00217140">
      <w:pPr>
        <w:pStyle w:val="Akapitzlist"/>
        <w:numPr>
          <w:ilvl w:val="0"/>
          <w:numId w:val="17"/>
        </w:numPr>
        <w:ind w:left="340" w:hanging="340"/>
        <w:rPr>
          <w:rFonts w:cs="Times New Roman"/>
          <w:bCs/>
          <w:i/>
          <w:iCs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Członkowie zespołu byli zadowoleni z przydatności informacji otrzymanych od innych członków zespołu.</w:t>
      </w:r>
    </w:p>
    <w:p w14:paraId="6293FAFC" w14:textId="4B7DEFA1" w:rsidR="002D1D66" w:rsidRPr="002E3412" w:rsidRDefault="00217140" w:rsidP="004357D4">
      <w:pPr>
        <w:pStyle w:val="Nagwek4"/>
      </w:pPr>
      <w:proofErr w:type="spellStart"/>
      <w:r>
        <w:lastRenderedPageBreak/>
        <w:t>Spójność</w:t>
      </w:r>
      <w:proofErr w:type="spellEnd"/>
      <w:r>
        <w:t xml:space="preserve"> </w:t>
      </w:r>
      <w:proofErr w:type="spellStart"/>
      <w:r>
        <w:t>zespołu</w:t>
      </w:r>
      <w:proofErr w:type="spellEnd"/>
      <w:r>
        <w:t xml:space="preserve"> (</w:t>
      </w:r>
      <w:r w:rsidR="002D1D66" w:rsidRPr="002E3412">
        <w:t>Team Cohesion</w:t>
      </w:r>
      <w:r>
        <w:t>)</w:t>
      </w:r>
    </w:p>
    <w:p w14:paraId="1AE8EA51" w14:textId="77777777" w:rsidR="00711864" w:rsidRPr="00246DCC" w:rsidRDefault="00711864" w:rsidP="00217140">
      <w:pPr>
        <w:pStyle w:val="Akapitzlist"/>
        <w:numPr>
          <w:ilvl w:val="0"/>
          <w:numId w:val="17"/>
        </w:numPr>
        <w:ind w:left="340" w:hanging="340"/>
        <w:rPr>
          <w:rFonts w:cs="Times New Roman"/>
          <w:b/>
          <w:bCs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Dla członków naszego zespołu udział w projekcie był ważny.</w:t>
      </w:r>
    </w:p>
    <w:p w14:paraId="7471EF4D" w14:textId="21F64428" w:rsidR="00711864" w:rsidRPr="00246DCC" w:rsidRDefault="00711864" w:rsidP="00217140">
      <w:pPr>
        <w:pStyle w:val="Akapitzlist"/>
        <w:numPr>
          <w:ilvl w:val="0"/>
          <w:numId w:val="17"/>
        </w:numPr>
        <w:ind w:left="340" w:hanging="340"/>
        <w:rPr>
          <w:rFonts w:cs="Times New Roman"/>
          <w:sz w:val="22"/>
        </w:rPr>
      </w:pPr>
      <w:r w:rsidRPr="00DE7658">
        <w:rPr>
          <w:rFonts w:cs="Times New Roman"/>
          <w:sz w:val="22"/>
          <w:lang w:val="pl-PL"/>
        </w:rPr>
        <w:t xml:space="preserve">Zespół nie widział w tym projekcie niczego szczególnego. </w:t>
      </w:r>
      <w:r w:rsidR="00217140">
        <w:rPr>
          <w:rFonts w:cs="Times New Roman"/>
          <w:sz w:val="22"/>
          <w:lang w:val="pl-PL"/>
        </w:rPr>
        <w:t>(</w:t>
      </w:r>
      <w:r w:rsidRPr="00DE7658">
        <w:rPr>
          <w:rFonts w:cs="Times New Roman"/>
          <w:sz w:val="22"/>
        </w:rPr>
        <w:t>R</w:t>
      </w:r>
      <w:r w:rsidR="00DE7658">
        <w:rPr>
          <w:rFonts w:cs="Times New Roman"/>
          <w:sz w:val="22"/>
          <w:vertAlign w:val="superscript"/>
        </w:rPr>
        <w:t>*</w:t>
      </w:r>
      <w:r w:rsidR="00DE7658">
        <w:rPr>
          <w:rFonts w:cs="Times New Roman"/>
          <w:sz w:val="22"/>
        </w:rPr>
        <w:t>)</w:t>
      </w:r>
      <w:r w:rsidR="00217140" w:rsidRPr="00DE7658">
        <w:rPr>
          <w:rStyle w:val="Odwoanieprzypisudolnego"/>
          <w:color w:val="FFFFFF" w:themeColor="background1"/>
          <w:sz w:val="22"/>
        </w:rPr>
        <w:footnoteReference w:id="2"/>
      </w:r>
    </w:p>
    <w:p w14:paraId="51F660EC" w14:textId="77777777" w:rsidR="00711864" w:rsidRPr="00246DCC" w:rsidRDefault="00711864" w:rsidP="00217140">
      <w:pPr>
        <w:pStyle w:val="Akapitzlist"/>
        <w:numPr>
          <w:ilvl w:val="0"/>
          <w:numId w:val="17"/>
        </w:numPr>
        <w:ind w:left="340" w:hanging="340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 xml:space="preserve">Członkowie zespołu odczuwali silną więź z tym projektem.   </w:t>
      </w:r>
    </w:p>
    <w:p w14:paraId="73F112A0" w14:textId="77777777" w:rsidR="00711864" w:rsidRPr="00246DCC" w:rsidRDefault="00711864" w:rsidP="00217140">
      <w:pPr>
        <w:pStyle w:val="Akapitzlist"/>
        <w:numPr>
          <w:ilvl w:val="0"/>
          <w:numId w:val="17"/>
        </w:numPr>
        <w:ind w:left="340" w:hanging="340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Projekt był ważny dla naszego zespołu.</w:t>
      </w:r>
    </w:p>
    <w:p w14:paraId="02647C9D" w14:textId="77777777" w:rsidR="00711864" w:rsidRPr="00246DCC" w:rsidRDefault="00711864" w:rsidP="00217140">
      <w:pPr>
        <w:pStyle w:val="Akapitzlist"/>
        <w:numPr>
          <w:ilvl w:val="0"/>
          <w:numId w:val="17"/>
        </w:numPr>
        <w:ind w:left="340" w:hanging="340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W naszym zespole wszyscy członkowie byli w pełni zintegrowani.</w:t>
      </w:r>
    </w:p>
    <w:p w14:paraId="640D4982" w14:textId="25F9CF93" w:rsidR="00711864" w:rsidRPr="00246DCC" w:rsidRDefault="00711864" w:rsidP="00217140">
      <w:pPr>
        <w:pStyle w:val="Akapitzlist"/>
        <w:numPr>
          <w:ilvl w:val="0"/>
          <w:numId w:val="17"/>
        </w:numPr>
        <w:ind w:left="340" w:hanging="340"/>
        <w:rPr>
          <w:rFonts w:cs="Times New Roman"/>
          <w:sz w:val="22"/>
        </w:rPr>
      </w:pPr>
      <w:r w:rsidRPr="00DE7658">
        <w:rPr>
          <w:rFonts w:cs="Times New Roman"/>
          <w:sz w:val="22"/>
          <w:lang w:val="pl-PL"/>
        </w:rPr>
        <w:t xml:space="preserve">W ostatnim projekcie było wiele konfliktów między członkami zespołu. </w:t>
      </w:r>
      <w:r w:rsidR="00DE7658">
        <w:rPr>
          <w:rFonts w:cs="Times New Roman"/>
          <w:sz w:val="22"/>
          <w:lang w:val="pl-PL"/>
        </w:rPr>
        <w:t>(</w:t>
      </w:r>
      <w:r w:rsidRPr="00DE7658">
        <w:rPr>
          <w:rFonts w:cs="Times New Roman"/>
          <w:sz w:val="22"/>
        </w:rPr>
        <w:t>R</w:t>
      </w:r>
      <w:r w:rsidR="00DE7658">
        <w:rPr>
          <w:rFonts w:cs="Times New Roman"/>
          <w:sz w:val="22"/>
          <w:vertAlign w:val="superscript"/>
        </w:rPr>
        <w:t>*</w:t>
      </w:r>
      <w:r w:rsidR="00DE7658" w:rsidRPr="00DE7658">
        <w:rPr>
          <w:rFonts w:cs="Times New Roman"/>
          <w:sz w:val="22"/>
        </w:rPr>
        <w:t>)</w:t>
      </w:r>
    </w:p>
    <w:p w14:paraId="6CC9DC17" w14:textId="77777777" w:rsidR="00711864" w:rsidRPr="00246DCC" w:rsidRDefault="00711864" w:rsidP="00217140">
      <w:pPr>
        <w:pStyle w:val="Akapitzlist"/>
        <w:numPr>
          <w:ilvl w:val="0"/>
          <w:numId w:val="17"/>
        </w:numPr>
        <w:ind w:left="340" w:hanging="340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Członkowie naszego zespołu darzyli się sympatią.</w:t>
      </w:r>
    </w:p>
    <w:p w14:paraId="170D435D" w14:textId="77777777" w:rsidR="00711864" w:rsidRPr="00246DCC" w:rsidRDefault="00711864" w:rsidP="00217140">
      <w:pPr>
        <w:pStyle w:val="Akapitzlist"/>
        <w:numPr>
          <w:ilvl w:val="0"/>
          <w:numId w:val="17"/>
        </w:numPr>
        <w:ind w:left="340" w:hanging="340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Nasz zespół trzymał się razem.</w:t>
      </w:r>
    </w:p>
    <w:p w14:paraId="72DDF490" w14:textId="77777777" w:rsidR="00711864" w:rsidRPr="00246DCC" w:rsidRDefault="00711864" w:rsidP="00217140">
      <w:pPr>
        <w:pStyle w:val="Akapitzlist"/>
        <w:numPr>
          <w:ilvl w:val="0"/>
          <w:numId w:val="17"/>
        </w:numPr>
        <w:ind w:left="340" w:hanging="340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Członkowie naszego zespołu byli dumni, że do niego należą.</w:t>
      </w:r>
    </w:p>
    <w:p w14:paraId="62107215" w14:textId="47FC37D7" w:rsidR="002D1D66" w:rsidRPr="00246DCC" w:rsidRDefault="00711864" w:rsidP="00217140">
      <w:pPr>
        <w:pStyle w:val="Akapitzlist"/>
        <w:numPr>
          <w:ilvl w:val="0"/>
          <w:numId w:val="17"/>
        </w:numPr>
        <w:ind w:left="340" w:hanging="340"/>
        <w:rPr>
          <w:rFonts w:cs="Times New Roman"/>
          <w:b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Każdy członek zespołu czuł się odpowiedzialny za to, by zespół się nie rozpadł i mógł spokojnie pracować</w:t>
      </w:r>
    </w:p>
    <w:p w14:paraId="1B72AFFB" w14:textId="5D57F628" w:rsidR="002D1D66" w:rsidRDefault="00217140" w:rsidP="00246DCC">
      <w:pPr>
        <w:pStyle w:val="Nagwek4"/>
      </w:pPr>
      <w:proofErr w:type="spellStart"/>
      <w:r>
        <w:t>Współpraca</w:t>
      </w:r>
      <w:proofErr w:type="spellEnd"/>
      <w:r>
        <w:t xml:space="preserve"> </w:t>
      </w:r>
      <w:proofErr w:type="spellStart"/>
      <w:r>
        <w:t>zespołowa</w:t>
      </w:r>
      <w:proofErr w:type="spellEnd"/>
      <w:r w:rsidRPr="002E3412">
        <w:t xml:space="preserve"> </w:t>
      </w:r>
      <w:r>
        <w:t>(</w:t>
      </w:r>
      <w:r w:rsidR="002D1D66" w:rsidRPr="002E3412">
        <w:t>Team Collaboration</w:t>
      </w:r>
      <w:r>
        <w:t>)</w:t>
      </w:r>
    </w:p>
    <w:p w14:paraId="5B4AA144" w14:textId="77777777" w:rsidR="00711864" w:rsidRPr="00246DCC" w:rsidRDefault="00711864" w:rsidP="00217140">
      <w:pPr>
        <w:pStyle w:val="Akapitzlist"/>
        <w:numPr>
          <w:ilvl w:val="0"/>
          <w:numId w:val="20"/>
        </w:numPr>
        <w:ind w:left="340" w:hanging="340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Cele projektu osiągnęliśmy wspólnym wysiłkiem zespołu.</w:t>
      </w:r>
    </w:p>
    <w:p w14:paraId="59198538" w14:textId="77777777" w:rsidR="00711864" w:rsidRPr="00246DCC" w:rsidRDefault="00711864" w:rsidP="00217140">
      <w:pPr>
        <w:pStyle w:val="Akapitzlist"/>
        <w:numPr>
          <w:ilvl w:val="0"/>
          <w:numId w:val="20"/>
        </w:numPr>
        <w:ind w:left="340" w:hanging="340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W zespole jednakowo rozumieliśmy proces realizacji projektu</w:t>
      </w:r>
    </w:p>
    <w:p w14:paraId="4318952D" w14:textId="77777777" w:rsidR="00711864" w:rsidRPr="00246DCC" w:rsidRDefault="00711864" w:rsidP="00217140">
      <w:pPr>
        <w:pStyle w:val="Akapitzlist"/>
        <w:numPr>
          <w:ilvl w:val="0"/>
          <w:numId w:val="20"/>
        </w:numPr>
        <w:ind w:left="340" w:hanging="340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Pracowaliśmy też nieformalnie nad realizacją projektu.</w:t>
      </w:r>
    </w:p>
    <w:p w14:paraId="211FC567" w14:textId="77777777" w:rsidR="00711864" w:rsidRPr="00246DCC" w:rsidRDefault="00711864" w:rsidP="00217140">
      <w:pPr>
        <w:pStyle w:val="Akapitzlist"/>
        <w:numPr>
          <w:ilvl w:val="0"/>
          <w:numId w:val="20"/>
        </w:numPr>
        <w:ind w:left="340" w:hanging="340"/>
        <w:rPr>
          <w:rFonts w:cs="Times New Roman"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W zespole swobodnie dzieliliśmy się swoimi pomysłami, informacjami i wiedzą dotyczącą projektu.</w:t>
      </w:r>
    </w:p>
    <w:p w14:paraId="217A3FD3" w14:textId="5AE4C307" w:rsidR="00711864" w:rsidRPr="00246DCC" w:rsidRDefault="00711864" w:rsidP="00217140">
      <w:pPr>
        <w:pStyle w:val="Akapitzlist"/>
        <w:numPr>
          <w:ilvl w:val="0"/>
          <w:numId w:val="20"/>
        </w:numPr>
        <w:ind w:left="340" w:hanging="340"/>
        <w:rPr>
          <w:rFonts w:cs="Times New Roman"/>
          <w:bCs/>
          <w:i/>
          <w:iCs/>
          <w:sz w:val="22"/>
          <w:lang w:val="pl-PL"/>
        </w:rPr>
      </w:pPr>
      <w:r w:rsidRPr="00DE7658">
        <w:rPr>
          <w:rFonts w:cs="Times New Roman"/>
          <w:sz w:val="22"/>
          <w:lang w:val="pl-PL"/>
        </w:rPr>
        <w:t>W pracy nad projektem tworzyliśmy zgrany zespół.</w:t>
      </w:r>
    </w:p>
    <w:p w14:paraId="5CC0180B" w14:textId="05E62876" w:rsidR="002D1D66" w:rsidRPr="00246DCC" w:rsidRDefault="002D1D66" w:rsidP="002D1D66">
      <w:pPr>
        <w:pStyle w:val="Nagwek2"/>
        <w:rPr>
          <w:lang w:val="pl-PL"/>
        </w:rPr>
      </w:pPr>
      <w:proofErr w:type="spellStart"/>
      <w:r w:rsidRPr="00246DCC">
        <w:rPr>
          <w:lang w:val="pl-PL"/>
        </w:rPr>
        <w:t>Measure</w:t>
      </w:r>
      <w:proofErr w:type="spellEnd"/>
      <w:r w:rsidRPr="00246DCC">
        <w:rPr>
          <w:lang w:val="pl-PL"/>
        </w:rPr>
        <w:t xml:space="preserve"> </w:t>
      </w:r>
      <w:proofErr w:type="spellStart"/>
      <w:r w:rsidRPr="00246DCC">
        <w:rPr>
          <w:lang w:val="pl-PL"/>
        </w:rPr>
        <w:t>items</w:t>
      </w:r>
      <w:proofErr w:type="spellEnd"/>
      <w:r w:rsidRPr="00246DCC">
        <w:rPr>
          <w:lang w:val="pl-PL"/>
        </w:rPr>
        <w:t xml:space="preserve"> for </w:t>
      </w:r>
      <w:proofErr w:type="spellStart"/>
      <w:r w:rsidRPr="00246DCC">
        <w:rPr>
          <w:lang w:val="pl-PL"/>
        </w:rPr>
        <w:t>Justice</w:t>
      </w:r>
      <w:proofErr w:type="spellEnd"/>
    </w:p>
    <w:p w14:paraId="0472DCE3" w14:textId="4CF1C222" w:rsidR="00246DCC" w:rsidRPr="00217140" w:rsidRDefault="00246DCC" w:rsidP="00217140">
      <w:pPr>
        <w:pStyle w:val="NormalnyWeb"/>
        <w:spacing w:before="0" w:beforeAutospacing="0" w:after="0" w:afterAutospacing="0"/>
        <w:ind w:left="-47" w:firstLine="0"/>
        <w:rPr>
          <w:sz w:val="22"/>
          <w:szCs w:val="20"/>
        </w:rPr>
      </w:pPr>
      <w:r w:rsidRPr="00217140">
        <w:rPr>
          <w:sz w:val="22"/>
          <w:szCs w:val="20"/>
        </w:rPr>
        <w:t>Wszystkie pytania były jednoznacznie związane z ostatnim projektem respondenta, zaczynającym się od słów: "W moim ostatnim projekcie..."</w:t>
      </w:r>
    </w:p>
    <w:p w14:paraId="29CC8A25" w14:textId="2CBDB26D" w:rsidR="00711864" w:rsidRPr="00246DCC" w:rsidRDefault="00711864" w:rsidP="00217140">
      <w:pPr>
        <w:pStyle w:val="NormalnyWeb"/>
        <w:spacing w:before="240" w:beforeAutospacing="0" w:after="0" w:afterAutospacing="0"/>
        <w:ind w:left="425" w:hanging="425"/>
        <w:rPr>
          <w:rStyle w:val="y2iqfc"/>
          <w:rFonts w:eastAsia="SimSun"/>
          <w:sz w:val="22"/>
          <w:szCs w:val="22"/>
        </w:rPr>
      </w:pPr>
      <w:r w:rsidRPr="00246DCC">
        <w:rPr>
          <w:sz w:val="22"/>
          <w:szCs w:val="22"/>
        </w:rPr>
        <w:t>1. Konflikty były rozwiązywane sprawiedliwie.</w:t>
      </w:r>
    </w:p>
    <w:p w14:paraId="26DC7AEB" w14:textId="77777777" w:rsidR="00711864" w:rsidRPr="00246DCC" w:rsidRDefault="00711864" w:rsidP="00246DCC">
      <w:pPr>
        <w:pStyle w:val="NormalnyWeb"/>
        <w:spacing w:before="0" w:beforeAutospacing="0" w:after="0" w:afterAutospacing="0"/>
        <w:ind w:left="426" w:hanging="426"/>
        <w:rPr>
          <w:rStyle w:val="y2iqfc"/>
          <w:rFonts w:eastAsia="SimSun"/>
          <w:sz w:val="22"/>
          <w:szCs w:val="22"/>
        </w:rPr>
      </w:pPr>
      <w:r w:rsidRPr="00246DCC">
        <w:rPr>
          <w:sz w:val="22"/>
          <w:szCs w:val="22"/>
        </w:rPr>
        <w:t>2. Członkowie zespołu byli doceniani, kiedy dobrze wykonywali swoje zadania.</w:t>
      </w:r>
    </w:p>
    <w:p w14:paraId="73645C2A" w14:textId="77777777" w:rsidR="00711864" w:rsidRPr="00246DCC" w:rsidRDefault="00711864" w:rsidP="00246DCC">
      <w:pPr>
        <w:pStyle w:val="NormalnyWeb"/>
        <w:spacing w:before="0" w:beforeAutospacing="0" w:after="0" w:afterAutospacing="0"/>
        <w:ind w:left="426" w:hanging="426"/>
        <w:rPr>
          <w:rStyle w:val="y2iqfc"/>
          <w:rFonts w:eastAsia="SimSun"/>
          <w:sz w:val="22"/>
          <w:szCs w:val="22"/>
        </w:rPr>
      </w:pPr>
      <w:r w:rsidRPr="00246DCC">
        <w:rPr>
          <w:sz w:val="22"/>
          <w:szCs w:val="22"/>
        </w:rPr>
        <w:t>3. Przełożeni traktowali poważnie wszystkie sugestie członków zespołu.</w:t>
      </w:r>
    </w:p>
    <w:p w14:paraId="5B1DDE2D" w14:textId="6C30AC71" w:rsidR="00711864" w:rsidRPr="00DE7658" w:rsidRDefault="00711864" w:rsidP="00246DCC">
      <w:pPr>
        <w:ind w:left="426" w:hanging="426"/>
        <w:rPr>
          <w:bCs/>
          <w:sz w:val="22"/>
        </w:rPr>
      </w:pPr>
      <w:r w:rsidRPr="00246DCC">
        <w:rPr>
          <w:sz w:val="22"/>
        </w:rPr>
        <w:t>4. Podział obowiązków był sprawiedliwy.</w:t>
      </w:r>
    </w:p>
    <w:p w14:paraId="71ADAC94" w14:textId="67A522BF" w:rsidR="002D1D66" w:rsidRPr="00DE7658" w:rsidRDefault="002D1D66" w:rsidP="002D1D66">
      <w:pPr>
        <w:pStyle w:val="Nagwek2"/>
        <w:rPr>
          <w:lang w:val="pl-PL"/>
        </w:rPr>
      </w:pPr>
      <w:proofErr w:type="spellStart"/>
      <w:r w:rsidRPr="00DE7658">
        <w:rPr>
          <w:lang w:val="pl-PL"/>
        </w:rPr>
        <w:t>Measure</w:t>
      </w:r>
      <w:proofErr w:type="spellEnd"/>
      <w:r w:rsidRPr="00DE7658">
        <w:rPr>
          <w:lang w:val="pl-PL"/>
        </w:rPr>
        <w:t xml:space="preserve"> </w:t>
      </w:r>
      <w:proofErr w:type="spellStart"/>
      <w:r w:rsidRPr="00DE7658">
        <w:rPr>
          <w:lang w:val="pl-PL"/>
        </w:rPr>
        <w:t>items</w:t>
      </w:r>
      <w:proofErr w:type="spellEnd"/>
      <w:r w:rsidRPr="00DE7658">
        <w:rPr>
          <w:lang w:val="pl-PL"/>
        </w:rPr>
        <w:t xml:space="preserve"> for </w:t>
      </w:r>
      <w:proofErr w:type="spellStart"/>
      <w:r w:rsidRPr="00DE7658">
        <w:rPr>
          <w:lang w:val="pl-PL"/>
        </w:rPr>
        <w:t>Individual</w:t>
      </w:r>
      <w:proofErr w:type="spellEnd"/>
      <w:r w:rsidRPr="00DE7658">
        <w:rPr>
          <w:lang w:val="pl-PL"/>
        </w:rPr>
        <w:t xml:space="preserve"> Engagement</w:t>
      </w:r>
    </w:p>
    <w:p w14:paraId="7AC5C763" w14:textId="77777777" w:rsidR="008209C0" w:rsidRPr="00DE7658" w:rsidRDefault="008209C0" w:rsidP="00246DCC">
      <w:pPr>
        <w:ind w:left="426" w:hanging="426"/>
        <w:rPr>
          <w:sz w:val="22"/>
        </w:rPr>
      </w:pPr>
      <w:r w:rsidRPr="00DE7658">
        <w:rPr>
          <w:sz w:val="22"/>
        </w:rPr>
        <w:t>1. Często rzucałem się w wir pracy.</w:t>
      </w:r>
    </w:p>
    <w:p w14:paraId="107F0872" w14:textId="77777777" w:rsidR="008209C0" w:rsidRPr="00DE7658" w:rsidRDefault="008209C0" w:rsidP="00246DCC">
      <w:pPr>
        <w:ind w:left="426" w:hanging="426"/>
        <w:rPr>
          <w:sz w:val="22"/>
        </w:rPr>
      </w:pPr>
      <w:r w:rsidRPr="00DE7658">
        <w:rPr>
          <w:sz w:val="22"/>
        </w:rPr>
        <w:t xml:space="preserve">2. Poświęcałem mojej pracy dużo wysiłku i energii. </w:t>
      </w:r>
    </w:p>
    <w:p w14:paraId="7473AB0B" w14:textId="77777777" w:rsidR="008209C0" w:rsidRPr="00DE7658" w:rsidRDefault="008209C0" w:rsidP="00246DCC">
      <w:pPr>
        <w:ind w:left="426" w:hanging="426"/>
        <w:rPr>
          <w:sz w:val="22"/>
        </w:rPr>
      </w:pPr>
      <w:r w:rsidRPr="00DE7658">
        <w:rPr>
          <w:sz w:val="22"/>
        </w:rPr>
        <w:t>3. Byłem bardzo dumny, gdy dobrze wykonywałem moją pracę.</w:t>
      </w:r>
    </w:p>
    <w:p w14:paraId="1475B697" w14:textId="77777777" w:rsidR="008209C0" w:rsidRPr="00DE7658" w:rsidRDefault="008209C0" w:rsidP="00246DCC">
      <w:pPr>
        <w:ind w:left="426" w:hanging="426"/>
        <w:rPr>
          <w:sz w:val="22"/>
        </w:rPr>
      </w:pPr>
      <w:r w:rsidRPr="00DE7658">
        <w:rPr>
          <w:sz w:val="22"/>
        </w:rPr>
        <w:t xml:space="preserve">4. Czułem pasję i entuzjazm wykonując moją pracę. </w:t>
      </w:r>
    </w:p>
    <w:p w14:paraId="02EA806C" w14:textId="77777777" w:rsidR="008209C0" w:rsidRPr="00DE7658" w:rsidRDefault="008209C0" w:rsidP="00246DCC">
      <w:pPr>
        <w:ind w:left="426" w:hanging="426"/>
        <w:rPr>
          <w:sz w:val="22"/>
        </w:rPr>
      </w:pPr>
      <w:r w:rsidRPr="00DE7658">
        <w:rPr>
          <w:sz w:val="22"/>
        </w:rPr>
        <w:t xml:space="preserve">5. Praca była tak absorbująca, że często zapominałem o upływającym czasie. </w:t>
      </w:r>
    </w:p>
    <w:p w14:paraId="05C7DCB9" w14:textId="2F418667" w:rsidR="00622FC5" w:rsidRPr="00DE7658" w:rsidRDefault="008209C0" w:rsidP="00246DCC">
      <w:pPr>
        <w:ind w:left="426" w:hanging="426"/>
        <w:rPr>
          <w:sz w:val="22"/>
        </w:rPr>
      </w:pPr>
      <w:r w:rsidRPr="00DE7658">
        <w:rPr>
          <w:sz w:val="22"/>
        </w:rPr>
        <w:t>6. W trakcie pracy bywałem bardzo skupiony.</w:t>
      </w:r>
    </w:p>
    <w:sectPr w:rsidR="00622FC5" w:rsidRPr="00DE7658" w:rsidSect="007E10CD">
      <w:headerReference w:type="default" r:id="rId8"/>
      <w:footerReference w:type="default" r:id="rId9"/>
      <w:footnotePr>
        <w:numFmt w:val="chicago"/>
      </w:footnotePr>
      <w:pgSz w:w="11906" w:h="16838"/>
      <w:pgMar w:top="1440" w:right="1440" w:bottom="1440" w:left="1440" w:header="709" w:footer="737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5BF630" w14:textId="77777777" w:rsidR="00D75D8A" w:rsidRDefault="00D75D8A" w:rsidP="00D24D3D">
      <w:r>
        <w:separator/>
      </w:r>
    </w:p>
  </w:endnote>
  <w:endnote w:type="continuationSeparator" w:id="0">
    <w:p w14:paraId="75973D2D" w14:textId="77777777" w:rsidR="00D75D8A" w:rsidRDefault="00D75D8A" w:rsidP="00D24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TimesNewRoman">
    <w:altName w:val="Yu Gothic UI"/>
    <w:panose1 w:val="00000000000000000000"/>
    <w:charset w:val="00"/>
    <w:family w:val="roman"/>
    <w:notTrueType/>
    <w:pitch w:val="default"/>
  </w:font>
  <w:font w:name="AdvPSMP13">
    <w:altName w:val="Times New Roman"/>
    <w:panose1 w:val="00000000000000000000"/>
    <w:charset w:val="00"/>
    <w:family w:val="roman"/>
    <w:notTrueType/>
    <w:pitch w:val="default"/>
  </w:font>
  <w:font w:name="AdvP4C4E5E">
    <w:altName w:val="Times New Roman"/>
    <w:panose1 w:val="00000000000000000000"/>
    <w:charset w:val="00"/>
    <w:family w:val="roman"/>
    <w:notTrueType/>
    <w:pitch w:val="default"/>
  </w:font>
  <w:font w:name="AdvP4C4E59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19107820"/>
      <w:docPartObj>
        <w:docPartGallery w:val="Page Numbers (Bottom of Page)"/>
        <w:docPartUnique/>
      </w:docPartObj>
    </w:sdtPr>
    <w:sdtEndPr/>
    <w:sdtContent>
      <w:p w14:paraId="3A3F6252" w14:textId="3E143E8E" w:rsidR="008B3260" w:rsidRDefault="008B3260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7658" w:rsidRPr="00DE7658">
          <w:rPr>
            <w:noProof/>
            <w:lang w:val="pl-PL"/>
          </w:rPr>
          <w:t>3</w:t>
        </w:r>
        <w:r>
          <w:fldChar w:fldCharType="end"/>
        </w:r>
      </w:p>
    </w:sdtContent>
  </w:sdt>
  <w:p w14:paraId="2CABABF2" w14:textId="77777777" w:rsidR="008B3260" w:rsidRDefault="008B3260" w:rsidP="002552C5">
    <w:pPr>
      <w:pStyle w:val="Stopka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3FABEF" w14:textId="77777777" w:rsidR="00D75D8A" w:rsidRDefault="00D75D8A" w:rsidP="00D24D3D">
      <w:r>
        <w:separator/>
      </w:r>
    </w:p>
  </w:footnote>
  <w:footnote w:type="continuationSeparator" w:id="0">
    <w:p w14:paraId="295292B4" w14:textId="77777777" w:rsidR="00D75D8A" w:rsidRDefault="00D75D8A" w:rsidP="00D24D3D">
      <w:r>
        <w:continuationSeparator/>
      </w:r>
    </w:p>
  </w:footnote>
  <w:footnote w:id="1">
    <w:p w14:paraId="629AF3FD" w14:textId="7C1E2F09" w:rsidR="008209C0" w:rsidRPr="008209C0" w:rsidRDefault="008209C0">
      <w:pPr>
        <w:pStyle w:val="Tekstprzypisudolnego"/>
        <w:rPr>
          <w:lang w:val="pl-PL"/>
        </w:rPr>
      </w:pPr>
      <w:r>
        <w:rPr>
          <w:rStyle w:val="Odwoanieprzypisudolnego"/>
        </w:rPr>
        <w:footnoteRef/>
      </w:r>
      <w:r w:rsidRPr="00217140">
        <w:rPr>
          <w:lang w:val="pl-PL"/>
        </w:rPr>
        <w:t xml:space="preserve"> </w:t>
      </w:r>
      <w:r w:rsidRPr="008209C0">
        <w:rPr>
          <w:bCs/>
          <w:sz w:val="22"/>
          <w:lang w:val="pl-PL"/>
        </w:rPr>
        <w:t>R pozycja wg odwróconej skali</w:t>
      </w:r>
    </w:p>
  </w:footnote>
  <w:footnote w:id="2">
    <w:p w14:paraId="5B166088" w14:textId="6AFBEDAF" w:rsidR="00217140" w:rsidRPr="00217140" w:rsidRDefault="00217140" w:rsidP="00217140">
      <w:pPr>
        <w:pStyle w:val="Tekstprzypisudolnego"/>
        <w:ind w:firstLine="567"/>
        <w:rPr>
          <w:vertAlign w:val="superscript"/>
          <w:lang w:val="pl-PL"/>
        </w:rPr>
      </w:pPr>
      <w:r w:rsidRPr="00217140">
        <w:rPr>
          <w:rStyle w:val="Odwoanieprzypisudolnego"/>
          <w:color w:val="FFFFFF" w:themeColor="background1"/>
        </w:rPr>
        <w:footnoteRef/>
      </w:r>
      <w:r w:rsidRPr="00217140">
        <w:rPr>
          <w:color w:val="FFFFFF" w:themeColor="background1"/>
          <w:lang w:val="pl-PL"/>
        </w:rPr>
        <w:t xml:space="preserve"> </w:t>
      </w:r>
      <w:r w:rsidRPr="00217140">
        <w:rPr>
          <w:vertAlign w:val="superscript"/>
          <w:lang w:val="pl-PL"/>
        </w:rPr>
        <w:t xml:space="preserve">* </w:t>
      </w:r>
      <w:r w:rsidRPr="008209C0">
        <w:rPr>
          <w:bCs/>
          <w:sz w:val="22"/>
          <w:lang w:val="pl-PL"/>
        </w:rPr>
        <w:t>pozycja wg odwróconej skali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58387A" w14:textId="7CC07432" w:rsidR="008B3260" w:rsidRDefault="008B3260" w:rsidP="00DE7658">
    <w:pPr>
      <w:pStyle w:val="Nagwek"/>
      <w:tabs>
        <w:tab w:val="left" w:pos="720"/>
      </w:tabs>
      <w:spacing w:before="120"/>
      <w:ind w:right="-45" w:firstLine="0"/>
      <w:jc w:val="right"/>
    </w:pPr>
    <w:r w:rsidRPr="00DE7658">
      <w:rPr>
        <w:color w:val="000000"/>
        <w:kern w:val="32"/>
        <w:sz w:val="22"/>
        <w:szCs w:val="32"/>
      </w:rPr>
      <w:t xml:space="preserve">Shared Leadership and </w:t>
    </w:r>
    <w:r w:rsidRPr="00DE7658">
      <w:rPr>
        <w:color w:val="000000"/>
        <w:kern w:val="32"/>
        <w:sz w:val="22"/>
        <w:szCs w:val="28"/>
      </w:rPr>
      <w:t xml:space="preserve">Project Succes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D30B3"/>
    <w:multiLevelType w:val="hybridMultilevel"/>
    <w:tmpl w:val="DC764ADE"/>
    <w:lvl w:ilvl="0" w:tplc="A5D4305C">
      <w:start w:val="21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E4B16"/>
    <w:multiLevelType w:val="hybridMultilevel"/>
    <w:tmpl w:val="95B6FD70"/>
    <w:lvl w:ilvl="0" w:tplc="0C767E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837CE"/>
    <w:multiLevelType w:val="hybridMultilevel"/>
    <w:tmpl w:val="3AC2B640"/>
    <w:lvl w:ilvl="0" w:tplc="C884E9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25E53"/>
    <w:multiLevelType w:val="hybridMultilevel"/>
    <w:tmpl w:val="B9C8A948"/>
    <w:lvl w:ilvl="0" w:tplc="0415001B">
      <w:start w:val="1"/>
      <w:numFmt w:val="lowerRoman"/>
      <w:lvlText w:val="%1."/>
      <w:lvlJc w:val="right"/>
      <w:pPr>
        <w:ind w:left="1429" w:hanging="360"/>
      </w:pPr>
      <w:rPr>
        <w:rFonts w:hint="default"/>
      </w:rPr>
    </w:lvl>
    <w:lvl w:ilvl="1" w:tplc="0415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248B1EC0"/>
    <w:multiLevelType w:val="hybridMultilevel"/>
    <w:tmpl w:val="AB8CA4F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B3024A"/>
    <w:multiLevelType w:val="hybridMultilevel"/>
    <w:tmpl w:val="00003CDE"/>
    <w:lvl w:ilvl="0" w:tplc="0415000F">
      <w:start w:val="1"/>
      <w:numFmt w:val="decimal"/>
      <w:lvlText w:val="%1."/>
      <w:lvlJc w:val="left"/>
      <w:pPr>
        <w:ind w:left="1429" w:hanging="360"/>
      </w:pPr>
    </w:lvl>
    <w:lvl w:ilvl="1" w:tplc="04150019" w:tentative="1">
      <w:start w:val="1"/>
      <w:numFmt w:val="lowerLetter"/>
      <w:lvlText w:val="%2."/>
      <w:lvlJc w:val="left"/>
      <w:pPr>
        <w:ind w:left="2149" w:hanging="360"/>
      </w:pPr>
    </w:lvl>
    <w:lvl w:ilvl="2" w:tplc="0415001B" w:tentative="1">
      <w:start w:val="1"/>
      <w:numFmt w:val="lowerRoman"/>
      <w:lvlText w:val="%3."/>
      <w:lvlJc w:val="right"/>
      <w:pPr>
        <w:ind w:left="2869" w:hanging="180"/>
      </w:pPr>
    </w:lvl>
    <w:lvl w:ilvl="3" w:tplc="0415000F" w:tentative="1">
      <w:start w:val="1"/>
      <w:numFmt w:val="decimal"/>
      <w:lvlText w:val="%4."/>
      <w:lvlJc w:val="left"/>
      <w:pPr>
        <w:ind w:left="3589" w:hanging="360"/>
      </w:pPr>
    </w:lvl>
    <w:lvl w:ilvl="4" w:tplc="04150019" w:tentative="1">
      <w:start w:val="1"/>
      <w:numFmt w:val="lowerLetter"/>
      <w:lvlText w:val="%5."/>
      <w:lvlJc w:val="left"/>
      <w:pPr>
        <w:ind w:left="4309" w:hanging="360"/>
      </w:pPr>
    </w:lvl>
    <w:lvl w:ilvl="5" w:tplc="0415001B" w:tentative="1">
      <w:start w:val="1"/>
      <w:numFmt w:val="lowerRoman"/>
      <w:lvlText w:val="%6."/>
      <w:lvlJc w:val="right"/>
      <w:pPr>
        <w:ind w:left="5029" w:hanging="180"/>
      </w:pPr>
    </w:lvl>
    <w:lvl w:ilvl="6" w:tplc="0415000F" w:tentative="1">
      <w:start w:val="1"/>
      <w:numFmt w:val="decimal"/>
      <w:lvlText w:val="%7."/>
      <w:lvlJc w:val="left"/>
      <w:pPr>
        <w:ind w:left="5749" w:hanging="360"/>
      </w:pPr>
    </w:lvl>
    <w:lvl w:ilvl="7" w:tplc="04150019" w:tentative="1">
      <w:start w:val="1"/>
      <w:numFmt w:val="lowerLetter"/>
      <w:lvlText w:val="%8."/>
      <w:lvlJc w:val="left"/>
      <w:pPr>
        <w:ind w:left="6469" w:hanging="360"/>
      </w:pPr>
    </w:lvl>
    <w:lvl w:ilvl="8" w:tplc="0415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67B66C3"/>
    <w:multiLevelType w:val="hybridMultilevel"/>
    <w:tmpl w:val="88860CE6"/>
    <w:lvl w:ilvl="0" w:tplc="1E9E05C0">
      <w:start w:val="1"/>
      <w:numFmt w:val="decimal"/>
      <w:lvlText w:val="%1."/>
      <w:lvlJc w:val="left"/>
      <w:pPr>
        <w:ind w:left="1429" w:hanging="360"/>
      </w:pPr>
      <w:rPr>
        <w:b w:val="0"/>
        <w:i w:val="0"/>
      </w:rPr>
    </w:lvl>
    <w:lvl w:ilvl="1" w:tplc="04150019" w:tentative="1">
      <w:start w:val="1"/>
      <w:numFmt w:val="lowerLetter"/>
      <w:lvlText w:val="%2."/>
      <w:lvlJc w:val="left"/>
      <w:pPr>
        <w:ind w:left="2149" w:hanging="360"/>
      </w:pPr>
    </w:lvl>
    <w:lvl w:ilvl="2" w:tplc="0415001B" w:tentative="1">
      <w:start w:val="1"/>
      <w:numFmt w:val="lowerRoman"/>
      <w:lvlText w:val="%3."/>
      <w:lvlJc w:val="right"/>
      <w:pPr>
        <w:ind w:left="2869" w:hanging="180"/>
      </w:pPr>
    </w:lvl>
    <w:lvl w:ilvl="3" w:tplc="0415000F" w:tentative="1">
      <w:start w:val="1"/>
      <w:numFmt w:val="decimal"/>
      <w:lvlText w:val="%4."/>
      <w:lvlJc w:val="left"/>
      <w:pPr>
        <w:ind w:left="3589" w:hanging="360"/>
      </w:pPr>
    </w:lvl>
    <w:lvl w:ilvl="4" w:tplc="04150019" w:tentative="1">
      <w:start w:val="1"/>
      <w:numFmt w:val="lowerLetter"/>
      <w:lvlText w:val="%5."/>
      <w:lvlJc w:val="left"/>
      <w:pPr>
        <w:ind w:left="4309" w:hanging="360"/>
      </w:pPr>
    </w:lvl>
    <w:lvl w:ilvl="5" w:tplc="0415001B" w:tentative="1">
      <w:start w:val="1"/>
      <w:numFmt w:val="lowerRoman"/>
      <w:lvlText w:val="%6."/>
      <w:lvlJc w:val="right"/>
      <w:pPr>
        <w:ind w:left="5029" w:hanging="180"/>
      </w:pPr>
    </w:lvl>
    <w:lvl w:ilvl="6" w:tplc="0415000F" w:tentative="1">
      <w:start w:val="1"/>
      <w:numFmt w:val="decimal"/>
      <w:lvlText w:val="%7."/>
      <w:lvlJc w:val="left"/>
      <w:pPr>
        <w:ind w:left="5749" w:hanging="360"/>
      </w:pPr>
    </w:lvl>
    <w:lvl w:ilvl="7" w:tplc="04150019" w:tentative="1">
      <w:start w:val="1"/>
      <w:numFmt w:val="lowerLetter"/>
      <w:lvlText w:val="%8."/>
      <w:lvlJc w:val="left"/>
      <w:pPr>
        <w:ind w:left="6469" w:hanging="360"/>
      </w:pPr>
    </w:lvl>
    <w:lvl w:ilvl="8" w:tplc="0415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360F28F4"/>
    <w:multiLevelType w:val="hybridMultilevel"/>
    <w:tmpl w:val="BEE4A242"/>
    <w:lvl w:ilvl="0" w:tplc="0415000F">
      <w:start w:val="1"/>
      <w:numFmt w:val="decimal"/>
      <w:lvlText w:val="%1."/>
      <w:lvlJc w:val="left"/>
      <w:pPr>
        <w:ind w:left="1429" w:hanging="360"/>
      </w:pPr>
    </w:lvl>
    <w:lvl w:ilvl="1" w:tplc="04150019" w:tentative="1">
      <w:start w:val="1"/>
      <w:numFmt w:val="lowerLetter"/>
      <w:lvlText w:val="%2."/>
      <w:lvlJc w:val="left"/>
      <w:pPr>
        <w:ind w:left="2149" w:hanging="360"/>
      </w:pPr>
    </w:lvl>
    <w:lvl w:ilvl="2" w:tplc="0415001B" w:tentative="1">
      <w:start w:val="1"/>
      <w:numFmt w:val="lowerRoman"/>
      <w:lvlText w:val="%3."/>
      <w:lvlJc w:val="right"/>
      <w:pPr>
        <w:ind w:left="2869" w:hanging="180"/>
      </w:pPr>
    </w:lvl>
    <w:lvl w:ilvl="3" w:tplc="0415000F" w:tentative="1">
      <w:start w:val="1"/>
      <w:numFmt w:val="decimal"/>
      <w:lvlText w:val="%4."/>
      <w:lvlJc w:val="left"/>
      <w:pPr>
        <w:ind w:left="3589" w:hanging="360"/>
      </w:pPr>
    </w:lvl>
    <w:lvl w:ilvl="4" w:tplc="04150019" w:tentative="1">
      <w:start w:val="1"/>
      <w:numFmt w:val="lowerLetter"/>
      <w:lvlText w:val="%5."/>
      <w:lvlJc w:val="left"/>
      <w:pPr>
        <w:ind w:left="4309" w:hanging="360"/>
      </w:pPr>
    </w:lvl>
    <w:lvl w:ilvl="5" w:tplc="0415001B" w:tentative="1">
      <w:start w:val="1"/>
      <w:numFmt w:val="lowerRoman"/>
      <w:lvlText w:val="%6."/>
      <w:lvlJc w:val="right"/>
      <w:pPr>
        <w:ind w:left="5029" w:hanging="180"/>
      </w:pPr>
    </w:lvl>
    <w:lvl w:ilvl="6" w:tplc="0415000F" w:tentative="1">
      <w:start w:val="1"/>
      <w:numFmt w:val="decimal"/>
      <w:lvlText w:val="%7."/>
      <w:lvlJc w:val="left"/>
      <w:pPr>
        <w:ind w:left="5749" w:hanging="360"/>
      </w:pPr>
    </w:lvl>
    <w:lvl w:ilvl="7" w:tplc="04150019" w:tentative="1">
      <w:start w:val="1"/>
      <w:numFmt w:val="lowerLetter"/>
      <w:lvlText w:val="%8."/>
      <w:lvlJc w:val="left"/>
      <w:pPr>
        <w:ind w:left="6469" w:hanging="360"/>
      </w:pPr>
    </w:lvl>
    <w:lvl w:ilvl="8" w:tplc="0415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399A7CDF"/>
    <w:multiLevelType w:val="hybridMultilevel"/>
    <w:tmpl w:val="B5FC3C90"/>
    <w:lvl w:ilvl="0" w:tplc="0415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C401374"/>
    <w:multiLevelType w:val="hybridMultilevel"/>
    <w:tmpl w:val="B3BA7E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CF758F"/>
    <w:multiLevelType w:val="hybridMultilevel"/>
    <w:tmpl w:val="5EDC809E"/>
    <w:lvl w:ilvl="0" w:tplc="BFCC98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6646C2"/>
    <w:multiLevelType w:val="hybridMultilevel"/>
    <w:tmpl w:val="7B56EFD4"/>
    <w:lvl w:ilvl="0" w:tplc="04150001">
      <w:start w:val="1"/>
      <w:numFmt w:val="bullet"/>
      <w:lvlText w:val=""/>
      <w:lvlJc w:val="left"/>
      <w:pPr>
        <w:ind w:left="2149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86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58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430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502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74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46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718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909" w:hanging="360"/>
      </w:pPr>
      <w:rPr>
        <w:rFonts w:ascii="Wingdings" w:hAnsi="Wingdings" w:hint="default"/>
      </w:rPr>
    </w:lvl>
  </w:abstractNum>
  <w:abstractNum w:abstractNumId="12" w15:restartNumberingAfterBreak="0">
    <w:nsid w:val="48A46D99"/>
    <w:multiLevelType w:val="hybridMultilevel"/>
    <w:tmpl w:val="87C4EAAA"/>
    <w:lvl w:ilvl="0" w:tplc="0415001B">
      <w:start w:val="1"/>
      <w:numFmt w:val="lowerRoman"/>
      <w:lvlText w:val="%1."/>
      <w:lvlJc w:val="righ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4E1372B8"/>
    <w:multiLevelType w:val="hybridMultilevel"/>
    <w:tmpl w:val="AA18CA4E"/>
    <w:lvl w:ilvl="0" w:tplc="EF949A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232215"/>
    <w:multiLevelType w:val="multilevel"/>
    <w:tmpl w:val="3D5EA5BC"/>
    <w:lvl w:ilvl="0">
      <w:start w:val="1"/>
      <w:numFmt w:val="upperLetter"/>
      <w:pStyle w:val="IEEEHeading2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Times New Roman" w:hAnsi="Times New Roman" w:cs="Times New Roman" w:hint="default"/>
        <w:b w:val="0"/>
        <w:bCs/>
        <w:i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cs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15" w15:restartNumberingAfterBreak="0">
    <w:nsid w:val="545D4169"/>
    <w:multiLevelType w:val="hybridMultilevel"/>
    <w:tmpl w:val="5EDC809E"/>
    <w:lvl w:ilvl="0" w:tplc="BFCC98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7951E8"/>
    <w:multiLevelType w:val="hybridMultilevel"/>
    <w:tmpl w:val="17DCBD30"/>
    <w:lvl w:ilvl="0" w:tplc="DFE63B86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7" w15:restartNumberingAfterBreak="0">
    <w:nsid w:val="73B5347F"/>
    <w:multiLevelType w:val="hybridMultilevel"/>
    <w:tmpl w:val="41B07F86"/>
    <w:lvl w:ilvl="0" w:tplc="D7CC41DC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231FAC"/>
    <w:multiLevelType w:val="hybridMultilevel"/>
    <w:tmpl w:val="87C4EAAA"/>
    <w:lvl w:ilvl="0" w:tplc="0415001B">
      <w:start w:val="1"/>
      <w:numFmt w:val="lowerRoman"/>
      <w:lvlText w:val="%1."/>
      <w:lvlJc w:val="righ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9" w15:restartNumberingAfterBreak="0">
    <w:nsid w:val="7C841CBE"/>
    <w:multiLevelType w:val="hybridMultilevel"/>
    <w:tmpl w:val="18469AF4"/>
    <w:lvl w:ilvl="0" w:tplc="F760A1C2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6"/>
  </w:num>
  <w:num w:numId="3">
    <w:abstractNumId w:val="12"/>
  </w:num>
  <w:num w:numId="4">
    <w:abstractNumId w:val="18"/>
  </w:num>
  <w:num w:numId="5">
    <w:abstractNumId w:val="8"/>
  </w:num>
  <w:num w:numId="6">
    <w:abstractNumId w:val="10"/>
  </w:num>
  <w:num w:numId="7">
    <w:abstractNumId w:val="19"/>
  </w:num>
  <w:num w:numId="8">
    <w:abstractNumId w:val="2"/>
  </w:num>
  <w:num w:numId="9">
    <w:abstractNumId w:val="17"/>
  </w:num>
  <w:num w:numId="10">
    <w:abstractNumId w:val="13"/>
  </w:num>
  <w:num w:numId="11">
    <w:abstractNumId w:val="1"/>
  </w:num>
  <w:num w:numId="12">
    <w:abstractNumId w:val="9"/>
  </w:num>
  <w:num w:numId="13">
    <w:abstractNumId w:val="4"/>
  </w:num>
  <w:num w:numId="14">
    <w:abstractNumId w:val="11"/>
  </w:num>
  <w:num w:numId="15">
    <w:abstractNumId w:val="3"/>
  </w:num>
  <w:num w:numId="16">
    <w:abstractNumId w:val="15"/>
  </w:num>
  <w:num w:numId="17">
    <w:abstractNumId w:val="6"/>
  </w:num>
  <w:num w:numId="18">
    <w:abstractNumId w:val="5"/>
  </w:num>
  <w:num w:numId="19">
    <w:abstractNumId w:val="7"/>
  </w:num>
  <w:num w:numId="20">
    <w:abstractNumId w:val="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xNjcwMTEwNjEwNDdU0lEKTi0uzszPAykwqgUA+lQaZiwAAAA="/>
  </w:docVars>
  <w:rsids>
    <w:rsidRoot w:val="00D24D3D"/>
    <w:rsid w:val="000004A6"/>
    <w:rsid w:val="00003A12"/>
    <w:rsid w:val="0001249D"/>
    <w:rsid w:val="0001692C"/>
    <w:rsid w:val="0001719E"/>
    <w:rsid w:val="00017A79"/>
    <w:rsid w:val="000215F4"/>
    <w:rsid w:val="00027316"/>
    <w:rsid w:val="00027645"/>
    <w:rsid w:val="00034F01"/>
    <w:rsid w:val="000372C1"/>
    <w:rsid w:val="00037949"/>
    <w:rsid w:val="00040A7E"/>
    <w:rsid w:val="000432AF"/>
    <w:rsid w:val="00045E4F"/>
    <w:rsid w:val="00046AAF"/>
    <w:rsid w:val="00051F85"/>
    <w:rsid w:val="000548E9"/>
    <w:rsid w:val="0005583B"/>
    <w:rsid w:val="000607A9"/>
    <w:rsid w:val="00060D31"/>
    <w:rsid w:val="00064267"/>
    <w:rsid w:val="000661CA"/>
    <w:rsid w:val="00072784"/>
    <w:rsid w:val="00076C44"/>
    <w:rsid w:val="00080EB8"/>
    <w:rsid w:val="0008407D"/>
    <w:rsid w:val="00090F94"/>
    <w:rsid w:val="000912D9"/>
    <w:rsid w:val="0009225D"/>
    <w:rsid w:val="00093A1E"/>
    <w:rsid w:val="00094A14"/>
    <w:rsid w:val="00097432"/>
    <w:rsid w:val="00097F82"/>
    <w:rsid w:val="000A40F2"/>
    <w:rsid w:val="000A497D"/>
    <w:rsid w:val="000A61FA"/>
    <w:rsid w:val="000A7DBC"/>
    <w:rsid w:val="000B1637"/>
    <w:rsid w:val="000B7992"/>
    <w:rsid w:val="000C2D3E"/>
    <w:rsid w:val="000C526F"/>
    <w:rsid w:val="000D0443"/>
    <w:rsid w:val="000D0C35"/>
    <w:rsid w:val="000D3DC7"/>
    <w:rsid w:val="000E2DEF"/>
    <w:rsid w:val="000E3E97"/>
    <w:rsid w:val="000E79BC"/>
    <w:rsid w:val="000F0C53"/>
    <w:rsid w:val="000F1044"/>
    <w:rsid w:val="000F46F1"/>
    <w:rsid w:val="000F4B52"/>
    <w:rsid w:val="000F4B68"/>
    <w:rsid w:val="000F5976"/>
    <w:rsid w:val="000F6585"/>
    <w:rsid w:val="00102996"/>
    <w:rsid w:val="00104F09"/>
    <w:rsid w:val="00106B58"/>
    <w:rsid w:val="00107E7B"/>
    <w:rsid w:val="001108A0"/>
    <w:rsid w:val="00112BE1"/>
    <w:rsid w:val="001323B5"/>
    <w:rsid w:val="00132CED"/>
    <w:rsid w:val="001331B2"/>
    <w:rsid w:val="001358F9"/>
    <w:rsid w:val="00137D84"/>
    <w:rsid w:val="001440C5"/>
    <w:rsid w:val="0014438D"/>
    <w:rsid w:val="001504DB"/>
    <w:rsid w:val="00157726"/>
    <w:rsid w:val="0016323E"/>
    <w:rsid w:val="001640A1"/>
    <w:rsid w:val="001749D3"/>
    <w:rsid w:val="00174E92"/>
    <w:rsid w:val="0017505E"/>
    <w:rsid w:val="00180BDD"/>
    <w:rsid w:val="00182B39"/>
    <w:rsid w:val="0018717B"/>
    <w:rsid w:val="001909B9"/>
    <w:rsid w:val="00191F86"/>
    <w:rsid w:val="00192C06"/>
    <w:rsid w:val="00193FDF"/>
    <w:rsid w:val="001A0D3F"/>
    <w:rsid w:val="001A28DC"/>
    <w:rsid w:val="001A3AEF"/>
    <w:rsid w:val="001A7006"/>
    <w:rsid w:val="001A799D"/>
    <w:rsid w:val="001B180C"/>
    <w:rsid w:val="001B352D"/>
    <w:rsid w:val="001B3D3F"/>
    <w:rsid w:val="001C10F3"/>
    <w:rsid w:val="001C16F0"/>
    <w:rsid w:val="001C1C30"/>
    <w:rsid w:val="001C5FBF"/>
    <w:rsid w:val="001D1A3D"/>
    <w:rsid w:val="001D4EEA"/>
    <w:rsid w:val="001D5D32"/>
    <w:rsid w:val="001D5EA9"/>
    <w:rsid w:val="001D6B58"/>
    <w:rsid w:val="001D7B26"/>
    <w:rsid w:val="001E0B1A"/>
    <w:rsid w:val="001E0D6A"/>
    <w:rsid w:val="001E2FE9"/>
    <w:rsid w:val="001E7F55"/>
    <w:rsid w:val="001F025C"/>
    <w:rsid w:val="001F1B68"/>
    <w:rsid w:val="001F21DB"/>
    <w:rsid w:val="001F3525"/>
    <w:rsid w:val="001F4070"/>
    <w:rsid w:val="001F4EF1"/>
    <w:rsid w:val="001F588F"/>
    <w:rsid w:val="001F5DC1"/>
    <w:rsid w:val="001F7C2B"/>
    <w:rsid w:val="002053C0"/>
    <w:rsid w:val="00205994"/>
    <w:rsid w:val="00206CB9"/>
    <w:rsid w:val="002158E4"/>
    <w:rsid w:val="00215BBE"/>
    <w:rsid w:val="00216833"/>
    <w:rsid w:val="00217140"/>
    <w:rsid w:val="00224F2B"/>
    <w:rsid w:val="00225526"/>
    <w:rsid w:val="0022795F"/>
    <w:rsid w:val="002358FD"/>
    <w:rsid w:val="00237129"/>
    <w:rsid w:val="00237452"/>
    <w:rsid w:val="00240FDB"/>
    <w:rsid w:val="00241AA9"/>
    <w:rsid w:val="00246395"/>
    <w:rsid w:val="00246DCC"/>
    <w:rsid w:val="0025100C"/>
    <w:rsid w:val="002518D3"/>
    <w:rsid w:val="002552C5"/>
    <w:rsid w:val="00260374"/>
    <w:rsid w:val="00260729"/>
    <w:rsid w:val="00261014"/>
    <w:rsid w:val="002623CB"/>
    <w:rsid w:val="0026357D"/>
    <w:rsid w:val="002721E3"/>
    <w:rsid w:val="00280F04"/>
    <w:rsid w:val="002811AC"/>
    <w:rsid w:val="002820ED"/>
    <w:rsid w:val="002857E6"/>
    <w:rsid w:val="00285BF1"/>
    <w:rsid w:val="00287171"/>
    <w:rsid w:val="00291B2D"/>
    <w:rsid w:val="002957A1"/>
    <w:rsid w:val="00295EC9"/>
    <w:rsid w:val="002970EE"/>
    <w:rsid w:val="002A2531"/>
    <w:rsid w:val="002B0249"/>
    <w:rsid w:val="002B26C3"/>
    <w:rsid w:val="002B275C"/>
    <w:rsid w:val="002B2E80"/>
    <w:rsid w:val="002B70EB"/>
    <w:rsid w:val="002B743C"/>
    <w:rsid w:val="002C05D8"/>
    <w:rsid w:val="002C10EB"/>
    <w:rsid w:val="002D184B"/>
    <w:rsid w:val="002D1D66"/>
    <w:rsid w:val="002D2140"/>
    <w:rsid w:val="002D3D63"/>
    <w:rsid w:val="002D73C1"/>
    <w:rsid w:val="002D7B65"/>
    <w:rsid w:val="002E11B4"/>
    <w:rsid w:val="002E273F"/>
    <w:rsid w:val="002E29A7"/>
    <w:rsid w:val="002E3412"/>
    <w:rsid w:val="002E3A2F"/>
    <w:rsid w:val="002E5C34"/>
    <w:rsid w:val="002E5C4D"/>
    <w:rsid w:val="002E6995"/>
    <w:rsid w:val="002F17BA"/>
    <w:rsid w:val="002F2C95"/>
    <w:rsid w:val="002F356F"/>
    <w:rsid w:val="002F5B95"/>
    <w:rsid w:val="002F72F0"/>
    <w:rsid w:val="00304D4C"/>
    <w:rsid w:val="00310C9E"/>
    <w:rsid w:val="0031189C"/>
    <w:rsid w:val="003123F5"/>
    <w:rsid w:val="003155FA"/>
    <w:rsid w:val="003158C4"/>
    <w:rsid w:val="0031673A"/>
    <w:rsid w:val="00316D31"/>
    <w:rsid w:val="00333310"/>
    <w:rsid w:val="003339F5"/>
    <w:rsid w:val="00335684"/>
    <w:rsid w:val="00337DDC"/>
    <w:rsid w:val="00343A1C"/>
    <w:rsid w:val="003534F7"/>
    <w:rsid w:val="003548BE"/>
    <w:rsid w:val="00356EF5"/>
    <w:rsid w:val="00361CFC"/>
    <w:rsid w:val="00362B99"/>
    <w:rsid w:val="00363B58"/>
    <w:rsid w:val="00366E33"/>
    <w:rsid w:val="003701C6"/>
    <w:rsid w:val="00370F9E"/>
    <w:rsid w:val="00371091"/>
    <w:rsid w:val="00373DFB"/>
    <w:rsid w:val="00373E2D"/>
    <w:rsid w:val="00375E96"/>
    <w:rsid w:val="0038144A"/>
    <w:rsid w:val="003848B8"/>
    <w:rsid w:val="003873DD"/>
    <w:rsid w:val="0039496B"/>
    <w:rsid w:val="003A05AC"/>
    <w:rsid w:val="003A6622"/>
    <w:rsid w:val="003A6A1F"/>
    <w:rsid w:val="003B1294"/>
    <w:rsid w:val="003B62CD"/>
    <w:rsid w:val="003C2821"/>
    <w:rsid w:val="003C4B8B"/>
    <w:rsid w:val="003D1BE1"/>
    <w:rsid w:val="003D1C3C"/>
    <w:rsid w:val="003D1DB8"/>
    <w:rsid w:val="003D274C"/>
    <w:rsid w:val="003E007D"/>
    <w:rsid w:val="003E09E5"/>
    <w:rsid w:val="003E23D1"/>
    <w:rsid w:val="003E2CB6"/>
    <w:rsid w:val="003E3A32"/>
    <w:rsid w:val="003E41BD"/>
    <w:rsid w:val="003E4288"/>
    <w:rsid w:val="003E5E05"/>
    <w:rsid w:val="003E62BC"/>
    <w:rsid w:val="003F1B82"/>
    <w:rsid w:val="003F32A4"/>
    <w:rsid w:val="0040363B"/>
    <w:rsid w:val="00404EE6"/>
    <w:rsid w:val="004073D1"/>
    <w:rsid w:val="004079EA"/>
    <w:rsid w:val="004127A6"/>
    <w:rsid w:val="00414BBC"/>
    <w:rsid w:val="00417478"/>
    <w:rsid w:val="004213EC"/>
    <w:rsid w:val="004219A4"/>
    <w:rsid w:val="004240A3"/>
    <w:rsid w:val="00425F78"/>
    <w:rsid w:val="00426E2B"/>
    <w:rsid w:val="004301F0"/>
    <w:rsid w:val="004357D4"/>
    <w:rsid w:val="00445A7A"/>
    <w:rsid w:val="004473EF"/>
    <w:rsid w:val="00447ECC"/>
    <w:rsid w:val="004569E1"/>
    <w:rsid w:val="00456FC8"/>
    <w:rsid w:val="00463375"/>
    <w:rsid w:val="0046483B"/>
    <w:rsid w:val="00470994"/>
    <w:rsid w:val="0047252C"/>
    <w:rsid w:val="004765F7"/>
    <w:rsid w:val="0048013C"/>
    <w:rsid w:val="00482045"/>
    <w:rsid w:val="0048223C"/>
    <w:rsid w:val="0048604E"/>
    <w:rsid w:val="00495A71"/>
    <w:rsid w:val="004A4408"/>
    <w:rsid w:val="004A4F7A"/>
    <w:rsid w:val="004A53D1"/>
    <w:rsid w:val="004A5C90"/>
    <w:rsid w:val="004A6595"/>
    <w:rsid w:val="004B3135"/>
    <w:rsid w:val="004B6AA9"/>
    <w:rsid w:val="004C30E3"/>
    <w:rsid w:val="004C3DED"/>
    <w:rsid w:val="004C3DF5"/>
    <w:rsid w:val="004E0AB2"/>
    <w:rsid w:val="004E0DF3"/>
    <w:rsid w:val="004E26BC"/>
    <w:rsid w:val="004F1BFE"/>
    <w:rsid w:val="004F20A5"/>
    <w:rsid w:val="004F2A1C"/>
    <w:rsid w:val="004F5985"/>
    <w:rsid w:val="004F69E1"/>
    <w:rsid w:val="004F7A5D"/>
    <w:rsid w:val="005001AA"/>
    <w:rsid w:val="005001CD"/>
    <w:rsid w:val="00500E9D"/>
    <w:rsid w:val="005021D1"/>
    <w:rsid w:val="00506D0B"/>
    <w:rsid w:val="0050798C"/>
    <w:rsid w:val="00514AF6"/>
    <w:rsid w:val="005171D0"/>
    <w:rsid w:val="00517A71"/>
    <w:rsid w:val="0052066E"/>
    <w:rsid w:val="00521357"/>
    <w:rsid w:val="00526244"/>
    <w:rsid w:val="00531ECD"/>
    <w:rsid w:val="0053228E"/>
    <w:rsid w:val="00536C08"/>
    <w:rsid w:val="00544A7F"/>
    <w:rsid w:val="00545DCE"/>
    <w:rsid w:val="00547D5E"/>
    <w:rsid w:val="005670A8"/>
    <w:rsid w:val="00567D80"/>
    <w:rsid w:val="005710D3"/>
    <w:rsid w:val="00571322"/>
    <w:rsid w:val="00573481"/>
    <w:rsid w:val="005758C0"/>
    <w:rsid w:val="005772E2"/>
    <w:rsid w:val="0058226F"/>
    <w:rsid w:val="00585FF8"/>
    <w:rsid w:val="00591B3B"/>
    <w:rsid w:val="00593ED1"/>
    <w:rsid w:val="0059666E"/>
    <w:rsid w:val="005A0D77"/>
    <w:rsid w:val="005A2A40"/>
    <w:rsid w:val="005A321F"/>
    <w:rsid w:val="005A5DA8"/>
    <w:rsid w:val="005B044B"/>
    <w:rsid w:val="005B5669"/>
    <w:rsid w:val="005C067B"/>
    <w:rsid w:val="005C420B"/>
    <w:rsid w:val="005C5A55"/>
    <w:rsid w:val="005D4E8C"/>
    <w:rsid w:val="005D5EDE"/>
    <w:rsid w:val="005D79FE"/>
    <w:rsid w:val="005E0277"/>
    <w:rsid w:val="005E1238"/>
    <w:rsid w:val="005E5D52"/>
    <w:rsid w:val="005E6276"/>
    <w:rsid w:val="005E70A5"/>
    <w:rsid w:val="005F0A66"/>
    <w:rsid w:val="005F395F"/>
    <w:rsid w:val="005F3EE0"/>
    <w:rsid w:val="005F404E"/>
    <w:rsid w:val="005F4DF1"/>
    <w:rsid w:val="005F5552"/>
    <w:rsid w:val="0061450E"/>
    <w:rsid w:val="00614CEE"/>
    <w:rsid w:val="006229CC"/>
    <w:rsid w:val="00622FC5"/>
    <w:rsid w:val="00623BA2"/>
    <w:rsid w:val="00623E93"/>
    <w:rsid w:val="00625135"/>
    <w:rsid w:val="00625A60"/>
    <w:rsid w:val="006263C5"/>
    <w:rsid w:val="006302B7"/>
    <w:rsid w:val="0063037F"/>
    <w:rsid w:val="00630627"/>
    <w:rsid w:val="00632173"/>
    <w:rsid w:val="00640965"/>
    <w:rsid w:val="00642B55"/>
    <w:rsid w:val="0065135B"/>
    <w:rsid w:val="00652412"/>
    <w:rsid w:val="00652A8C"/>
    <w:rsid w:val="00654630"/>
    <w:rsid w:val="00661404"/>
    <w:rsid w:val="00661F6B"/>
    <w:rsid w:val="00666F7E"/>
    <w:rsid w:val="006678A8"/>
    <w:rsid w:val="006744CA"/>
    <w:rsid w:val="00685118"/>
    <w:rsid w:val="006908A6"/>
    <w:rsid w:val="00691D14"/>
    <w:rsid w:val="0069299A"/>
    <w:rsid w:val="00692F68"/>
    <w:rsid w:val="00694AFD"/>
    <w:rsid w:val="006A041A"/>
    <w:rsid w:val="006A3556"/>
    <w:rsid w:val="006A3E96"/>
    <w:rsid w:val="006A75FA"/>
    <w:rsid w:val="006B265D"/>
    <w:rsid w:val="006B335B"/>
    <w:rsid w:val="006B3B01"/>
    <w:rsid w:val="006B5DD1"/>
    <w:rsid w:val="006B5F42"/>
    <w:rsid w:val="006B6212"/>
    <w:rsid w:val="006C0C32"/>
    <w:rsid w:val="006C1595"/>
    <w:rsid w:val="006C1F78"/>
    <w:rsid w:val="006C522F"/>
    <w:rsid w:val="006D17E7"/>
    <w:rsid w:val="006D744D"/>
    <w:rsid w:val="006D7718"/>
    <w:rsid w:val="006D772A"/>
    <w:rsid w:val="006E1261"/>
    <w:rsid w:val="006E23F8"/>
    <w:rsid w:val="006E39EE"/>
    <w:rsid w:val="006E3E6C"/>
    <w:rsid w:val="006E5D1F"/>
    <w:rsid w:val="006E60B1"/>
    <w:rsid w:val="006F0067"/>
    <w:rsid w:val="006F01E6"/>
    <w:rsid w:val="006F2E13"/>
    <w:rsid w:val="006F5A75"/>
    <w:rsid w:val="007003C2"/>
    <w:rsid w:val="007021D5"/>
    <w:rsid w:val="00702321"/>
    <w:rsid w:val="00711864"/>
    <w:rsid w:val="00711996"/>
    <w:rsid w:val="007126CB"/>
    <w:rsid w:val="00712DC6"/>
    <w:rsid w:val="0071310D"/>
    <w:rsid w:val="00713349"/>
    <w:rsid w:val="00714870"/>
    <w:rsid w:val="007157CA"/>
    <w:rsid w:val="00716759"/>
    <w:rsid w:val="0072724A"/>
    <w:rsid w:val="00727A90"/>
    <w:rsid w:val="00730466"/>
    <w:rsid w:val="0073176A"/>
    <w:rsid w:val="00732217"/>
    <w:rsid w:val="007375C3"/>
    <w:rsid w:val="00741AFE"/>
    <w:rsid w:val="00745F6A"/>
    <w:rsid w:val="00746682"/>
    <w:rsid w:val="007551C7"/>
    <w:rsid w:val="00755A35"/>
    <w:rsid w:val="0075657A"/>
    <w:rsid w:val="007605C4"/>
    <w:rsid w:val="00763855"/>
    <w:rsid w:val="007643E3"/>
    <w:rsid w:val="00766054"/>
    <w:rsid w:val="00766701"/>
    <w:rsid w:val="0077113B"/>
    <w:rsid w:val="00774054"/>
    <w:rsid w:val="007839A8"/>
    <w:rsid w:val="007847D5"/>
    <w:rsid w:val="00784A96"/>
    <w:rsid w:val="00791CC7"/>
    <w:rsid w:val="007958D8"/>
    <w:rsid w:val="00796284"/>
    <w:rsid w:val="007A12E2"/>
    <w:rsid w:val="007A2AF1"/>
    <w:rsid w:val="007A5963"/>
    <w:rsid w:val="007A7020"/>
    <w:rsid w:val="007B0494"/>
    <w:rsid w:val="007B580D"/>
    <w:rsid w:val="007B61B1"/>
    <w:rsid w:val="007B790E"/>
    <w:rsid w:val="007D00B6"/>
    <w:rsid w:val="007D75FC"/>
    <w:rsid w:val="007E03D7"/>
    <w:rsid w:val="007E0465"/>
    <w:rsid w:val="007E10CD"/>
    <w:rsid w:val="007E1944"/>
    <w:rsid w:val="007E224E"/>
    <w:rsid w:val="007E4BB2"/>
    <w:rsid w:val="007E4CDB"/>
    <w:rsid w:val="007E6C68"/>
    <w:rsid w:val="007E72DC"/>
    <w:rsid w:val="007F017F"/>
    <w:rsid w:val="007F42E4"/>
    <w:rsid w:val="0080750C"/>
    <w:rsid w:val="00811743"/>
    <w:rsid w:val="0081262B"/>
    <w:rsid w:val="008204F4"/>
    <w:rsid w:val="00820540"/>
    <w:rsid w:val="008209C0"/>
    <w:rsid w:val="0082355C"/>
    <w:rsid w:val="00827700"/>
    <w:rsid w:val="008328D0"/>
    <w:rsid w:val="00834BC3"/>
    <w:rsid w:val="0083634A"/>
    <w:rsid w:val="0083661F"/>
    <w:rsid w:val="00836E3D"/>
    <w:rsid w:val="008452DB"/>
    <w:rsid w:val="00846C82"/>
    <w:rsid w:val="008545E6"/>
    <w:rsid w:val="008561A7"/>
    <w:rsid w:val="0085689E"/>
    <w:rsid w:val="00860AF6"/>
    <w:rsid w:val="00861921"/>
    <w:rsid w:val="0086357C"/>
    <w:rsid w:val="00863F70"/>
    <w:rsid w:val="00872C09"/>
    <w:rsid w:val="00873BB1"/>
    <w:rsid w:val="00874F04"/>
    <w:rsid w:val="008761E6"/>
    <w:rsid w:val="00877C61"/>
    <w:rsid w:val="00880DB5"/>
    <w:rsid w:val="00881882"/>
    <w:rsid w:val="008868D1"/>
    <w:rsid w:val="00887284"/>
    <w:rsid w:val="00887371"/>
    <w:rsid w:val="0088795A"/>
    <w:rsid w:val="00895F69"/>
    <w:rsid w:val="008A0227"/>
    <w:rsid w:val="008A10FF"/>
    <w:rsid w:val="008B0EB6"/>
    <w:rsid w:val="008B3260"/>
    <w:rsid w:val="008B5ED8"/>
    <w:rsid w:val="008C00A4"/>
    <w:rsid w:val="008C12BD"/>
    <w:rsid w:val="008C151E"/>
    <w:rsid w:val="008C1EF5"/>
    <w:rsid w:val="008C3559"/>
    <w:rsid w:val="008C5E18"/>
    <w:rsid w:val="008D4DA2"/>
    <w:rsid w:val="008E5BC9"/>
    <w:rsid w:val="008E7343"/>
    <w:rsid w:val="008E7CC6"/>
    <w:rsid w:val="008F24BB"/>
    <w:rsid w:val="008F47E3"/>
    <w:rsid w:val="008F6CAC"/>
    <w:rsid w:val="00900C17"/>
    <w:rsid w:val="00902783"/>
    <w:rsid w:val="009051CC"/>
    <w:rsid w:val="00905868"/>
    <w:rsid w:val="009122C5"/>
    <w:rsid w:val="00915BBB"/>
    <w:rsid w:val="00921734"/>
    <w:rsid w:val="009253A4"/>
    <w:rsid w:val="00933C8D"/>
    <w:rsid w:val="00937FF6"/>
    <w:rsid w:val="0094158C"/>
    <w:rsid w:val="00942B0C"/>
    <w:rsid w:val="00945C52"/>
    <w:rsid w:val="00950A6C"/>
    <w:rsid w:val="00956CA2"/>
    <w:rsid w:val="00957BDA"/>
    <w:rsid w:val="00957D70"/>
    <w:rsid w:val="00965FB2"/>
    <w:rsid w:val="0096630F"/>
    <w:rsid w:val="009667C6"/>
    <w:rsid w:val="00966CE9"/>
    <w:rsid w:val="00970A20"/>
    <w:rsid w:val="00971BD5"/>
    <w:rsid w:val="00982AE9"/>
    <w:rsid w:val="009830B5"/>
    <w:rsid w:val="00994A2A"/>
    <w:rsid w:val="009A56E8"/>
    <w:rsid w:val="009A6DC1"/>
    <w:rsid w:val="009B0293"/>
    <w:rsid w:val="009B1D05"/>
    <w:rsid w:val="009B5203"/>
    <w:rsid w:val="009B7F97"/>
    <w:rsid w:val="009C26CF"/>
    <w:rsid w:val="009C339A"/>
    <w:rsid w:val="009C33D4"/>
    <w:rsid w:val="009C7D75"/>
    <w:rsid w:val="009D3E28"/>
    <w:rsid w:val="009D46D2"/>
    <w:rsid w:val="009D639E"/>
    <w:rsid w:val="009D7143"/>
    <w:rsid w:val="009D7CB7"/>
    <w:rsid w:val="009E3231"/>
    <w:rsid w:val="009E43BF"/>
    <w:rsid w:val="009E4B4A"/>
    <w:rsid w:val="009F0148"/>
    <w:rsid w:val="00A0148C"/>
    <w:rsid w:val="00A02105"/>
    <w:rsid w:val="00A03701"/>
    <w:rsid w:val="00A0389B"/>
    <w:rsid w:val="00A05507"/>
    <w:rsid w:val="00A16D5F"/>
    <w:rsid w:val="00A177A7"/>
    <w:rsid w:val="00A20285"/>
    <w:rsid w:val="00A214C1"/>
    <w:rsid w:val="00A21B10"/>
    <w:rsid w:val="00A234AF"/>
    <w:rsid w:val="00A243BC"/>
    <w:rsid w:val="00A26DAA"/>
    <w:rsid w:val="00A33487"/>
    <w:rsid w:val="00A37E24"/>
    <w:rsid w:val="00A41663"/>
    <w:rsid w:val="00A416B5"/>
    <w:rsid w:val="00A43914"/>
    <w:rsid w:val="00A45591"/>
    <w:rsid w:val="00A508AC"/>
    <w:rsid w:val="00A54DB3"/>
    <w:rsid w:val="00A560EB"/>
    <w:rsid w:val="00A561A5"/>
    <w:rsid w:val="00A57B06"/>
    <w:rsid w:val="00A61F5E"/>
    <w:rsid w:val="00A654A9"/>
    <w:rsid w:val="00A7063C"/>
    <w:rsid w:val="00A71272"/>
    <w:rsid w:val="00A73A4B"/>
    <w:rsid w:val="00A778F8"/>
    <w:rsid w:val="00A86063"/>
    <w:rsid w:val="00A91D2B"/>
    <w:rsid w:val="00A977E4"/>
    <w:rsid w:val="00AA04CC"/>
    <w:rsid w:val="00AA29BA"/>
    <w:rsid w:val="00AA69AA"/>
    <w:rsid w:val="00AA7169"/>
    <w:rsid w:val="00AB0568"/>
    <w:rsid w:val="00AC06BD"/>
    <w:rsid w:val="00AC31C3"/>
    <w:rsid w:val="00AC7FC8"/>
    <w:rsid w:val="00AD1860"/>
    <w:rsid w:val="00AD6723"/>
    <w:rsid w:val="00AE191A"/>
    <w:rsid w:val="00AE1B3A"/>
    <w:rsid w:val="00AE2C5D"/>
    <w:rsid w:val="00AE5077"/>
    <w:rsid w:val="00AF49D2"/>
    <w:rsid w:val="00AF579D"/>
    <w:rsid w:val="00B01498"/>
    <w:rsid w:val="00B05C22"/>
    <w:rsid w:val="00B11C90"/>
    <w:rsid w:val="00B13FA5"/>
    <w:rsid w:val="00B16D2F"/>
    <w:rsid w:val="00B21C36"/>
    <w:rsid w:val="00B231F8"/>
    <w:rsid w:val="00B24B19"/>
    <w:rsid w:val="00B315F6"/>
    <w:rsid w:val="00B31A78"/>
    <w:rsid w:val="00B3219F"/>
    <w:rsid w:val="00B342C4"/>
    <w:rsid w:val="00B36689"/>
    <w:rsid w:val="00B445BF"/>
    <w:rsid w:val="00B45283"/>
    <w:rsid w:val="00B518FA"/>
    <w:rsid w:val="00B540D2"/>
    <w:rsid w:val="00B56626"/>
    <w:rsid w:val="00B5705B"/>
    <w:rsid w:val="00B57CA1"/>
    <w:rsid w:val="00B60182"/>
    <w:rsid w:val="00B61A9B"/>
    <w:rsid w:val="00B62431"/>
    <w:rsid w:val="00B62D9F"/>
    <w:rsid w:val="00B65031"/>
    <w:rsid w:val="00B651E3"/>
    <w:rsid w:val="00B65685"/>
    <w:rsid w:val="00B660F8"/>
    <w:rsid w:val="00B70C86"/>
    <w:rsid w:val="00B7153C"/>
    <w:rsid w:val="00B761EE"/>
    <w:rsid w:val="00B7737C"/>
    <w:rsid w:val="00B83280"/>
    <w:rsid w:val="00B958A2"/>
    <w:rsid w:val="00B95BE7"/>
    <w:rsid w:val="00BA179B"/>
    <w:rsid w:val="00BA229A"/>
    <w:rsid w:val="00BA405A"/>
    <w:rsid w:val="00BA4BC7"/>
    <w:rsid w:val="00BA5CAA"/>
    <w:rsid w:val="00BA6E5F"/>
    <w:rsid w:val="00BB068A"/>
    <w:rsid w:val="00BB1A44"/>
    <w:rsid w:val="00BB1B33"/>
    <w:rsid w:val="00BB64F4"/>
    <w:rsid w:val="00BD7439"/>
    <w:rsid w:val="00BE0361"/>
    <w:rsid w:val="00BE2712"/>
    <w:rsid w:val="00BE4AE8"/>
    <w:rsid w:val="00BE6A65"/>
    <w:rsid w:val="00BE750D"/>
    <w:rsid w:val="00BE7915"/>
    <w:rsid w:val="00BE7992"/>
    <w:rsid w:val="00BF20BA"/>
    <w:rsid w:val="00BF2C58"/>
    <w:rsid w:val="00BF67CE"/>
    <w:rsid w:val="00C00C74"/>
    <w:rsid w:val="00C01086"/>
    <w:rsid w:val="00C045BE"/>
    <w:rsid w:val="00C11D77"/>
    <w:rsid w:val="00C11E28"/>
    <w:rsid w:val="00C14C17"/>
    <w:rsid w:val="00C16BC4"/>
    <w:rsid w:val="00C2118E"/>
    <w:rsid w:val="00C21D82"/>
    <w:rsid w:val="00C25989"/>
    <w:rsid w:val="00C27850"/>
    <w:rsid w:val="00C30AA7"/>
    <w:rsid w:val="00C41535"/>
    <w:rsid w:val="00C43EB2"/>
    <w:rsid w:val="00C43FD5"/>
    <w:rsid w:val="00C46342"/>
    <w:rsid w:val="00C519B7"/>
    <w:rsid w:val="00C51FEA"/>
    <w:rsid w:val="00C5502C"/>
    <w:rsid w:val="00C55502"/>
    <w:rsid w:val="00C61978"/>
    <w:rsid w:val="00C657E8"/>
    <w:rsid w:val="00C828CF"/>
    <w:rsid w:val="00C874D6"/>
    <w:rsid w:val="00C9110B"/>
    <w:rsid w:val="00C95CB8"/>
    <w:rsid w:val="00CA561C"/>
    <w:rsid w:val="00CA5C41"/>
    <w:rsid w:val="00CB0AE2"/>
    <w:rsid w:val="00CB3D99"/>
    <w:rsid w:val="00CB686A"/>
    <w:rsid w:val="00CD32D7"/>
    <w:rsid w:val="00CD602F"/>
    <w:rsid w:val="00CD721D"/>
    <w:rsid w:val="00CD7913"/>
    <w:rsid w:val="00CE5C1C"/>
    <w:rsid w:val="00CE63FB"/>
    <w:rsid w:val="00CE716D"/>
    <w:rsid w:val="00D04352"/>
    <w:rsid w:val="00D06385"/>
    <w:rsid w:val="00D06577"/>
    <w:rsid w:val="00D06DB7"/>
    <w:rsid w:val="00D1224F"/>
    <w:rsid w:val="00D13465"/>
    <w:rsid w:val="00D13C64"/>
    <w:rsid w:val="00D13E30"/>
    <w:rsid w:val="00D15A9A"/>
    <w:rsid w:val="00D160B5"/>
    <w:rsid w:val="00D1637D"/>
    <w:rsid w:val="00D16490"/>
    <w:rsid w:val="00D178ED"/>
    <w:rsid w:val="00D20834"/>
    <w:rsid w:val="00D20BCE"/>
    <w:rsid w:val="00D225E3"/>
    <w:rsid w:val="00D24D3D"/>
    <w:rsid w:val="00D25D7B"/>
    <w:rsid w:val="00D26809"/>
    <w:rsid w:val="00D309EF"/>
    <w:rsid w:val="00D31030"/>
    <w:rsid w:val="00D41E6A"/>
    <w:rsid w:val="00D42B25"/>
    <w:rsid w:val="00D463BF"/>
    <w:rsid w:val="00D472D0"/>
    <w:rsid w:val="00D50C43"/>
    <w:rsid w:val="00D56ECB"/>
    <w:rsid w:val="00D6214C"/>
    <w:rsid w:val="00D621B9"/>
    <w:rsid w:val="00D62431"/>
    <w:rsid w:val="00D6245D"/>
    <w:rsid w:val="00D65299"/>
    <w:rsid w:val="00D75D8A"/>
    <w:rsid w:val="00D76D1B"/>
    <w:rsid w:val="00D80A17"/>
    <w:rsid w:val="00D80ADF"/>
    <w:rsid w:val="00D82F11"/>
    <w:rsid w:val="00D857DE"/>
    <w:rsid w:val="00D86007"/>
    <w:rsid w:val="00D90FC3"/>
    <w:rsid w:val="00D929AB"/>
    <w:rsid w:val="00D949AE"/>
    <w:rsid w:val="00D96804"/>
    <w:rsid w:val="00DA7DB8"/>
    <w:rsid w:val="00DB0AE5"/>
    <w:rsid w:val="00DB5876"/>
    <w:rsid w:val="00DB643C"/>
    <w:rsid w:val="00DB7CC0"/>
    <w:rsid w:val="00DC22D9"/>
    <w:rsid w:val="00DC2CB5"/>
    <w:rsid w:val="00DC64ED"/>
    <w:rsid w:val="00DD04DA"/>
    <w:rsid w:val="00DD3D15"/>
    <w:rsid w:val="00DE50FB"/>
    <w:rsid w:val="00DE5FE9"/>
    <w:rsid w:val="00DE7658"/>
    <w:rsid w:val="00DF0DB9"/>
    <w:rsid w:val="00DF4385"/>
    <w:rsid w:val="00DF478E"/>
    <w:rsid w:val="00DF61FE"/>
    <w:rsid w:val="00DF7788"/>
    <w:rsid w:val="00E00F53"/>
    <w:rsid w:val="00E03A7A"/>
    <w:rsid w:val="00E03FE3"/>
    <w:rsid w:val="00E15680"/>
    <w:rsid w:val="00E16A90"/>
    <w:rsid w:val="00E16BFC"/>
    <w:rsid w:val="00E2011B"/>
    <w:rsid w:val="00E23D6B"/>
    <w:rsid w:val="00E274A4"/>
    <w:rsid w:val="00E319AC"/>
    <w:rsid w:val="00E37282"/>
    <w:rsid w:val="00E37BF2"/>
    <w:rsid w:val="00E40C7A"/>
    <w:rsid w:val="00E43589"/>
    <w:rsid w:val="00E50F96"/>
    <w:rsid w:val="00E6394F"/>
    <w:rsid w:val="00E751BC"/>
    <w:rsid w:val="00E755A1"/>
    <w:rsid w:val="00E83924"/>
    <w:rsid w:val="00E84D00"/>
    <w:rsid w:val="00E85C76"/>
    <w:rsid w:val="00E9058B"/>
    <w:rsid w:val="00E90D22"/>
    <w:rsid w:val="00E94F61"/>
    <w:rsid w:val="00E958C0"/>
    <w:rsid w:val="00EA0C25"/>
    <w:rsid w:val="00EA3A1E"/>
    <w:rsid w:val="00EA4392"/>
    <w:rsid w:val="00EA5323"/>
    <w:rsid w:val="00EB28C3"/>
    <w:rsid w:val="00EC4B3D"/>
    <w:rsid w:val="00EC5898"/>
    <w:rsid w:val="00EC59E5"/>
    <w:rsid w:val="00EC5B7D"/>
    <w:rsid w:val="00ED5396"/>
    <w:rsid w:val="00ED7638"/>
    <w:rsid w:val="00EE0ABC"/>
    <w:rsid w:val="00EE2A48"/>
    <w:rsid w:val="00EE2C6A"/>
    <w:rsid w:val="00EE3E2D"/>
    <w:rsid w:val="00EF530D"/>
    <w:rsid w:val="00F045B1"/>
    <w:rsid w:val="00F04DD0"/>
    <w:rsid w:val="00F07B3E"/>
    <w:rsid w:val="00F21FD1"/>
    <w:rsid w:val="00F24FBB"/>
    <w:rsid w:val="00F301FC"/>
    <w:rsid w:val="00F305AE"/>
    <w:rsid w:val="00F32959"/>
    <w:rsid w:val="00F32A3B"/>
    <w:rsid w:val="00F37AF7"/>
    <w:rsid w:val="00F411C8"/>
    <w:rsid w:val="00F421B9"/>
    <w:rsid w:val="00F46B70"/>
    <w:rsid w:val="00F50465"/>
    <w:rsid w:val="00F52A8B"/>
    <w:rsid w:val="00F566BC"/>
    <w:rsid w:val="00F56A07"/>
    <w:rsid w:val="00F57B21"/>
    <w:rsid w:val="00F6029D"/>
    <w:rsid w:val="00F629C6"/>
    <w:rsid w:val="00F645F1"/>
    <w:rsid w:val="00F6461F"/>
    <w:rsid w:val="00F67A47"/>
    <w:rsid w:val="00F70CD3"/>
    <w:rsid w:val="00F724D9"/>
    <w:rsid w:val="00F73F0B"/>
    <w:rsid w:val="00F76157"/>
    <w:rsid w:val="00F83357"/>
    <w:rsid w:val="00F83B8D"/>
    <w:rsid w:val="00F84E01"/>
    <w:rsid w:val="00F90E24"/>
    <w:rsid w:val="00F94EFE"/>
    <w:rsid w:val="00FA2F37"/>
    <w:rsid w:val="00FA2F64"/>
    <w:rsid w:val="00FB71AD"/>
    <w:rsid w:val="00FC02B2"/>
    <w:rsid w:val="00FC2565"/>
    <w:rsid w:val="00FC25AB"/>
    <w:rsid w:val="00FC5DB1"/>
    <w:rsid w:val="00FC70CE"/>
    <w:rsid w:val="00FC7222"/>
    <w:rsid w:val="00FD1063"/>
    <w:rsid w:val="00FD2FA6"/>
    <w:rsid w:val="00FD5B7B"/>
    <w:rsid w:val="00FD5D65"/>
    <w:rsid w:val="00FD66F7"/>
    <w:rsid w:val="00FE15F7"/>
    <w:rsid w:val="00FE3008"/>
    <w:rsid w:val="00FE326C"/>
    <w:rsid w:val="00FF0591"/>
    <w:rsid w:val="00FF55A5"/>
    <w:rsid w:val="00FF5E26"/>
    <w:rsid w:val="00FF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DC51122"/>
  <w15:docId w15:val="{34A1EA94-13C9-4A0D-9806-EA0D50433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lock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lock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04D4C"/>
    <w:pPr>
      <w:ind w:firstLine="709"/>
    </w:pPr>
    <w:rPr>
      <w:rFonts w:ascii="Times New Roman" w:hAnsi="Times New Roman"/>
      <w:sz w:val="20"/>
      <w:lang w:eastAsia="en-US"/>
    </w:rPr>
  </w:style>
  <w:style w:type="paragraph" w:styleId="Nagwek1">
    <w:name w:val="heading 1"/>
    <w:basedOn w:val="Normalny"/>
    <w:next w:val="Normalny"/>
    <w:link w:val="Nagwek1Znak"/>
    <w:uiPriority w:val="99"/>
    <w:qFormat/>
    <w:locked/>
    <w:rsid w:val="002552C5"/>
    <w:pPr>
      <w:autoSpaceDE w:val="0"/>
      <w:autoSpaceDN w:val="0"/>
      <w:adjustRightInd w:val="0"/>
      <w:spacing w:line="480" w:lineRule="auto"/>
      <w:jc w:val="center"/>
      <w:outlineLvl w:val="0"/>
    </w:pPr>
    <w:rPr>
      <w:rFonts w:eastAsiaTheme="minorHAnsi" w:cs="Courier New"/>
      <w:b/>
      <w:bCs/>
      <w:color w:val="000000"/>
      <w:sz w:val="24"/>
      <w:szCs w:val="32"/>
      <w:lang w:val="en-US"/>
    </w:rPr>
  </w:style>
  <w:style w:type="paragraph" w:styleId="Nagwek2">
    <w:name w:val="heading 2"/>
    <w:basedOn w:val="Normalny"/>
    <w:link w:val="Nagwek2Znak"/>
    <w:uiPriority w:val="9"/>
    <w:qFormat/>
    <w:locked/>
    <w:rsid w:val="00246DCC"/>
    <w:pPr>
      <w:spacing w:before="240" w:line="480" w:lineRule="auto"/>
      <w:ind w:firstLine="0"/>
      <w:outlineLvl w:val="1"/>
    </w:pPr>
    <w:rPr>
      <w:rFonts w:eastAsia="Times New Roman"/>
      <w:b/>
      <w:bCs/>
      <w:sz w:val="24"/>
      <w:szCs w:val="36"/>
      <w:lang w:val="en-US"/>
    </w:rPr>
  </w:style>
  <w:style w:type="paragraph" w:styleId="Nagwek3">
    <w:name w:val="heading 3"/>
    <w:basedOn w:val="Normalny"/>
    <w:next w:val="Normalny"/>
    <w:link w:val="Nagwek3Znak"/>
    <w:uiPriority w:val="9"/>
    <w:qFormat/>
    <w:locked/>
    <w:rsid w:val="006D744D"/>
    <w:pPr>
      <w:autoSpaceDE w:val="0"/>
      <w:autoSpaceDN w:val="0"/>
      <w:adjustRightInd w:val="0"/>
      <w:spacing w:before="120" w:line="480" w:lineRule="auto"/>
      <w:ind w:firstLine="0"/>
      <w:outlineLvl w:val="2"/>
    </w:pPr>
    <w:rPr>
      <w:rFonts w:eastAsiaTheme="minorHAnsi" w:cs="Courier New"/>
      <w:b/>
      <w:bCs/>
      <w:i/>
      <w:color w:val="000000"/>
      <w:sz w:val="24"/>
      <w:szCs w:val="26"/>
      <w:lang w:val="en-US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locked/>
    <w:rsid w:val="00246DCC"/>
    <w:pPr>
      <w:keepNext/>
      <w:keepLines/>
      <w:spacing w:before="240" w:after="120"/>
      <w:ind w:firstLine="0"/>
      <w:outlineLvl w:val="3"/>
    </w:pPr>
    <w:rPr>
      <w:rFonts w:eastAsiaTheme="majorEastAsia" w:cstheme="majorBidi"/>
      <w:i/>
      <w:iCs/>
      <w:sz w:val="22"/>
      <w:lang w:val="en-US"/>
    </w:rPr>
  </w:style>
  <w:style w:type="paragraph" w:styleId="Nagwek5">
    <w:name w:val="heading 5"/>
    <w:aliases w:val="Przypis1"/>
    <w:basedOn w:val="Normalny"/>
    <w:next w:val="Normalny"/>
    <w:link w:val="Nagwek5Znak"/>
    <w:uiPriority w:val="9"/>
    <w:qFormat/>
    <w:locked/>
    <w:rsid w:val="002552C5"/>
    <w:pPr>
      <w:shd w:val="clear" w:color="auto" w:fill="F2DBDB" w:themeFill="accent2" w:themeFillTint="33"/>
      <w:outlineLvl w:val="4"/>
    </w:pPr>
    <w:rPr>
      <w:rFonts w:eastAsia="Times New Roman"/>
      <w:bCs/>
      <w:sz w:val="18"/>
      <w:szCs w:val="20"/>
      <w:lang w:val="en-US" w:eastAsia="pl-PL"/>
    </w:rPr>
  </w:style>
  <w:style w:type="paragraph" w:styleId="Nagwek6">
    <w:name w:val="heading 6"/>
    <w:basedOn w:val="Normalny"/>
    <w:next w:val="Normalny"/>
    <w:link w:val="Nagwek6Znak"/>
    <w:unhideWhenUsed/>
    <w:qFormat/>
    <w:locked/>
    <w:rsid w:val="002552C5"/>
    <w:pPr>
      <w:keepNext/>
      <w:keepLines/>
      <w:spacing w:before="240" w:after="120"/>
      <w:ind w:firstLine="0"/>
      <w:outlineLvl w:val="5"/>
    </w:pPr>
    <w:rPr>
      <w:rFonts w:eastAsiaTheme="majorEastAsia" w:cstheme="majorBidi"/>
      <w:b/>
    </w:rPr>
  </w:style>
  <w:style w:type="paragraph" w:styleId="Nagwek7">
    <w:name w:val="heading 7"/>
    <w:basedOn w:val="Normalny"/>
    <w:next w:val="Normalny"/>
    <w:link w:val="Nagwek7Znak"/>
    <w:unhideWhenUsed/>
    <w:qFormat/>
    <w:locked/>
    <w:rsid w:val="003A6A1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8">
    <w:name w:val="heading 8"/>
    <w:basedOn w:val="Normalny"/>
    <w:next w:val="Normalny"/>
    <w:link w:val="Nagwek8Znak"/>
    <w:unhideWhenUsed/>
    <w:qFormat/>
    <w:locked/>
    <w:rsid w:val="003A6A1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agwek9">
    <w:name w:val="heading 9"/>
    <w:basedOn w:val="Normalny"/>
    <w:next w:val="Normalny"/>
    <w:link w:val="Nagwek9Znak"/>
    <w:unhideWhenUsed/>
    <w:qFormat/>
    <w:locked/>
    <w:rsid w:val="003A6A1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rzypisudolnego">
    <w:name w:val="footnote text"/>
    <w:aliases w:val="Char,Char Char Char Char"/>
    <w:basedOn w:val="Normalny"/>
    <w:link w:val="TekstprzypisudolnegoZnak"/>
    <w:uiPriority w:val="99"/>
    <w:rsid w:val="00D24D3D"/>
    <w:rPr>
      <w:szCs w:val="20"/>
      <w:lang w:val="en-US"/>
    </w:rPr>
  </w:style>
  <w:style w:type="character" w:customStyle="1" w:styleId="TekstprzypisudolnegoZnak">
    <w:name w:val="Tekst przypisu dolnego Znak"/>
    <w:aliases w:val="Char Znak,Char Char Char Char Znak"/>
    <w:basedOn w:val="Domylnaczcionkaakapitu"/>
    <w:link w:val="Tekstprzypisudolnego"/>
    <w:uiPriority w:val="99"/>
    <w:locked/>
    <w:rsid w:val="00D24D3D"/>
    <w:rPr>
      <w:rFonts w:ascii="Calibri" w:hAnsi="Calibri" w:cs="Times New Roman"/>
      <w:sz w:val="20"/>
      <w:szCs w:val="20"/>
      <w:lang w:val="en-US"/>
    </w:rPr>
  </w:style>
  <w:style w:type="character" w:styleId="Odwoanieprzypisudolnego">
    <w:name w:val="footnote reference"/>
    <w:aliases w:val="Odwołanie przypisu"/>
    <w:basedOn w:val="Domylnaczcionkaakapitu"/>
    <w:uiPriority w:val="99"/>
    <w:rsid w:val="00D24D3D"/>
    <w:rPr>
      <w:rFonts w:cs="Times New Roman"/>
      <w:vertAlign w:val="superscript"/>
    </w:rPr>
  </w:style>
  <w:style w:type="paragraph" w:customStyle="1" w:styleId="IEEEHeading2">
    <w:name w:val="IEEE Heading 2"/>
    <w:basedOn w:val="Normalny"/>
    <w:next w:val="Normalny"/>
    <w:uiPriority w:val="99"/>
    <w:rsid w:val="00D24D3D"/>
    <w:pPr>
      <w:numPr>
        <w:numId w:val="1"/>
      </w:numPr>
      <w:adjustRightInd w:val="0"/>
      <w:snapToGrid w:val="0"/>
      <w:spacing w:before="150" w:after="60"/>
      <w:ind w:left="289" w:hanging="289"/>
    </w:pPr>
    <w:rPr>
      <w:rFonts w:eastAsia="SimSun"/>
      <w:i/>
      <w:szCs w:val="24"/>
      <w:lang w:val="en-AU" w:eastAsia="zh-CN"/>
    </w:rPr>
  </w:style>
  <w:style w:type="paragraph" w:customStyle="1" w:styleId="IEEEParagraph">
    <w:name w:val="IEEE Paragraph"/>
    <w:basedOn w:val="Normalny"/>
    <w:link w:val="IEEEParagraphChar"/>
    <w:uiPriority w:val="99"/>
    <w:rsid w:val="00D24D3D"/>
    <w:pPr>
      <w:adjustRightInd w:val="0"/>
      <w:snapToGrid w:val="0"/>
      <w:ind w:firstLine="216"/>
    </w:pPr>
    <w:rPr>
      <w:rFonts w:eastAsia="SimSun"/>
      <w:sz w:val="24"/>
      <w:szCs w:val="20"/>
      <w:lang w:val="en-AU" w:eastAsia="zh-CN"/>
    </w:rPr>
  </w:style>
  <w:style w:type="character" w:customStyle="1" w:styleId="IEEEParagraphChar">
    <w:name w:val="IEEE Paragraph Char"/>
    <w:link w:val="IEEEParagraph"/>
    <w:uiPriority w:val="99"/>
    <w:locked/>
    <w:rsid w:val="00D24D3D"/>
    <w:rPr>
      <w:rFonts w:ascii="Times New Roman" w:eastAsia="SimSun" w:hAnsi="Times New Roman"/>
      <w:sz w:val="24"/>
      <w:lang w:val="en-AU" w:eastAsia="zh-CN"/>
    </w:rPr>
  </w:style>
  <w:style w:type="character" w:styleId="Hipercze">
    <w:name w:val="Hyperlink"/>
    <w:basedOn w:val="Domylnaczcionkaakapitu"/>
    <w:uiPriority w:val="99"/>
    <w:rsid w:val="005F4DF1"/>
    <w:rPr>
      <w:rFonts w:cs="Times New Roman"/>
      <w:color w:val="0000FF"/>
      <w:u w:val="single"/>
    </w:rPr>
  </w:style>
  <w:style w:type="paragraph" w:styleId="Bezodstpw">
    <w:name w:val="No Spacing"/>
    <w:uiPriority w:val="99"/>
    <w:qFormat/>
    <w:rsid w:val="005F4DF1"/>
    <w:rPr>
      <w:lang w:val="en-IN" w:eastAsia="en-US"/>
    </w:rPr>
  </w:style>
  <w:style w:type="paragraph" w:styleId="NormalnyWeb">
    <w:name w:val="Normal (Web)"/>
    <w:basedOn w:val="Normalny"/>
    <w:uiPriority w:val="99"/>
    <w:rsid w:val="00E9058B"/>
    <w:pPr>
      <w:spacing w:before="100" w:beforeAutospacing="1" w:after="100" w:afterAutospacing="1"/>
    </w:pPr>
    <w:rPr>
      <w:rFonts w:eastAsia="Times New Roman"/>
      <w:sz w:val="24"/>
      <w:szCs w:val="24"/>
      <w:lang w:eastAsia="pl-PL"/>
    </w:rPr>
  </w:style>
  <w:style w:type="character" w:customStyle="1" w:styleId="apple-converted-space">
    <w:name w:val="apple-converted-space"/>
    <w:basedOn w:val="Domylnaczcionkaakapitu"/>
    <w:rsid w:val="00E9058B"/>
    <w:rPr>
      <w:rFonts w:cs="Times New Roman"/>
    </w:rPr>
  </w:style>
  <w:style w:type="paragraph" w:customStyle="1" w:styleId="StylAPACURR">
    <w:name w:val="Styl APA CURR"/>
    <w:basedOn w:val="Normalny"/>
    <w:qFormat/>
    <w:rsid w:val="00F724D9"/>
    <w:pPr>
      <w:spacing w:line="480" w:lineRule="auto"/>
    </w:pPr>
    <w:rPr>
      <w:rFonts w:eastAsia="Times New Roman"/>
      <w:sz w:val="24"/>
      <w:szCs w:val="24"/>
      <w:lang w:val="en-GB"/>
    </w:rPr>
  </w:style>
  <w:style w:type="character" w:customStyle="1" w:styleId="Nagwek1Znak">
    <w:name w:val="Nagłówek 1 Znak"/>
    <w:basedOn w:val="Domylnaczcionkaakapitu"/>
    <w:link w:val="Nagwek1"/>
    <w:uiPriority w:val="99"/>
    <w:rsid w:val="002552C5"/>
    <w:rPr>
      <w:rFonts w:ascii="Times New Roman" w:eastAsiaTheme="minorHAnsi" w:hAnsi="Times New Roman" w:cs="Courier New"/>
      <w:b/>
      <w:bCs/>
      <w:color w:val="000000"/>
      <w:sz w:val="24"/>
      <w:szCs w:val="32"/>
      <w:lang w:val="en-US" w:eastAsia="en-US"/>
    </w:rPr>
  </w:style>
  <w:style w:type="character" w:customStyle="1" w:styleId="Nagwek2Znak">
    <w:name w:val="Nagłówek 2 Znak"/>
    <w:basedOn w:val="Domylnaczcionkaakapitu"/>
    <w:link w:val="Nagwek2"/>
    <w:uiPriority w:val="9"/>
    <w:rsid w:val="00246DCC"/>
    <w:rPr>
      <w:rFonts w:ascii="Times New Roman" w:eastAsia="Times New Roman" w:hAnsi="Times New Roman"/>
      <w:b/>
      <w:bCs/>
      <w:sz w:val="24"/>
      <w:szCs w:val="36"/>
      <w:lang w:val="en-US" w:eastAsia="en-US"/>
    </w:rPr>
  </w:style>
  <w:style w:type="character" w:customStyle="1" w:styleId="Nagwek3Znak">
    <w:name w:val="Nagłówek 3 Znak"/>
    <w:basedOn w:val="Domylnaczcionkaakapitu"/>
    <w:link w:val="Nagwek3"/>
    <w:uiPriority w:val="9"/>
    <w:rsid w:val="006D744D"/>
    <w:rPr>
      <w:rFonts w:ascii="Times New Roman" w:eastAsiaTheme="minorHAnsi" w:hAnsi="Times New Roman" w:cs="Courier New"/>
      <w:b/>
      <w:bCs/>
      <w:i/>
      <w:color w:val="000000"/>
      <w:sz w:val="24"/>
      <w:szCs w:val="26"/>
      <w:lang w:val="en-US" w:eastAsia="en-US"/>
    </w:rPr>
  </w:style>
  <w:style w:type="character" w:customStyle="1" w:styleId="Nagwek4Znak">
    <w:name w:val="Nagłówek 4 Znak"/>
    <w:basedOn w:val="Domylnaczcionkaakapitu"/>
    <w:link w:val="Nagwek4"/>
    <w:uiPriority w:val="9"/>
    <w:rsid w:val="00246DCC"/>
    <w:rPr>
      <w:rFonts w:ascii="Times New Roman" w:eastAsiaTheme="majorEastAsia" w:hAnsi="Times New Roman" w:cstheme="majorBidi"/>
      <w:i/>
      <w:iCs/>
      <w:lang w:val="en-US" w:eastAsia="en-US"/>
    </w:rPr>
  </w:style>
  <w:style w:type="character" w:customStyle="1" w:styleId="Nagwek5Znak">
    <w:name w:val="Nagłówek 5 Znak"/>
    <w:aliases w:val="Przypis1 Znak"/>
    <w:basedOn w:val="Domylnaczcionkaakapitu"/>
    <w:link w:val="Nagwek5"/>
    <w:uiPriority w:val="9"/>
    <w:rsid w:val="002552C5"/>
    <w:rPr>
      <w:rFonts w:ascii="Times New Roman" w:eastAsia="Times New Roman" w:hAnsi="Times New Roman"/>
      <w:bCs/>
      <w:sz w:val="18"/>
      <w:szCs w:val="20"/>
      <w:shd w:val="clear" w:color="auto" w:fill="F2DBDB" w:themeFill="accent2" w:themeFillTint="33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552C5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552C5"/>
    <w:rPr>
      <w:rFonts w:ascii="Segoe UI" w:eastAsiaTheme="minorHAnsi" w:hAnsi="Segoe UI" w:cs="Segoe UI"/>
      <w:sz w:val="18"/>
      <w:szCs w:val="18"/>
      <w:lang w:val="en-US" w:eastAsia="en-US"/>
    </w:rPr>
  </w:style>
  <w:style w:type="character" w:styleId="Wyrnienieintensywne">
    <w:name w:val="Intense Emphasis"/>
    <w:basedOn w:val="Domylnaczcionkaakapitu"/>
    <w:uiPriority w:val="21"/>
    <w:qFormat/>
    <w:rsid w:val="002552C5"/>
    <w:rPr>
      <w:i/>
      <w:iCs/>
      <w:color w:val="CC00CC"/>
      <w:bdr w:val="none" w:sz="0" w:space="0" w:color="auto"/>
      <w:shd w:val="clear" w:color="auto" w:fill="FFFF00"/>
    </w:rPr>
  </w:style>
  <w:style w:type="table" w:styleId="Tabela-Siatka">
    <w:name w:val="Table Grid"/>
    <w:basedOn w:val="Standardowy"/>
    <w:uiPriority w:val="39"/>
    <w:locked/>
    <w:rsid w:val="002552C5"/>
    <w:rPr>
      <w:rFonts w:asciiTheme="minorHAnsi" w:eastAsiaTheme="minorHAnsi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locked/>
    <w:rsid w:val="002552C5"/>
    <w:rPr>
      <w:i/>
      <w:iCs/>
    </w:rPr>
  </w:style>
  <w:style w:type="paragraph" w:styleId="Nagwek">
    <w:name w:val="header"/>
    <w:basedOn w:val="Normalny"/>
    <w:link w:val="NagwekZnak"/>
    <w:uiPriority w:val="99"/>
    <w:unhideWhenUsed/>
    <w:rsid w:val="002552C5"/>
    <w:pPr>
      <w:tabs>
        <w:tab w:val="center" w:pos="4703"/>
        <w:tab w:val="right" w:pos="9406"/>
      </w:tabs>
    </w:pPr>
    <w:rPr>
      <w:rFonts w:eastAsiaTheme="minorHAnsi" w:cstheme="minorBidi"/>
      <w:sz w:val="24"/>
      <w:lang w:val="en-US"/>
    </w:rPr>
  </w:style>
  <w:style w:type="character" w:customStyle="1" w:styleId="NagwekZnak">
    <w:name w:val="Nagłówek Znak"/>
    <w:basedOn w:val="Domylnaczcionkaakapitu"/>
    <w:link w:val="Nagwek"/>
    <w:uiPriority w:val="99"/>
    <w:rsid w:val="002552C5"/>
    <w:rPr>
      <w:rFonts w:ascii="Times New Roman" w:eastAsiaTheme="minorHAnsi" w:hAnsi="Times New Roman" w:cstheme="minorBidi"/>
      <w:sz w:val="24"/>
      <w:lang w:val="en-US" w:eastAsia="en-US"/>
    </w:rPr>
  </w:style>
  <w:style w:type="paragraph" w:styleId="Stopka">
    <w:name w:val="footer"/>
    <w:basedOn w:val="Normalny"/>
    <w:link w:val="StopkaZnak"/>
    <w:uiPriority w:val="99"/>
    <w:unhideWhenUsed/>
    <w:rsid w:val="002552C5"/>
    <w:pPr>
      <w:tabs>
        <w:tab w:val="center" w:pos="4703"/>
        <w:tab w:val="right" w:pos="9406"/>
      </w:tabs>
    </w:pPr>
    <w:rPr>
      <w:rFonts w:eastAsiaTheme="minorHAnsi" w:cstheme="minorBidi"/>
      <w:sz w:val="24"/>
      <w:lang w:val="en-US"/>
    </w:rPr>
  </w:style>
  <w:style w:type="character" w:customStyle="1" w:styleId="StopkaZnak">
    <w:name w:val="Stopka Znak"/>
    <w:basedOn w:val="Domylnaczcionkaakapitu"/>
    <w:link w:val="Stopka"/>
    <w:uiPriority w:val="99"/>
    <w:rsid w:val="002552C5"/>
    <w:rPr>
      <w:rFonts w:ascii="Times New Roman" w:eastAsiaTheme="minorHAnsi" w:hAnsi="Times New Roman" w:cstheme="minorBidi"/>
      <w:sz w:val="24"/>
      <w:lang w:val="en-US" w:eastAsia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552C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552C5"/>
    <w:rPr>
      <w:rFonts w:eastAsiaTheme="minorHAnsi" w:cstheme="minorBidi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552C5"/>
    <w:rPr>
      <w:rFonts w:ascii="Times New Roman" w:eastAsiaTheme="minorHAnsi" w:hAnsi="Times New Roman" w:cstheme="minorBidi"/>
      <w:sz w:val="20"/>
      <w:szCs w:val="20"/>
      <w:lang w:val="en-US"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552C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552C5"/>
    <w:rPr>
      <w:rFonts w:ascii="Times New Roman" w:eastAsiaTheme="minorHAnsi" w:hAnsi="Times New Roman" w:cstheme="minorBidi"/>
      <w:b/>
      <w:bCs/>
      <w:sz w:val="20"/>
      <w:szCs w:val="20"/>
      <w:lang w:val="en-US" w:eastAsia="en-US"/>
    </w:rPr>
  </w:style>
  <w:style w:type="paragraph" w:styleId="Akapitzlist">
    <w:name w:val="List Paragraph"/>
    <w:basedOn w:val="Normalny"/>
    <w:uiPriority w:val="34"/>
    <w:qFormat/>
    <w:rsid w:val="002552C5"/>
    <w:pPr>
      <w:ind w:left="720"/>
      <w:contextualSpacing/>
    </w:pPr>
    <w:rPr>
      <w:rFonts w:eastAsiaTheme="minorHAnsi" w:cstheme="minorBidi"/>
      <w:sz w:val="24"/>
      <w:lang w:val="en-US"/>
    </w:rPr>
  </w:style>
  <w:style w:type="character" w:customStyle="1" w:styleId="fontstyle01">
    <w:name w:val="fontstyle01"/>
    <w:basedOn w:val="Domylnaczcionkaakapitu"/>
    <w:rsid w:val="002552C5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omylnaczcionkaakapitu"/>
    <w:rsid w:val="002552C5"/>
    <w:rPr>
      <w:rFonts w:ascii="Times-Italic" w:hAnsi="Times-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Domylnaczcionkaakapitu"/>
    <w:rsid w:val="002552C5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Domylnaczcionkaakapitu"/>
    <w:rsid w:val="002552C5"/>
    <w:rPr>
      <w:rFonts w:ascii="AdvPSMP13" w:hAnsi="AdvPSMP13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StylAPA">
    <w:name w:val="Styl APA"/>
    <w:basedOn w:val="Normalny"/>
    <w:link w:val="StylAPAZnak"/>
    <w:qFormat/>
    <w:rsid w:val="00F724D9"/>
    <w:pPr>
      <w:spacing w:line="480" w:lineRule="auto"/>
    </w:pPr>
    <w:rPr>
      <w:rFonts w:eastAsia="Times New Roman"/>
      <w:sz w:val="24"/>
      <w:szCs w:val="24"/>
      <w:lang w:val="en-GB"/>
    </w:rPr>
  </w:style>
  <w:style w:type="character" w:customStyle="1" w:styleId="StylAPAZnak">
    <w:name w:val="Styl APA Znak"/>
    <w:basedOn w:val="Domylnaczcionkaakapitu"/>
    <w:link w:val="StylAPA"/>
    <w:rsid w:val="00F724D9"/>
    <w:rPr>
      <w:rFonts w:ascii="Times New Roman" w:eastAsia="Times New Roman" w:hAnsi="Times New Roman"/>
      <w:sz w:val="24"/>
      <w:szCs w:val="24"/>
      <w:lang w:val="en-GB" w:eastAsia="en-US"/>
    </w:rPr>
  </w:style>
  <w:style w:type="character" w:styleId="Numerstrony">
    <w:name w:val="page number"/>
    <w:basedOn w:val="Domylnaczcionkaakapitu"/>
    <w:uiPriority w:val="99"/>
    <w:semiHidden/>
    <w:unhideWhenUsed/>
    <w:rsid w:val="002552C5"/>
  </w:style>
  <w:style w:type="character" w:customStyle="1" w:styleId="jlqj4b">
    <w:name w:val="jlqj4b"/>
    <w:basedOn w:val="Domylnaczcionkaakapitu"/>
    <w:rsid w:val="002552C5"/>
  </w:style>
  <w:style w:type="paragraph" w:styleId="Poprawka">
    <w:name w:val="Revision"/>
    <w:hidden/>
    <w:uiPriority w:val="99"/>
    <w:semiHidden/>
    <w:rsid w:val="002552C5"/>
    <w:rPr>
      <w:rFonts w:ascii="Times New Roman" w:eastAsiaTheme="minorHAnsi" w:hAnsi="Times New Roman" w:cstheme="minorBidi"/>
      <w:sz w:val="24"/>
      <w:lang w:val="en-US" w:eastAsia="en-US"/>
    </w:rPr>
  </w:style>
  <w:style w:type="character" w:customStyle="1" w:styleId="citationtext">
    <w:name w:val="citationtext"/>
    <w:basedOn w:val="Domylnaczcionkaakapitu"/>
    <w:rsid w:val="002552C5"/>
  </w:style>
  <w:style w:type="paragraph" w:styleId="Legenda">
    <w:name w:val="caption"/>
    <w:basedOn w:val="Normalny"/>
    <w:next w:val="Normalny"/>
    <w:uiPriority w:val="35"/>
    <w:unhideWhenUsed/>
    <w:qFormat/>
    <w:locked/>
    <w:rsid w:val="002552C5"/>
    <w:rPr>
      <w:rFonts w:eastAsiaTheme="minorHAnsi" w:cstheme="minorBidi"/>
      <w:i/>
      <w:iCs/>
      <w:color w:val="1F497D" w:themeColor="text2"/>
      <w:sz w:val="18"/>
      <w:szCs w:val="18"/>
      <w:lang w:val="en-US"/>
    </w:rPr>
  </w:style>
  <w:style w:type="character" w:customStyle="1" w:styleId="y2iqfc">
    <w:name w:val="y2iqfc"/>
    <w:basedOn w:val="Domylnaczcionkaakapitu"/>
    <w:rsid w:val="002552C5"/>
  </w:style>
  <w:style w:type="character" w:customStyle="1" w:styleId="ztplmc">
    <w:name w:val="ztplmc"/>
    <w:basedOn w:val="Domylnaczcionkaakapitu"/>
    <w:rsid w:val="002552C5"/>
  </w:style>
  <w:style w:type="character" w:customStyle="1" w:styleId="q4iawc">
    <w:name w:val="q4iawc"/>
    <w:basedOn w:val="Domylnaczcionkaakapitu"/>
    <w:rsid w:val="002552C5"/>
  </w:style>
  <w:style w:type="character" w:customStyle="1" w:styleId="fontstyle51">
    <w:name w:val="fontstyle51"/>
    <w:basedOn w:val="Domylnaczcionkaakapitu"/>
    <w:rsid w:val="002552C5"/>
    <w:rPr>
      <w:rFonts w:ascii="AdvP4C4E5E" w:hAnsi="AdvP4C4E5E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11">
    <w:name w:val="fontstyle11"/>
    <w:basedOn w:val="Domylnaczcionkaakapitu"/>
    <w:rsid w:val="002552C5"/>
    <w:rPr>
      <w:rFonts w:ascii="AdvP4C4E59" w:hAnsi="AdvP4C4E59" w:hint="default"/>
      <w:b w:val="0"/>
      <w:bCs w:val="0"/>
      <w:i w:val="0"/>
      <w:iCs w:val="0"/>
      <w:color w:val="242021"/>
      <w:sz w:val="28"/>
      <w:szCs w:val="28"/>
    </w:rPr>
  </w:style>
  <w:style w:type="character" w:customStyle="1" w:styleId="accordion-tabbedtab-mobile">
    <w:name w:val="accordion-tabbed__tab-mobile"/>
    <w:basedOn w:val="Domylnaczcionkaakapitu"/>
    <w:rsid w:val="002552C5"/>
  </w:style>
  <w:style w:type="character" w:customStyle="1" w:styleId="comma-separator">
    <w:name w:val="comma-separator"/>
    <w:basedOn w:val="Domylnaczcionkaakapitu"/>
    <w:rsid w:val="002552C5"/>
  </w:style>
  <w:style w:type="character" w:customStyle="1" w:styleId="epub-state">
    <w:name w:val="epub-state"/>
    <w:basedOn w:val="Domylnaczcionkaakapitu"/>
    <w:rsid w:val="002552C5"/>
  </w:style>
  <w:style w:type="character" w:customStyle="1" w:styleId="epub-date">
    <w:name w:val="epub-date"/>
    <w:basedOn w:val="Domylnaczcionkaakapitu"/>
    <w:rsid w:val="002552C5"/>
  </w:style>
  <w:style w:type="character" w:customStyle="1" w:styleId="rynqvb">
    <w:name w:val="rynqvb"/>
    <w:basedOn w:val="Domylnaczcionkaakapitu"/>
    <w:rsid w:val="002552C5"/>
  </w:style>
  <w:style w:type="character" w:styleId="Tekstzastpczy">
    <w:name w:val="Placeholder Text"/>
    <w:basedOn w:val="Domylnaczcionkaakapitu"/>
    <w:uiPriority w:val="99"/>
    <w:semiHidden/>
    <w:rsid w:val="002552C5"/>
    <w:rPr>
      <w:color w:val="808080"/>
    </w:rPr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2552C5"/>
    <w:rPr>
      <w:color w:val="605E5C"/>
      <w:shd w:val="clear" w:color="auto" w:fill="E1DFDD"/>
    </w:rPr>
  </w:style>
  <w:style w:type="character" w:customStyle="1" w:styleId="searchword">
    <w:name w:val="searchword"/>
    <w:basedOn w:val="Domylnaczcionkaakapitu"/>
    <w:rsid w:val="002552C5"/>
  </w:style>
  <w:style w:type="character" w:customStyle="1" w:styleId="exlresultdetails">
    <w:name w:val="exlresultdetails"/>
    <w:basedOn w:val="Domylnaczcionkaakapitu"/>
    <w:rsid w:val="002552C5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2552C5"/>
    <w:rPr>
      <w:color w:val="605E5C"/>
      <w:shd w:val="clear" w:color="auto" w:fill="E1DFDD"/>
    </w:rPr>
  </w:style>
  <w:style w:type="character" w:styleId="UyteHipercze">
    <w:name w:val="FollowedHyperlink"/>
    <w:basedOn w:val="Domylnaczcionkaakapitu"/>
    <w:uiPriority w:val="99"/>
    <w:semiHidden/>
    <w:unhideWhenUsed/>
    <w:rsid w:val="002552C5"/>
    <w:rPr>
      <w:color w:val="800080" w:themeColor="followedHyperlink"/>
      <w:u w:val="single"/>
    </w:rPr>
  </w:style>
  <w:style w:type="character" w:customStyle="1" w:styleId="hwtze">
    <w:name w:val="hwtze"/>
    <w:basedOn w:val="Domylnaczcionkaakapitu"/>
    <w:rsid w:val="002552C5"/>
  </w:style>
  <w:style w:type="paragraph" w:customStyle="1" w:styleId="Default">
    <w:name w:val="Default"/>
    <w:rsid w:val="002552C5"/>
    <w:pPr>
      <w:autoSpaceDE w:val="0"/>
      <w:autoSpaceDN w:val="0"/>
      <w:adjustRightInd w:val="0"/>
    </w:pPr>
    <w:rPr>
      <w:rFonts w:ascii="Times New Roman" w:eastAsiaTheme="minorHAnsi" w:hAnsi="Times New Roman"/>
      <w:color w:val="000000"/>
      <w:sz w:val="24"/>
      <w:szCs w:val="24"/>
      <w:lang w:eastAsia="en-US"/>
    </w:rPr>
  </w:style>
  <w:style w:type="character" w:styleId="HTML-cytat">
    <w:name w:val="HTML Cite"/>
    <w:basedOn w:val="Domylnaczcionkaakapitu"/>
    <w:uiPriority w:val="99"/>
    <w:semiHidden/>
    <w:unhideWhenUsed/>
    <w:rsid w:val="002552C5"/>
    <w:rPr>
      <w:i/>
      <w:iCs/>
    </w:rPr>
  </w:style>
  <w:style w:type="character" w:customStyle="1" w:styleId="Nagwek6Znak">
    <w:name w:val="Nagłówek 6 Znak"/>
    <w:basedOn w:val="Domylnaczcionkaakapitu"/>
    <w:link w:val="Nagwek6"/>
    <w:rsid w:val="002552C5"/>
    <w:rPr>
      <w:rFonts w:ascii="Times New Roman" w:eastAsiaTheme="majorEastAsia" w:hAnsi="Times New Roman" w:cstheme="majorBidi"/>
      <w:b/>
      <w:lang w:eastAsia="en-US"/>
    </w:rPr>
  </w:style>
  <w:style w:type="character" w:customStyle="1" w:styleId="anchor-text">
    <w:name w:val="anchor-text"/>
    <w:basedOn w:val="Domylnaczcionkaakapitu"/>
    <w:rsid w:val="00E50F96"/>
  </w:style>
  <w:style w:type="character" w:customStyle="1" w:styleId="Nagwek7Znak">
    <w:name w:val="Nagłówek 7 Znak"/>
    <w:basedOn w:val="Domylnaczcionkaakapitu"/>
    <w:link w:val="Nagwek7"/>
    <w:rsid w:val="003A6A1F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Nagwek8Znak">
    <w:name w:val="Nagłówek 8 Znak"/>
    <w:basedOn w:val="Domylnaczcionkaakapitu"/>
    <w:link w:val="Nagwek8"/>
    <w:rsid w:val="003A6A1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Nagwek9Znak">
    <w:name w:val="Nagłówek 9 Znak"/>
    <w:basedOn w:val="Domylnaczcionkaakapitu"/>
    <w:link w:val="Nagwek9"/>
    <w:rsid w:val="003A6A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customStyle="1" w:styleId="oa-date">
    <w:name w:val="oa-date"/>
    <w:basedOn w:val="Domylnaczcionkaakapitu"/>
    <w:rsid w:val="00AA7169"/>
  </w:style>
  <w:style w:type="character" w:customStyle="1" w:styleId="UnresolvedMention2">
    <w:name w:val="Unresolved Mention2"/>
    <w:basedOn w:val="Domylnaczcionkaakapitu"/>
    <w:uiPriority w:val="99"/>
    <w:semiHidden/>
    <w:unhideWhenUsed/>
    <w:rsid w:val="00AA7169"/>
    <w:rPr>
      <w:color w:val="605E5C"/>
      <w:shd w:val="clear" w:color="auto" w:fill="E1DFDD"/>
    </w:rPr>
  </w:style>
  <w:style w:type="character" w:customStyle="1" w:styleId="normaltextrun">
    <w:name w:val="normaltextrun"/>
    <w:basedOn w:val="Domylnaczcionkaakapitu"/>
    <w:rsid w:val="001F1B68"/>
  </w:style>
  <w:style w:type="character" w:customStyle="1" w:styleId="text-token-text-secondary">
    <w:name w:val="text-token-text-secondary"/>
    <w:basedOn w:val="Domylnaczcionkaakapitu"/>
    <w:rsid w:val="007E4CDB"/>
  </w:style>
  <w:style w:type="character" w:styleId="Pogrubienie">
    <w:name w:val="Strong"/>
    <w:basedOn w:val="Domylnaczcionkaakapitu"/>
    <w:uiPriority w:val="22"/>
    <w:qFormat/>
    <w:locked/>
    <w:rsid w:val="004765F7"/>
    <w:rPr>
      <w:b/>
      <w:bCs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8B32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0"/>
    </w:pPr>
    <w:rPr>
      <w:rFonts w:ascii="Courier New" w:eastAsia="Times New Roman" w:hAnsi="Courier New" w:cs="Courier New"/>
      <w:szCs w:val="20"/>
      <w:lang w:val="en-US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8B3260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Podtytu">
    <w:name w:val="Subtitle"/>
    <w:basedOn w:val="Normalny"/>
    <w:next w:val="Normalny"/>
    <w:link w:val="PodtytuZnak"/>
    <w:qFormat/>
    <w:locked/>
    <w:rsid w:val="00246DCC"/>
    <w:pPr>
      <w:numPr>
        <w:ilvl w:val="1"/>
      </w:numPr>
      <w:spacing w:after="160"/>
      <w:ind w:firstLine="709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PodtytuZnak">
    <w:name w:val="Podtytuł Znak"/>
    <w:basedOn w:val="Domylnaczcionkaakapitu"/>
    <w:link w:val="Podtytu"/>
    <w:rsid w:val="00246DCC"/>
    <w:rPr>
      <w:rFonts w:asciiTheme="minorHAnsi" w:eastAsiaTheme="minorEastAsia" w:hAnsiTheme="minorHAnsi" w:cstheme="minorBidi"/>
      <w:color w:val="5A5A5A" w:themeColor="text1" w:themeTint="A5"/>
      <w:spacing w:val="15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8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233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347962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365983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364689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45186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603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07130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16171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57197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93801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55253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363949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1187256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53210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2479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21961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57642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0831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527978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0074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23325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30572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  <w:div w:id="599216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621468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54213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44790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82448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004633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24690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28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43464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1027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19615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6864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955241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10598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25960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32953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81524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98368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454174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61300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607243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963929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  <w:div w:id="1129007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1770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15889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49330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627598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864323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269235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13881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22691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53354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46686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41516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24488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5156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71071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47079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44661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2911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4973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6744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  <w:div w:id="442310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27273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415191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30093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736488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40423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54523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99261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66459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21720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24021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97562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59985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21196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33585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97278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8973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10611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42335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991100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417423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29609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23902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</w:div>
                                        <w:div w:id="713889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06682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2727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846411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8510536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5713153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57451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80859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41608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43076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93321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1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66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9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2904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2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E4545-30E0-48A9-96D0-823F2B289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2</Words>
  <Characters>6255</Characters>
  <Application>Microsoft Office Word</Application>
  <DocSecurity>0</DocSecurity>
  <Lines>52</Lines>
  <Paragraphs>1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sky</dc:creator>
  <cp:keywords/>
  <dc:description/>
  <cp:lastModifiedBy>joanna.iwko@pwr.edu.pl</cp:lastModifiedBy>
  <cp:revision>8</cp:revision>
  <cp:lastPrinted>2024-07-15T14:34:00Z</cp:lastPrinted>
  <dcterms:created xsi:type="dcterms:W3CDTF">2025-03-20T18:11:00Z</dcterms:created>
  <dcterms:modified xsi:type="dcterms:W3CDTF">2025-03-3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39253f6-c2b5-3ae2-b7d3-26f73a79d916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taylor-and-francis-apa</vt:lpwstr>
  </property>
  <property fmtid="{D5CDD505-2E9C-101B-9397-08002B2CF9AE}" pid="24" name="Mendeley Recent Style Name 9_1">
    <vt:lpwstr>Taylor &amp; Francis - APA</vt:lpwstr>
  </property>
</Properties>
</file>